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9E214" w14:textId="044B0EA9" w:rsidR="0026483A" w:rsidRPr="0015503C" w:rsidRDefault="0015503C" w:rsidP="0015503C">
      <w:pPr>
        <w:pStyle w:val="SMHeading"/>
        <w:spacing w:line="480" w:lineRule="auto"/>
        <w:rPr>
          <w:b w:val="0"/>
          <w:noProof/>
          <w:sz w:val="28"/>
          <w:szCs w:val="28"/>
        </w:rPr>
      </w:pPr>
      <w:r w:rsidRPr="0015503C">
        <w:rPr>
          <w:rFonts w:eastAsiaTheme="minorEastAsia"/>
          <w:bCs w:val="0"/>
          <w:noProof/>
          <w:kern w:val="0"/>
          <w:sz w:val="28"/>
          <w:szCs w:val="28"/>
          <w:lang w:eastAsia="fr-FR"/>
        </w:rPr>
        <w:t>Supplementary figures</w:t>
      </w:r>
    </w:p>
    <w:p w14:paraId="6E46FE29" w14:textId="7D3FAD78" w:rsidR="00250860" w:rsidRPr="0009619D" w:rsidRDefault="00250860" w:rsidP="00113C87">
      <w:pPr>
        <w:pStyle w:val="SMHeading"/>
      </w:pPr>
      <w:r w:rsidRPr="0096538A">
        <w:rPr>
          <w:noProof/>
          <w:lang w:val="fr-FR" w:eastAsia="fr-FR"/>
        </w:rPr>
        <w:drawing>
          <wp:inline distT="0" distB="0" distL="0" distR="0" wp14:anchorId="0E5C15D6" wp14:editId="7DBE5E03">
            <wp:extent cx="5448300" cy="2997200"/>
            <wp:effectExtent l="0" t="0" r="12700" b="0"/>
            <wp:docPr id="1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48300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17058" w14:textId="43C3CCD8" w:rsidR="00250860" w:rsidRPr="0009619D" w:rsidRDefault="00545879" w:rsidP="001912DD">
      <w:pPr>
        <w:pStyle w:val="SMcaption"/>
        <w:spacing w:line="480" w:lineRule="auto"/>
      </w:pPr>
      <w:r>
        <w:rPr>
          <w:b/>
        </w:rPr>
        <w:t>Fig</w:t>
      </w:r>
      <w:r w:rsidR="00A14AC5">
        <w:rPr>
          <w:b/>
        </w:rPr>
        <w:t>ure S</w:t>
      </w:r>
      <w:r w:rsidR="00250860" w:rsidRPr="0096538A">
        <w:rPr>
          <w:b/>
        </w:rPr>
        <w:t>1</w:t>
      </w:r>
      <w:r w:rsidR="00517B83">
        <w:t xml:space="preserve"> </w:t>
      </w:r>
      <w:r w:rsidR="00250860" w:rsidRPr="0096538A">
        <w:rPr>
          <w:b/>
        </w:rPr>
        <w:t xml:space="preserve">Phylogenetic tree of </w:t>
      </w:r>
      <w:r w:rsidR="00582BA1">
        <w:rPr>
          <w:b/>
        </w:rPr>
        <w:t>Nanobodies (Nbs)</w:t>
      </w:r>
      <w:r w:rsidR="00250860" w:rsidRPr="0096538A">
        <w:rPr>
          <w:b/>
        </w:rPr>
        <w:t xml:space="preserve"> directed against GFLV. </w:t>
      </w:r>
      <w:r w:rsidR="00250860" w:rsidRPr="0009619D">
        <w:t xml:space="preserve">The protein sequence of </w:t>
      </w:r>
      <w:r w:rsidR="0037782A">
        <w:t xml:space="preserve">23 GFLV </w:t>
      </w:r>
      <w:r w:rsidR="00582BA1">
        <w:t>Nbs</w:t>
      </w:r>
      <w:r w:rsidR="00582BA1" w:rsidRPr="0009619D">
        <w:t xml:space="preserve"> </w:t>
      </w:r>
      <w:r w:rsidR="0037782A">
        <w:t>was</w:t>
      </w:r>
      <w:r w:rsidR="0037782A" w:rsidRPr="0009619D">
        <w:t xml:space="preserve"> </w:t>
      </w:r>
      <w:r w:rsidR="00250860" w:rsidRPr="0009619D">
        <w:t>aligned with the ClustalO program and a tree using the Neighbor-Joining algorithm was generated. Bootstrap values representing the resampling of 100 replicates are indicated above each branch node. The scale bar represents 0.1 change per amino</w:t>
      </w:r>
      <w:r w:rsidR="00250860" w:rsidRPr="0009619D">
        <w:noBreakHyphen/>
        <w:t xml:space="preserve">acid position determined by Kimura protein distance measure method. The </w:t>
      </w:r>
      <w:r w:rsidR="00582BA1">
        <w:t>Nbs</w:t>
      </w:r>
      <w:r w:rsidR="00582BA1" w:rsidRPr="0009619D">
        <w:t xml:space="preserve"> </w:t>
      </w:r>
      <w:r w:rsidR="00250860" w:rsidRPr="0009619D">
        <w:t>clustered in 11 different families as highlighted by colored boxes and identified by numbers. Nb23 belongs to family #1</w:t>
      </w:r>
      <w:r w:rsidR="0037782A">
        <w:t xml:space="preserve">. </w:t>
      </w:r>
      <w:r w:rsidR="00250860" w:rsidRPr="0009619D">
        <w:t>The amino-acid sequence of PVSP6A, a poliovirus</w:t>
      </w:r>
      <w:r w:rsidR="00250860" w:rsidRPr="0009619D" w:rsidDel="00555589">
        <w:t xml:space="preserve"> </w:t>
      </w:r>
      <w:r w:rsidR="00250860" w:rsidRPr="0009619D">
        <w:t>neutralizing Nb, was used as out-group.</w:t>
      </w:r>
    </w:p>
    <w:p w14:paraId="03FDECB9" w14:textId="77777777" w:rsidR="00250860" w:rsidRPr="0009619D" w:rsidRDefault="00250860" w:rsidP="001912DD">
      <w:pPr>
        <w:pStyle w:val="SMHeading"/>
        <w:spacing w:line="480" w:lineRule="auto"/>
        <w:jc w:val="both"/>
      </w:pPr>
      <w:r w:rsidRPr="0009619D">
        <w:br w:type="page"/>
      </w:r>
    </w:p>
    <w:p w14:paraId="3F6F332C" w14:textId="69A3343E" w:rsidR="00250860" w:rsidRDefault="00E65A68" w:rsidP="001912DD">
      <w:pPr>
        <w:pStyle w:val="SMHeading"/>
        <w:spacing w:line="480" w:lineRule="auto"/>
        <w:jc w:val="both"/>
        <w:rPr>
          <w:rFonts w:eastAsia="Calibri"/>
          <w:b w:val="0"/>
          <w:bCs w:val="0"/>
          <w:noProof/>
          <w:kern w:val="0"/>
          <w:sz w:val="20"/>
          <w:szCs w:val="20"/>
          <w:lang w:val="fr-FR" w:eastAsia="fr-FR"/>
        </w:rPr>
      </w:pPr>
      <w:r w:rsidRPr="00E65A68">
        <w:rPr>
          <w:rFonts w:eastAsia="Calibri"/>
          <w:noProof/>
          <w:kern w:val="0"/>
          <w:sz w:val="20"/>
          <w:szCs w:val="20"/>
          <w:lang w:val="fr-FR" w:eastAsia="fr-FR"/>
        </w:rPr>
        <w:lastRenderedPageBreak/>
        <w:drawing>
          <wp:inline distT="0" distB="0" distL="0" distR="0" wp14:anchorId="240BF291" wp14:editId="69988293">
            <wp:extent cx="4726305" cy="389826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305" cy="389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32DB2" w:rsidRPr="00732DB2">
        <w:rPr>
          <w:rFonts w:eastAsia="Calibri"/>
          <w:b w:val="0"/>
          <w:bCs w:val="0"/>
          <w:noProof/>
          <w:kern w:val="0"/>
          <w:sz w:val="20"/>
          <w:szCs w:val="20"/>
          <w:lang w:val="fr-FR" w:eastAsia="fr-FR"/>
        </w:rPr>
        <w:t xml:space="preserve"> </w:t>
      </w:r>
    </w:p>
    <w:p w14:paraId="77BC3E57" w14:textId="57988BCC" w:rsidR="00E65A68" w:rsidRPr="00E65A68" w:rsidRDefault="00545879" w:rsidP="00E65A68">
      <w:pPr>
        <w:pStyle w:val="SMcaption"/>
        <w:spacing w:line="480" w:lineRule="auto"/>
        <w:jc w:val="both"/>
        <w:rPr>
          <w:lang w:val="fr-FR"/>
        </w:rPr>
      </w:pPr>
      <w:r>
        <w:rPr>
          <w:b/>
        </w:rPr>
        <w:t>Fig</w:t>
      </w:r>
      <w:r w:rsidR="00A14AC5">
        <w:rPr>
          <w:b/>
        </w:rPr>
        <w:t>ure S</w:t>
      </w:r>
      <w:r w:rsidR="000B241D">
        <w:rPr>
          <w:b/>
        </w:rPr>
        <w:t>2</w:t>
      </w:r>
      <w:r w:rsidR="00E65A68" w:rsidRPr="00E65A68">
        <w:rPr>
          <w:lang w:val="fr-FR"/>
        </w:rPr>
        <w:t xml:space="preserve"> </w:t>
      </w:r>
      <w:r w:rsidR="00E65A68" w:rsidRPr="00E65A68">
        <w:rPr>
          <w:b/>
          <w:lang w:val="fr-FR"/>
        </w:rPr>
        <w:t>Unrooted phylogenetic tree reconstructed from the amino acid sequence of the CP protein of the eight GFLV isolates and ArMV-S</w:t>
      </w:r>
      <w:r w:rsidR="00E65A68" w:rsidRPr="00E65A68">
        <w:rPr>
          <w:lang w:val="fr-FR"/>
        </w:rPr>
        <w:t>. The phylogenetic relationships were determined with the Neighbor-Joining method. The percentage of replicate trees in which the associated taxa clustered together in the bootstrap test (1000 replicates) are shown next to the branches.</w:t>
      </w:r>
    </w:p>
    <w:p w14:paraId="0BB07FED" w14:textId="77777777" w:rsidR="00E65A68" w:rsidRPr="00E65A68" w:rsidRDefault="00E65A68" w:rsidP="00E65A68">
      <w:pPr>
        <w:pStyle w:val="SMcaption"/>
        <w:spacing w:line="480" w:lineRule="auto"/>
        <w:jc w:val="both"/>
        <w:rPr>
          <w:lang w:val="fr-FR"/>
        </w:rPr>
      </w:pPr>
      <w:r w:rsidRPr="00E65A68">
        <w:rPr>
          <w:lang w:val="fr-FR"/>
        </w:rPr>
        <w:t xml:space="preserve">
The GenBank accession numbers of the sequences that were used are as follows: ArMV-S (X81814 for polyprotein P2-U), GHu (EF426852), BE4.11 (MF182352), F13 (NC_003623), BE5.19-C26b (FJ544937), CO2-A17d (AY370959), BUChardT60 (MF182353). The isolate B844 is composed of two RNA2 molecules, RNA2a and RNA2b with accessions numbers MF182354 and MF182355, respectively. The isolate F13TD is a mutant of F13 strain (Schellenberger et al., 2011).</w:t>
      </w:r>
    </w:p>
    <w:p w14:paraId="61C57873" w14:textId="59D37D88" w:rsidR="00E65A68" w:rsidRPr="00E65A68" w:rsidRDefault="00E65A68" w:rsidP="00E65A68">
      <w:pPr>
        <w:pStyle w:val="SMcaption"/>
        <w:spacing w:line="480" w:lineRule="auto"/>
        <w:jc w:val="both"/>
        <w:rPr>
          <w:lang w:val="fr-FR"/>
        </w:rPr>
      </w:pPr>
      <w:r w:rsidRPr="00E65A68">
        <w:rPr>
          <w:lang w:val="fr-FR"/>
        </w:rPr>
        <w:t xml:space="preserve">
</w:t>
      </w:r>
      <w:bookmarkStart w:id="0" w:name="_GoBack"/>
      <w:bookmarkEnd w:id="0"/>
      <w:r w:rsidRPr="00E65A68">
        <w:rPr>
          <w:lang w:val="fr-FR"/>
        </w:rPr>
        <w:t>Saitou N. and Nei M. (1987). The neighbor-joining method: A new method for reconstructing phylogenetic trees. Molecular Biology and Evolution 4:406-425.</w:t>
      </w:r>
    </w:p>
    <w:p w14:paraId="7BC555D2" w14:textId="6FAAC18B" w:rsidR="00E65A68" w:rsidRPr="000B241D" w:rsidRDefault="00E65A68" w:rsidP="00E65A68">
      <w:pPr>
        <w:pStyle w:val="SMcaption"/>
        <w:spacing w:line="480" w:lineRule="auto"/>
        <w:jc w:val="both"/>
        <w:rPr>
          <w:lang w:val="fr-FR"/>
        </w:rPr>
      </w:pPr>
      <w:r w:rsidRPr="00E65A68">
        <w:rPr>
          <w:lang w:val="fr-FR"/>
        </w:rPr>
        <w:t xml:space="preserve">
</w:t>
      </w:r>
    </w:p>
    <w:p w14:paraId="67990C27" w14:textId="747F28AF" w:rsidR="00250860" w:rsidRPr="0009619D" w:rsidRDefault="00250860" w:rsidP="00E65A68">
      <w:pPr>
        <w:pStyle w:val="SMHeading"/>
        <w:spacing w:line="480" w:lineRule="auto"/>
        <w:jc w:val="both"/>
      </w:pPr>
      <w:r w:rsidRPr="0096538A">
        <w:rPr>
          <w:noProof/>
          <w:lang w:val="fr-FR" w:eastAsia="fr-FR"/>
        </w:rPr>
        <w:drawing>
          <wp:anchor distT="0" distB="0" distL="114300" distR="114300" simplePos="0" relativeHeight="251675648" behindDoc="0" locked="0" layoutInCell="1" allowOverlap="1" wp14:anchorId="09ADC99D" wp14:editId="2ED5E341">
            <wp:simplePos x="0" y="0"/>
            <wp:positionH relativeFrom="column">
              <wp:posOffset>1485900</wp:posOffset>
            </wp:positionH>
            <wp:positionV relativeFrom="paragraph">
              <wp:posOffset>114300</wp:posOffset>
            </wp:positionV>
            <wp:extent cx="2726690" cy="1853565"/>
            <wp:effectExtent l="0" t="0" r="0" b="635"/>
            <wp:wrapTopAndBottom/>
            <wp:docPr id="92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6690" cy="185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45879">
        <w:t xml:space="preserve"> Fig</w:t>
      </w:r>
      <w:r w:rsidR="00A14AC5">
        <w:t xml:space="preserve">ure </w:t>
      </w:r>
      <w:r w:rsidR="00F55424">
        <w:t>S</w:t>
      </w:r>
      <w:r w:rsidR="00517B83">
        <w:t xml:space="preserve">3 </w:t>
      </w:r>
      <w:r w:rsidRPr="0009619D">
        <w:t>Evaluation of the resistance of T2 lines 23EG16</w:t>
      </w:r>
      <w:r w:rsidRPr="0009619D">
        <w:noBreakHyphen/>
        <w:t>9 and 23EG38</w:t>
      </w:r>
      <w:r w:rsidRPr="0009619D">
        <w:noBreakHyphen/>
        <w:t xml:space="preserve">4 to infection by viral RNA. </w:t>
      </w:r>
      <w:r w:rsidRPr="0009619D">
        <w:rPr>
          <w:b w:val="0"/>
        </w:rPr>
        <w:t>EG11</w:t>
      </w:r>
      <w:r w:rsidRPr="0009619D">
        <w:rPr>
          <w:b w:val="0"/>
        </w:rPr>
        <w:noBreakHyphen/>
        <w:t>3, 23EG16</w:t>
      </w:r>
      <w:r w:rsidRPr="0009619D">
        <w:rPr>
          <w:b w:val="0"/>
        </w:rPr>
        <w:noBreakHyphen/>
        <w:t>9 and 23EG38</w:t>
      </w:r>
      <w:r w:rsidRPr="0009619D">
        <w:rPr>
          <w:b w:val="0"/>
        </w:rPr>
        <w:noBreakHyphen/>
        <w:t>4 plants were mechanically inoculated with 360 ng of GFLV</w:t>
      </w:r>
      <w:r w:rsidRPr="0009619D">
        <w:rPr>
          <w:b w:val="0"/>
        </w:rPr>
        <w:noBreakHyphen/>
        <w:t>GHu viral RNA and apical non-inoculated leaves analyzed by DAS</w:t>
      </w:r>
      <w:r w:rsidRPr="0009619D">
        <w:rPr>
          <w:b w:val="0"/>
        </w:rPr>
        <w:noBreakHyphen/>
        <w:t>ELISA at 21 dpi.</w:t>
      </w:r>
      <w:r w:rsidR="00666196">
        <w:rPr>
          <w:b w:val="0"/>
        </w:rPr>
        <w:t xml:space="preserve"> </w:t>
      </w:r>
      <w:r w:rsidRPr="0009619D">
        <w:rPr>
          <w:b w:val="0"/>
        </w:rPr>
        <w:t xml:space="preserve">Each dot corresponds to a single sample and represents the mean relative absorbance at 405 nm of experimental duplicates. </w:t>
      </w:r>
      <w:r w:rsidR="00666196" w:rsidRPr="0009619D">
        <w:rPr>
          <w:b w:val="0"/>
        </w:rPr>
        <w:t>Non-inoculated plants were used as negative control (NC)</w:t>
      </w:r>
      <w:r w:rsidR="00666196">
        <w:rPr>
          <w:b w:val="0"/>
        </w:rPr>
        <w:t xml:space="preserve">. </w:t>
      </w:r>
      <w:r w:rsidRPr="0009619D">
        <w:rPr>
          <w:b w:val="0"/>
        </w:rPr>
        <w:t xml:space="preserve">Number of plants tested (n) and percentage of infections </w:t>
      </w:r>
      <w:r w:rsidR="00734053" w:rsidRPr="0009619D">
        <w:rPr>
          <w:b w:val="0"/>
        </w:rPr>
        <w:t>(%)</w:t>
      </w:r>
      <w:r w:rsidR="00734053">
        <w:rPr>
          <w:b w:val="0"/>
        </w:rPr>
        <w:t xml:space="preserve"> </w:t>
      </w:r>
      <w:r w:rsidRPr="0009619D">
        <w:rPr>
          <w:b w:val="0"/>
        </w:rPr>
        <w:t>are indicated below each column. Note that line 23EG16</w:t>
      </w:r>
      <w:r w:rsidRPr="0009619D">
        <w:rPr>
          <w:b w:val="0"/>
        </w:rPr>
        <w:noBreakHyphen/>
        <w:t>9 is fully resistant to viral RNA whereas only one plant tested positive for GFLV in line 23EG38</w:t>
      </w:r>
      <w:r w:rsidRPr="0009619D">
        <w:rPr>
          <w:b w:val="0"/>
        </w:rPr>
        <w:noBreakHyphen/>
        <w:t>4.</w:t>
      </w:r>
    </w:p>
    <w:sectPr w:rsidR="00250860" w:rsidRPr="0009619D" w:rsidSect="00C32C41">
      <w:headerReference w:type="default" r:id="rId14"/>
      <w:footerReference w:type="even" r:id="rId15"/>
      <w:footerReference w:type="default" r:id="rId16"/>
      <w:type w:val="continuous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C30368" w14:textId="77777777" w:rsidR="00C8537F" w:rsidRDefault="00C8537F" w:rsidP="00F54C27">
      <w:pPr>
        <w:spacing w:before="0" w:after="0" w:line="240" w:lineRule="auto"/>
      </w:pPr>
      <w:r>
        <w:separator/>
      </w:r>
    </w:p>
  </w:endnote>
  <w:endnote w:type="continuationSeparator" w:id="0">
    <w:p w14:paraId="19E33A7E" w14:textId="77777777" w:rsidR="00C8537F" w:rsidRDefault="00C8537F" w:rsidP="00F54C27">
      <w:pPr>
        <w:spacing w:before="0" w:after="0" w:line="240" w:lineRule="auto"/>
      </w:pPr>
      <w:r>
        <w:continuationSeparator/>
      </w:r>
    </w:p>
  </w:endnote>
  <w:endnote w:type="continuationNotice" w:id="1">
    <w:p w14:paraId="4F960E99" w14:textId="77777777" w:rsidR="00C8537F" w:rsidRDefault="00C8537F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entury Gothic">
    <w:panose1 w:val="020B0502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A0B73E" w14:textId="77777777" w:rsidR="00C8537F" w:rsidRDefault="00C8537F" w:rsidP="000B0F5E">
    <w:pPr>
      <w:pStyle w:val="Pieddepag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6</w:t>
    </w:r>
    <w:r>
      <w:rPr>
        <w:rStyle w:val="Numrodepage"/>
      </w:rPr>
      <w:fldChar w:fldCharType="end"/>
    </w:r>
  </w:p>
  <w:p w14:paraId="24EC4925" w14:textId="77777777" w:rsidR="00C8537F" w:rsidRDefault="00C8537F" w:rsidP="00A41C6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070DAF" w14:textId="77777777" w:rsidR="00C8537F" w:rsidRDefault="00C8537F" w:rsidP="00A41C6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52F70D" w14:textId="77777777" w:rsidR="00C8537F" w:rsidRDefault="00C8537F" w:rsidP="00F54C27">
      <w:pPr>
        <w:spacing w:before="0" w:after="0" w:line="240" w:lineRule="auto"/>
      </w:pPr>
      <w:r>
        <w:separator/>
      </w:r>
    </w:p>
  </w:footnote>
  <w:footnote w:type="continuationSeparator" w:id="0">
    <w:p w14:paraId="7613ACFD" w14:textId="77777777" w:rsidR="00C8537F" w:rsidRDefault="00C8537F" w:rsidP="00F54C27">
      <w:pPr>
        <w:spacing w:before="0" w:after="0" w:line="240" w:lineRule="auto"/>
      </w:pPr>
      <w:r>
        <w:continuationSeparator/>
      </w:r>
    </w:p>
  </w:footnote>
  <w:footnote w:type="continuationNotice" w:id="1">
    <w:p w14:paraId="3680F51E" w14:textId="77777777" w:rsidR="00C8537F" w:rsidRDefault="00C8537F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BE4EE7" w14:textId="7B69FCD3" w:rsidR="00C8537F" w:rsidRPr="003B625D" w:rsidRDefault="00C8537F" w:rsidP="003B625D">
    <w:pPr>
      <w:pStyle w:val="En-tte"/>
      <w:jc w:val="right"/>
      <w:rPr>
        <w:rFonts w:ascii="Century Gothic" w:hAnsi="Century Gothic"/>
        <w:color w:val="808080" w:themeColor="background1" w:themeShade="8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CC00412"/>
    <w:lvl w:ilvl="0">
      <w:start w:val="1"/>
      <w:numFmt w:val="bullet"/>
      <w:pStyle w:val="Niveauducommentaire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iveauducommentaire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iveauducommentaire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iveauducommentaire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iveauducommentaire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iveauducommentaire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iveauducommentaire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iveauducommentaire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iveauducommentaire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hybridMultilevel"/>
    <w:tmpl w:val="00000001"/>
    <w:lvl w:ilvl="0" w:tplc="00000001">
      <w:start w:val="1"/>
      <w:numFmt w:val="lowerRoman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>
    <w:nsid w:val="06DB3622"/>
    <w:multiLevelType w:val="hybridMultilevel"/>
    <w:tmpl w:val="C5B0677C"/>
    <w:lvl w:ilvl="0" w:tplc="8A1260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BC51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F0E9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702D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9096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3EC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4A6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1066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B2C6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113A7EC5"/>
    <w:multiLevelType w:val="hybridMultilevel"/>
    <w:tmpl w:val="64EAE108"/>
    <w:lvl w:ilvl="0" w:tplc="7024AD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7CD5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D246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7EA4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3E04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821A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7A9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58BD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7344C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12184EE1"/>
    <w:multiLevelType w:val="hybridMultilevel"/>
    <w:tmpl w:val="6FF812F4"/>
    <w:lvl w:ilvl="0" w:tplc="D0644D86">
      <w:start w:val="3"/>
      <w:numFmt w:val="bullet"/>
      <w:lvlText w:val=""/>
      <w:lvlJc w:val="left"/>
      <w:pPr>
        <w:ind w:left="757" w:hanging="360"/>
      </w:pPr>
      <w:rPr>
        <w:rFonts w:ascii="Symbol" w:eastAsiaTheme="minorEastAsia" w:hAnsi="Symbol" w:cs="Lucida Grande" w:hint="default"/>
      </w:rPr>
    </w:lvl>
    <w:lvl w:ilvl="1" w:tplc="040C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5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20784191"/>
    <w:multiLevelType w:val="multilevel"/>
    <w:tmpl w:val="14D0D310"/>
    <w:lvl w:ilvl="0">
      <w:start w:val="1"/>
      <w:numFmt w:val="decimal"/>
      <w:suff w:val="space"/>
      <w:lvlText w:val="Chapitre %1"/>
      <w:lvlJc w:val="left"/>
      <w:pPr>
        <w:ind w:left="0" w:firstLine="0"/>
      </w:pPr>
      <w:rPr>
        <w:rFonts w:ascii="Century Gothic" w:hAnsi="Century Gothic" w:hint="default"/>
        <w:b w:val="0"/>
        <w:bCs w:val="0"/>
        <w:i w:val="0"/>
        <w:iCs w:val="0"/>
        <w:color w:val="9BBB59" w:themeColor="accent3"/>
        <w:sz w:val="52"/>
        <w:szCs w:val="52"/>
      </w:rPr>
    </w:lvl>
    <w:lvl w:ilvl="1">
      <w:start w:val="1"/>
      <w:numFmt w:val="decimal"/>
      <w:suff w:val="nothing"/>
      <w:lvlText w:val="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2.%3. 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%1.%2.%3.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7">
    <w:nsid w:val="2B5101B1"/>
    <w:multiLevelType w:val="hybridMultilevel"/>
    <w:tmpl w:val="299CA40C"/>
    <w:lvl w:ilvl="0" w:tplc="049C1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8A435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6822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5B8FB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06A8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DEB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1245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2E98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AA8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2E0C3964"/>
    <w:multiLevelType w:val="multilevel"/>
    <w:tmpl w:val="47700192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ascii="Century Gothic" w:hAnsi="Century Gothic" w:hint="default"/>
        <w:b w:val="0"/>
        <w:bCs w:val="0"/>
        <w:i w:val="0"/>
        <w:iCs w:val="0"/>
        <w:color w:val="9BBB59" w:themeColor="accent3"/>
        <w:sz w:val="52"/>
        <w:szCs w:val="52"/>
      </w:rPr>
    </w:lvl>
    <w:lvl w:ilvl="1">
      <w:start w:val="1"/>
      <w:numFmt w:val="decimal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2.%3"/>
      <w:lvlJc w:val="left"/>
      <w:pPr>
        <w:ind w:left="0" w:firstLine="284"/>
      </w:pPr>
      <w:rPr>
        <w:rFonts w:hint="default"/>
      </w:rPr>
    </w:lvl>
    <w:lvl w:ilvl="3">
      <w:start w:val="1"/>
      <w:numFmt w:val="decimal"/>
      <w:lvlText w:val="%4.%3.%2"/>
      <w:lvlJc w:val="left"/>
      <w:pPr>
        <w:ind w:left="0" w:firstLine="28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9">
    <w:nsid w:val="2FFE61C6"/>
    <w:multiLevelType w:val="multilevel"/>
    <w:tmpl w:val="DCAC2F78"/>
    <w:lvl w:ilvl="0">
      <w:start w:val="1"/>
      <w:numFmt w:val="decimal"/>
      <w:suff w:val="space"/>
      <w:lvlText w:val="Chapitre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2.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%2.1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1.1.%2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0">
    <w:nsid w:val="31C45677"/>
    <w:multiLevelType w:val="hybridMultilevel"/>
    <w:tmpl w:val="03065A2E"/>
    <w:lvl w:ilvl="0" w:tplc="7654E43A">
      <w:start w:val="1"/>
      <w:numFmt w:val="decimal"/>
      <w:lvlText w:val="%1)"/>
      <w:lvlJc w:val="left"/>
      <w:pPr>
        <w:ind w:left="1776" w:hanging="360"/>
      </w:pPr>
    </w:lvl>
    <w:lvl w:ilvl="1" w:tplc="040C0019">
      <w:start w:val="1"/>
      <w:numFmt w:val="lowerLetter"/>
      <w:lvlText w:val="%2."/>
      <w:lvlJc w:val="left"/>
      <w:pPr>
        <w:ind w:left="2496" w:hanging="360"/>
      </w:pPr>
    </w:lvl>
    <w:lvl w:ilvl="2" w:tplc="040C001B">
      <w:start w:val="1"/>
      <w:numFmt w:val="lowerRoman"/>
      <w:lvlText w:val="%3."/>
      <w:lvlJc w:val="right"/>
      <w:pPr>
        <w:ind w:left="3216" w:hanging="180"/>
      </w:pPr>
    </w:lvl>
    <w:lvl w:ilvl="3" w:tplc="040C000F">
      <w:start w:val="1"/>
      <w:numFmt w:val="decimal"/>
      <w:lvlText w:val="%4."/>
      <w:lvlJc w:val="left"/>
      <w:pPr>
        <w:ind w:left="3936" w:hanging="360"/>
      </w:pPr>
    </w:lvl>
    <w:lvl w:ilvl="4" w:tplc="040C0019">
      <w:start w:val="1"/>
      <w:numFmt w:val="lowerLetter"/>
      <w:lvlText w:val="%5."/>
      <w:lvlJc w:val="left"/>
      <w:pPr>
        <w:ind w:left="4656" w:hanging="360"/>
      </w:pPr>
    </w:lvl>
    <w:lvl w:ilvl="5" w:tplc="040C001B">
      <w:start w:val="1"/>
      <w:numFmt w:val="lowerRoman"/>
      <w:lvlText w:val="%6."/>
      <w:lvlJc w:val="right"/>
      <w:pPr>
        <w:ind w:left="5376" w:hanging="180"/>
      </w:pPr>
    </w:lvl>
    <w:lvl w:ilvl="6" w:tplc="040C000F">
      <w:start w:val="1"/>
      <w:numFmt w:val="decimal"/>
      <w:lvlText w:val="%7."/>
      <w:lvlJc w:val="left"/>
      <w:pPr>
        <w:ind w:left="6096" w:hanging="360"/>
      </w:pPr>
    </w:lvl>
    <w:lvl w:ilvl="7" w:tplc="040C0019">
      <w:start w:val="1"/>
      <w:numFmt w:val="lowerLetter"/>
      <w:lvlText w:val="%8."/>
      <w:lvlJc w:val="left"/>
      <w:pPr>
        <w:ind w:left="6816" w:hanging="360"/>
      </w:pPr>
    </w:lvl>
    <w:lvl w:ilvl="8" w:tplc="040C001B">
      <w:start w:val="1"/>
      <w:numFmt w:val="lowerRoman"/>
      <w:lvlText w:val="%9."/>
      <w:lvlJc w:val="right"/>
      <w:pPr>
        <w:ind w:left="7536" w:hanging="180"/>
      </w:pPr>
    </w:lvl>
  </w:abstractNum>
  <w:abstractNum w:abstractNumId="21">
    <w:nsid w:val="39C16C71"/>
    <w:multiLevelType w:val="multilevel"/>
    <w:tmpl w:val="3662C976"/>
    <w:lvl w:ilvl="0">
      <w:start w:val="1"/>
      <w:numFmt w:val="decimal"/>
      <w:lvlText w:val="Chapitre %1"/>
      <w:lvlJc w:val="left"/>
      <w:pPr>
        <w:tabs>
          <w:tab w:val="num" w:pos="12474"/>
        </w:tabs>
        <w:ind w:left="0" w:firstLine="0"/>
      </w:pPr>
      <w:rPr>
        <w:rFonts w:ascii="Century Gothic" w:hAnsi="Century Gothic" w:hint="default"/>
        <w:b w:val="0"/>
        <w:bCs w:val="0"/>
        <w:i w:val="0"/>
        <w:iCs w:val="0"/>
        <w:color w:val="9BBB59" w:themeColor="accent3"/>
        <w:sz w:val="52"/>
        <w:szCs w:val="52"/>
      </w:rPr>
    </w:lvl>
    <w:lvl w:ilvl="1">
      <w:start w:val="1"/>
      <w:numFmt w:val="decimal"/>
      <w:suff w:val="space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2.%3"/>
      <w:lvlJc w:val="left"/>
      <w:pPr>
        <w:ind w:left="0" w:firstLine="284"/>
      </w:pPr>
      <w:rPr>
        <w:rFonts w:hint="default"/>
      </w:rPr>
    </w:lvl>
    <w:lvl w:ilvl="3">
      <w:start w:val="1"/>
      <w:numFmt w:val="none"/>
      <w:suff w:val="space"/>
      <w:lvlText w:val="%1.%2.%3"/>
      <w:lvlJc w:val="left"/>
      <w:pPr>
        <w:ind w:left="0" w:firstLine="28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2">
    <w:nsid w:val="39FA789B"/>
    <w:multiLevelType w:val="multilevel"/>
    <w:tmpl w:val="129A0E9C"/>
    <w:lvl w:ilvl="0">
      <w:start w:val="1"/>
      <w:numFmt w:val="decimal"/>
      <w:lvlText w:val="Chapitre %1"/>
      <w:lvlJc w:val="left"/>
      <w:pPr>
        <w:tabs>
          <w:tab w:val="num" w:pos="17010"/>
        </w:tabs>
        <w:ind w:left="0" w:firstLine="0"/>
      </w:pPr>
      <w:rPr>
        <w:rFonts w:ascii="Century Gothic" w:hAnsi="Century Gothic" w:hint="default"/>
        <w:b w:val="0"/>
        <w:bCs w:val="0"/>
        <w:i w:val="0"/>
        <w:iCs w:val="0"/>
        <w:color w:val="9BBB59" w:themeColor="accent3"/>
        <w:sz w:val="52"/>
        <w:szCs w:val="52"/>
      </w:rPr>
    </w:lvl>
    <w:lvl w:ilvl="1">
      <w:start w:val="1"/>
      <w:numFmt w:val="decimal"/>
      <w:suff w:val="space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2.%3"/>
      <w:lvlJc w:val="left"/>
      <w:pPr>
        <w:ind w:left="0" w:firstLine="284"/>
      </w:pPr>
      <w:rPr>
        <w:rFonts w:hint="default"/>
      </w:rPr>
    </w:lvl>
    <w:lvl w:ilvl="3">
      <w:start w:val="1"/>
      <w:numFmt w:val="none"/>
      <w:suff w:val="space"/>
      <w:lvlText w:val="%1.%2.%3"/>
      <w:lvlJc w:val="left"/>
      <w:pPr>
        <w:ind w:left="0" w:firstLine="28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3">
    <w:nsid w:val="3A102CC0"/>
    <w:multiLevelType w:val="hybridMultilevel"/>
    <w:tmpl w:val="AFC81FDA"/>
    <w:lvl w:ilvl="0" w:tplc="BDFAAB64">
      <w:numFmt w:val="bullet"/>
      <w:lvlText w:val=""/>
      <w:lvlJc w:val="left"/>
      <w:pPr>
        <w:ind w:left="757" w:hanging="360"/>
      </w:pPr>
      <w:rPr>
        <w:rFonts w:ascii="Symbol" w:eastAsiaTheme="minorEastAsia" w:hAnsi="Symbol" w:cs="Lucida Grande" w:hint="default"/>
      </w:rPr>
    </w:lvl>
    <w:lvl w:ilvl="1" w:tplc="040C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4">
    <w:nsid w:val="3B556FD5"/>
    <w:multiLevelType w:val="multilevel"/>
    <w:tmpl w:val="15FE0DDC"/>
    <w:lvl w:ilvl="0">
      <w:start w:val="1"/>
      <w:numFmt w:val="decimal"/>
      <w:lvlText w:val="Chapitre %1"/>
      <w:lvlJc w:val="left"/>
      <w:pPr>
        <w:tabs>
          <w:tab w:val="num" w:pos="10206"/>
        </w:tabs>
        <w:ind w:left="0" w:firstLine="0"/>
      </w:pPr>
      <w:rPr>
        <w:rFonts w:ascii="Century Gothic" w:hAnsi="Century Gothic" w:hint="default"/>
        <w:b w:val="0"/>
        <w:bCs w:val="0"/>
        <w:i w:val="0"/>
        <w:iCs w:val="0"/>
        <w:color w:val="9BBB59" w:themeColor="accent3"/>
        <w:sz w:val="52"/>
        <w:szCs w:val="52"/>
      </w:rPr>
    </w:lvl>
    <w:lvl w:ilvl="1">
      <w:start w:val="1"/>
      <w:numFmt w:val="decimal"/>
      <w:suff w:val="space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2.%3"/>
      <w:lvlJc w:val="left"/>
      <w:pPr>
        <w:ind w:left="0" w:firstLine="284"/>
      </w:pPr>
      <w:rPr>
        <w:rFonts w:hint="default"/>
      </w:rPr>
    </w:lvl>
    <w:lvl w:ilvl="3">
      <w:start w:val="1"/>
      <w:numFmt w:val="none"/>
      <w:suff w:val="space"/>
      <w:lvlText w:val="%1.%2.%3"/>
      <w:lvlJc w:val="left"/>
      <w:pPr>
        <w:ind w:left="0" w:firstLine="28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5">
    <w:nsid w:val="3B7E1480"/>
    <w:multiLevelType w:val="multilevel"/>
    <w:tmpl w:val="0CF6A9BC"/>
    <w:lvl w:ilvl="0">
      <w:start w:val="1"/>
      <w:numFmt w:val="none"/>
      <w:pStyle w:val="Titre1"/>
      <w:suff w:val="nothing"/>
      <w:lvlText w:val=""/>
      <w:lvlJc w:val="left"/>
      <w:pPr>
        <w:ind w:left="0" w:firstLine="0"/>
      </w:pPr>
      <w:rPr>
        <w:rFonts w:ascii="Century Gothic" w:hAnsi="Century Gothic" w:hint="default"/>
        <w:b w:val="0"/>
        <w:bCs w:val="0"/>
        <w:i w:val="0"/>
        <w:iCs w:val="0"/>
        <w:color w:val="9BBB59" w:themeColor="accent3"/>
        <w:sz w:val="52"/>
        <w:szCs w:val="52"/>
      </w:rPr>
    </w:lvl>
    <w:lvl w:ilvl="1">
      <w:start w:val="1"/>
      <w:numFmt w:val="decimal"/>
      <w:pStyle w:val="Titre2"/>
      <w:suff w:val="space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Titre3"/>
      <w:suff w:val="space"/>
      <w:lvlText w:val="%2.%3"/>
      <w:lvlJc w:val="left"/>
      <w:pPr>
        <w:ind w:left="0" w:firstLine="284"/>
      </w:pPr>
      <w:rPr>
        <w:rFonts w:hint="default"/>
      </w:rPr>
    </w:lvl>
    <w:lvl w:ilvl="3">
      <w:start w:val="1"/>
      <w:numFmt w:val="decimal"/>
      <w:pStyle w:val="Titre4"/>
      <w:suff w:val="space"/>
      <w:lvlText w:val="%2.%3.%4"/>
      <w:lvlJc w:val="left"/>
      <w:pPr>
        <w:ind w:left="425" w:firstLine="284"/>
      </w:pPr>
      <w:rPr>
        <w:rFonts w:hint="default"/>
      </w:rPr>
    </w:lvl>
    <w:lvl w:ilvl="4">
      <w:start w:val="1"/>
      <w:numFmt w:val="none"/>
      <w:pStyle w:val="Titre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Titre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Titre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Titre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Titre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6">
    <w:nsid w:val="3C1A78A9"/>
    <w:multiLevelType w:val="hybridMultilevel"/>
    <w:tmpl w:val="295E4814"/>
    <w:lvl w:ilvl="0" w:tplc="1AB61E3C">
      <w:numFmt w:val="bullet"/>
      <w:lvlText w:val=""/>
      <w:lvlJc w:val="left"/>
      <w:pPr>
        <w:ind w:left="757" w:hanging="360"/>
      </w:pPr>
      <w:rPr>
        <w:rFonts w:ascii="Symbol" w:eastAsiaTheme="minorEastAsia" w:hAnsi="Symbol" w:cs="Lucida Grande" w:hint="default"/>
      </w:rPr>
    </w:lvl>
    <w:lvl w:ilvl="1" w:tplc="040C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7">
    <w:nsid w:val="425B4CA8"/>
    <w:multiLevelType w:val="multilevel"/>
    <w:tmpl w:val="42CE2D8C"/>
    <w:lvl w:ilvl="0">
      <w:start w:val="1"/>
      <w:numFmt w:val="decimal"/>
      <w:lvlText w:val="Chapitre %1"/>
      <w:lvlJc w:val="left"/>
      <w:pPr>
        <w:tabs>
          <w:tab w:val="num" w:pos="11340"/>
        </w:tabs>
        <w:ind w:left="0" w:firstLine="0"/>
      </w:pPr>
      <w:rPr>
        <w:rFonts w:ascii="Century Gothic" w:hAnsi="Century Gothic" w:hint="default"/>
        <w:b w:val="0"/>
        <w:bCs w:val="0"/>
        <w:i w:val="0"/>
        <w:iCs w:val="0"/>
        <w:color w:val="9BBB59" w:themeColor="accent3"/>
        <w:sz w:val="52"/>
        <w:szCs w:val="52"/>
      </w:rPr>
    </w:lvl>
    <w:lvl w:ilvl="1">
      <w:start w:val="1"/>
      <w:numFmt w:val="decimal"/>
      <w:suff w:val="space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2.%3"/>
      <w:lvlJc w:val="left"/>
      <w:pPr>
        <w:ind w:left="0" w:firstLine="284"/>
      </w:pPr>
      <w:rPr>
        <w:rFonts w:hint="default"/>
      </w:rPr>
    </w:lvl>
    <w:lvl w:ilvl="3">
      <w:start w:val="1"/>
      <w:numFmt w:val="none"/>
      <w:suff w:val="space"/>
      <w:lvlText w:val="%1.%2.%3"/>
      <w:lvlJc w:val="left"/>
      <w:pPr>
        <w:ind w:left="0" w:firstLine="28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8">
    <w:nsid w:val="54F57D19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>
    <w:nsid w:val="5530587D"/>
    <w:multiLevelType w:val="hybridMultilevel"/>
    <w:tmpl w:val="44828DAA"/>
    <w:lvl w:ilvl="0" w:tplc="D54695B2">
      <w:start w:val="3"/>
      <w:numFmt w:val="bullet"/>
      <w:lvlText w:val=""/>
      <w:lvlJc w:val="left"/>
      <w:pPr>
        <w:ind w:left="757" w:hanging="360"/>
      </w:pPr>
      <w:rPr>
        <w:rFonts w:ascii="Wingdings" w:eastAsiaTheme="minorEastAsia" w:hAnsi="Wingdings" w:cs="Lucida Grande" w:hint="default"/>
      </w:rPr>
    </w:lvl>
    <w:lvl w:ilvl="1" w:tplc="040C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30">
    <w:nsid w:val="65831C40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6D3569F8"/>
    <w:multiLevelType w:val="multilevel"/>
    <w:tmpl w:val="1DAC9D9A"/>
    <w:lvl w:ilvl="0">
      <w:start w:val="1"/>
      <w:numFmt w:val="decimal"/>
      <w:lvlText w:val="Chapitre %1"/>
      <w:lvlJc w:val="left"/>
      <w:pPr>
        <w:ind w:left="0" w:firstLine="0"/>
      </w:pPr>
      <w:rPr>
        <w:rFonts w:ascii="Century Gothic" w:hAnsi="Century Gothic" w:hint="default"/>
        <w:b w:val="0"/>
        <w:bCs w:val="0"/>
        <w:i w:val="0"/>
        <w:iCs w:val="0"/>
        <w:color w:val="9BBB59" w:themeColor="accent3"/>
        <w:sz w:val="52"/>
        <w:szCs w:val="52"/>
      </w:rPr>
    </w:lvl>
    <w:lvl w:ilvl="1">
      <w:start w:val="1"/>
      <w:numFmt w:val="decimal"/>
      <w:suff w:val="space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2.%3"/>
      <w:lvlJc w:val="left"/>
      <w:pPr>
        <w:ind w:left="0" w:firstLine="284"/>
      </w:pPr>
      <w:rPr>
        <w:rFonts w:hint="default"/>
      </w:rPr>
    </w:lvl>
    <w:lvl w:ilvl="3">
      <w:start w:val="1"/>
      <w:numFmt w:val="none"/>
      <w:suff w:val="space"/>
      <w:lvlText w:val="%1.%2.%3"/>
      <w:lvlJc w:val="left"/>
      <w:pPr>
        <w:ind w:left="0" w:firstLine="284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2">
    <w:nsid w:val="6FEC7872"/>
    <w:multiLevelType w:val="multilevel"/>
    <w:tmpl w:val="E420242C"/>
    <w:lvl w:ilvl="0">
      <w:start w:val="1"/>
      <w:numFmt w:val="decimal"/>
      <w:suff w:val="space"/>
      <w:lvlText w:val="Chapitre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2.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2.%3. 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%3.%4. 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3">
    <w:nsid w:val="7CB50EA8"/>
    <w:multiLevelType w:val="multilevel"/>
    <w:tmpl w:val="B2863324"/>
    <w:lvl w:ilvl="0">
      <w:start w:val="1"/>
      <w:numFmt w:val="decimal"/>
      <w:suff w:val="space"/>
      <w:lvlText w:val="Chapitre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%2.1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nothing"/>
      <w:lvlText w:val="1.1.%2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4">
    <w:nsid w:val="7CCB53BD"/>
    <w:multiLevelType w:val="hybridMultilevel"/>
    <w:tmpl w:val="99168E5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4"/>
  </w:num>
  <w:num w:numId="3">
    <w:abstractNumId w:val="25"/>
  </w:num>
  <w:num w:numId="4">
    <w:abstractNumId w:val="33"/>
  </w:num>
  <w:num w:numId="5">
    <w:abstractNumId w:val="19"/>
  </w:num>
  <w:num w:numId="6">
    <w:abstractNumId w:val="30"/>
  </w:num>
  <w:num w:numId="7">
    <w:abstractNumId w:val="32"/>
  </w:num>
  <w:num w:numId="8">
    <w:abstractNumId w:val="16"/>
  </w:num>
  <w:num w:numId="9">
    <w:abstractNumId w:val="21"/>
  </w:num>
  <w:num w:numId="10">
    <w:abstractNumId w:val="22"/>
  </w:num>
  <w:num w:numId="11">
    <w:abstractNumId w:val="27"/>
  </w:num>
  <w:num w:numId="12">
    <w:abstractNumId w:val="24"/>
  </w:num>
  <w:num w:numId="13">
    <w:abstractNumId w:val="31"/>
  </w:num>
  <w:num w:numId="14">
    <w:abstractNumId w:val="18"/>
  </w:num>
  <w:num w:numId="15">
    <w:abstractNumId w:val="28"/>
  </w:num>
  <w:num w:numId="16">
    <w:abstractNumId w:val="11"/>
  </w:num>
  <w:num w:numId="1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0"/>
  </w:num>
  <w:num w:numId="19">
    <w:abstractNumId w:val="29"/>
  </w:num>
  <w:num w:numId="20">
    <w:abstractNumId w:val="23"/>
  </w:num>
  <w:num w:numId="21">
    <w:abstractNumId w:val="14"/>
  </w:num>
  <w:num w:numId="22">
    <w:abstractNumId w:val="26"/>
  </w:num>
  <w:num w:numId="2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5"/>
  </w:num>
  <w:num w:numId="25">
    <w:abstractNumId w:val="8"/>
  </w:num>
  <w:num w:numId="26">
    <w:abstractNumId w:val="7"/>
  </w:num>
  <w:num w:numId="27">
    <w:abstractNumId w:val="6"/>
  </w:num>
  <w:num w:numId="28">
    <w:abstractNumId w:val="5"/>
  </w:num>
  <w:num w:numId="29">
    <w:abstractNumId w:val="9"/>
  </w:num>
  <w:num w:numId="30">
    <w:abstractNumId w:val="4"/>
  </w:num>
  <w:num w:numId="31">
    <w:abstractNumId w:val="3"/>
  </w:num>
  <w:num w:numId="32">
    <w:abstractNumId w:val="2"/>
  </w:num>
  <w:num w:numId="33">
    <w:abstractNumId w:val="1"/>
  </w:num>
  <w:num w:numId="34">
    <w:abstractNumId w:val="12"/>
  </w:num>
  <w:num w:numId="35">
    <w:abstractNumId w:val="17"/>
  </w:num>
  <w:num w:numId="36">
    <w:abstractNumId w:val="13"/>
  </w:num>
  <w:num w:numId="3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4"/>
  <w:activeWritingStyle w:appName="MSWord" w:lang="en-US" w:vendorID="64" w:dllVersion="131078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0"/>
  <w:trackRevisions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pwzf9otew5vevs2mpdaeywwed29strwtw&quot;&gt;Hemmer et al Library Copy&lt;record-ids&gt;&lt;item&gt;1&lt;/item&gt;&lt;item&gt;3&lt;/item&gt;&lt;item&gt;5&lt;/item&gt;&lt;item&gt;6&lt;/item&gt;&lt;item&gt;9&lt;/item&gt;&lt;item&gt;12&lt;/item&gt;&lt;item&gt;16&lt;/item&gt;&lt;item&gt;17&lt;/item&gt;&lt;item&gt;19&lt;/item&gt;&lt;item&gt;30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81&lt;/item&gt;&lt;item&gt;83&lt;/item&gt;&lt;/record-ids&gt;&lt;/item&gt;&lt;/Libraries&gt;"/>
  </w:docVars>
  <w:rsids>
    <w:rsidRoot w:val="00497631"/>
    <w:rsid w:val="00000427"/>
    <w:rsid w:val="0000119C"/>
    <w:rsid w:val="000016C1"/>
    <w:rsid w:val="00002A4C"/>
    <w:rsid w:val="00002C78"/>
    <w:rsid w:val="000030F1"/>
    <w:rsid w:val="000033EF"/>
    <w:rsid w:val="000036B5"/>
    <w:rsid w:val="000043A3"/>
    <w:rsid w:val="00005500"/>
    <w:rsid w:val="00005767"/>
    <w:rsid w:val="000059C0"/>
    <w:rsid w:val="00007EB1"/>
    <w:rsid w:val="00010A7E"/>
    <w:rsid w:val="00010D21"/>
    <w:rsid w:val="0001269E"/>
    <w:rsid w:val="00012A41"/>
    <w:rsid w:val="00014A3A"/>
    <w:rsid w:val="00015F74"/>
    <w:rsid w:val="00016305"/>
    <w:rsid w:val="0001664B"/>
    <w:rsid w:val="000171A0"/>
    <w:rsid w:val="00017AD7"/>
    <w:rsid w:val="00021D3D"/>
    <w:rsid w:val="00022123"/>
    <w:rsid w:val="00023864"/>
    <w:rsid w:val="00026A61"/>
    <w:rsid w:val="00027C05"/>
    <w:rsid w:val="0003045C"/>
    <w:rsid w:val="000311EA"/>
    <w:rsid w:val="0003271C"/>
    <w:rsid w:val="00033547"/>
    <w:rsid w:val="00034E6A"/>
    <w:rsid w:val="00035E4A"/>
    <w:rsid w:val="0003705E"/>
    <w:rsid w:val="000418A3"/>
    <w:rsid w:val="000419C8"/>
    <w:rsid w:val="00041B82"/>
    <w:rsid w:val="00041C3D"/>
    <w:rsid w:val="00041F0F"/>
    <w:rsid w:val="0004229C"/>
    <w:rsid w:val="00042A9C"/>
    <w:rsid w:val="0004564F"/>
    <w:rsid w:val="000460CD"/>
    <w:rsid w:val="000461D1"/>
    <w:rsid w:val="00046656"/>
    <w:rsid w:val="00047A13"/>
    <w:rsid w:val="00050B87"/>
    <w:rsid w:val="000510F0"/>
    <w:rsid w:val="00051766"/>
    <w:rsid w:val="000517D0"/>
    <w:rsid w:val="000517F0"/>
    <w:rsid w:val="00052197"/>
    <w:rsid w:val="00052836"/>
    <w:rsid w:val="000550AB"/>
    <w:rsid w:val="00055263"/>
    <w:rsid w:val="000556BA"/>
    <w:rsid w:val="000578A8"/>
    <w:rsid w:val="000578F3"/>
    <w:rsid w:val="00060183"/>
    <w:rsid w:val="000608EC"/>
    <w:rsid w:val="00061075"/>
    <w:rsid w:val="00061215"/>
    <w:rsid w:val="000629EB"/>
    <w:rsid w:val="000635EC"/>
    <w:rsid w:val="0006550B"/>
    <w:rsid w:val="00065BF0"/>
    <w:rsid w:val="00065CF3"/>
    <w:rsid w:val="00065EBD"/>
    <w:rsid w:val="00066413"/>
    <w:rsid w:val="00066A81"/>
    <w:rsid w:val="000701A3"/>
    <w:rsid w:val="0007062D"/>
    <w:rsid w:val="00070B3D"/>
    <w:rsid w:val="00071E78"/>
    <w:rsid w:val="00072F8E"/>
    <w:rsid w:val="000731E4"/>
    <w:rsid w:val="000743A6"/>
    <w:rsid w:val="00076468"/>
    <w:rsid w:val="00076F47"/>
    <w:rsid w:val="00076F60"/>
    <w:rsid w:val="0008152F"/>
    <w:rsid w:val="00083032"/>
    <w:rsid w:val="00083B44"/>
    <w:rsid w:val="0008465F"/>
    <w:rsid w:val="00084C58"/>
    <w:rsid w:val="000850DC"/>
    <w:rsid w:val="00085512"/>
    <w:rsid w:val="00085910"/>
    <w:rsid w:val="00087E42"/>
    <w:rsid w:val="00090D31"/>
    <w:rsid w:val="00091376"/>
    <w:rsid w:val="000919CE"/>
    <w:rsid w:val="00091C67"/>
    <w:rsid w:val="000922D1"/>
    <w:rsid w:val="00092883"/>
    <w:rsid w:val="00093CBB"/>
    <w:rsid w:val="00094147"/>
    <w:rsid w:val="000946EA"/>
    <w:rsid w:val="00094BCA"/>
    <w:rsid w:val="0009598E"/>
    <w:rsid w:val="000959CF"/>
    <w:rsid w:val="0009619D"/>
    <w:rsid w:val="00096A1D"/>
    <w:rsid w:val="000970A8"/>
    <w:rsid w:val="000A0B3B"/>
    <w:rsid w:val="000A0C0A"/>
    <w:rsid w:val="000A1B01"/>
    <w:rsid w:val="000A28F0"/>
    <w:rsid w:val="000A2F43"/>
    <w:rsid w:val="000A3DA2"/>
    <w:rsid w:val="000A42F3"/>
    <w:rsid w:val="000A46F8"/>
    <w:rsid w:val="000A60E6"/>
    <w:rsid w:val="000A7953"/>
    <w:rsid w:val="000A7B99"/>
    <w:rsid w:val="000B0275"/>
    <w:rsid w:val="000B0F5E"/>
    <w:rsid w:val="000B1BFD"/>
    <w:rsid w:val="000B241D"/>
    <w:rsid w:val="000B2CF1"/>
    <w:rsid w:val="000B339E"/>
    <w:rsid w:val="000B4B3B"/>
    <w:rsid w:val="000B4EFB"/>
    <w:rsid w:val="000B556D"/>
    <w:rsid w:val="000B55C4"/>
    <w:rsid w:val="000B5C32"/>
    <w:rsid w:val="000B6D47"/>
    <w:rsid w:val="000B7863"/>
    <w:rsid w:val="000C031A"/>
    <w:rsid w:val="000C0A48"/>
    <w:rsid w:val="000C0FCB"/>
    <w:rsid w:val="000C13FC"/>
    <w:rsid w:val="000C1FE0"/>
    <w:rsid w:val="000C239D"/>
    <w:rsid w:val="000C24CC"/>
    <w:rsid w:val="000C2771"/>
    <w:rsid w:val="000C46D6"/>
    <w:rsid w:val="000C5753"/>
    <w:rsid w:val="000C591F"/>
    <w:rsid w:val="000C7F7F"/>
    <w:rsid w:val="000D1956"/>
    <w:rsid w:val="000D20E3"/>
    <w:rsid w:val="000D2580"/>
    <w:rsid w:val="000D2DD1"/>
    <w:rsid w:val="000D2E88"/>
    <w:rsid w:val="000D4F90"/>
    <w:rsid w:val="000D52EE"/>
    <w:rsid w:val="000D5339"/>
    <w:rsid w:val="000D5813"/>
    <w:rsid w:val="000D59BC"/>
    <w:rsid w:val="000D5E7C"/>
    <w:rsid w:val="000E19A5"/>
    <w:rsid w:val="000E2321"/>
    <w:rsid w:val="000E2F3C"/>
    <w:rsid w:val="000E3053"/>
    <w:rsid w:val="000E542B"/>
    <w:rsid w:val="000E5706"/>
    <w:rsid w:val="000E5E95"/>
    <w:rsid w:val="000E6C99"/>
    <w:rsid w:val="000E7894"/>
    <w:rsid w:val="000F0B3A"/>
    <w:rsid w:val="000F0DCE"/>
    <w:rsid w:val="000F1443"/>
    <w:rsid w:val="000F160A"/>
    <w:rsid w:val="000F2E89"/>
    <w:rsid w:val="000F4387"/>
    <w:rsid w:val="000F4E5D"/>
    <w:rsid w:val="000F5064"/>
    <w:rsid w:val="000F5077"/>
    <w:rsid w:val="000F51D1"/>
    <w:rsid w:val="000F67B2"/>
    <w:rsid w:val="001004B4"/>
    <w:rsid w:val="001008A2"/>
    <w:rsid w:val="00100DA0"/>
    <w:rsid w:val="00100FB7"/>
    <w:rsid w:val="00101663"/>
    <w:rsid w:val="00101D12"/>
    <w:rsid w:val="001025A0"/>
    <w:rsid w:val="00103483"/>
    <w:rsid w:val="00107190"/>
    <w:rsid w:val="00107D5F"/>
    <w:rsid w:val="001122E6"/>
    <w:rsid w:val="00112C5B"/>
    <w:rsid w:val="00113C87"/>
    <w:rsid w:val="00114193"/>
    <w:rsid w:val="00114B68"/>
    <w:rsid w:val="00114D63"/>
    <w:rsid w:val="00115A38"/>
    <w:rsid w:val="00116642"/>
    <w:rsid w:val="0011687B"/>
    <w:rsid w:val="00117B01"/>
    <w:rsid w:val="00117B04"/>
    <w:rsid w:val="0012010D"/>
    <w:rsid w:val="0012027B"/>
    <w:rsid w:val="00120328"/>
    <w:rsid w:val="00120DD4"/>
    <w:rsid w:val="001212B7"/>
    <w:rsid w:val="00121933"/>
    <w:rsid w:val="001223CA"/>
    <w:rsid w:val="001226B2"/>
    <w:rsid w:val="00122DD7"/>
    <w:rsid w:val="00124F82"/>
    <w:rsid w:val="00126359"/>
    <w:rsid w:val="00126DF0"/>
    <w:rsid w:val="00126F69"/>
    <w:rsid w:val="00126F6F"/>
    <w:rsid w:val="00127225"/>
    <w:rsid w:val="001275CD"/>
    <w:rsid w:val="00127ED1"/>
    <w:rsid w:val="0013385A"/>
    <w:rsid w:val="00133DE3"/>
    <w:rsid w:val="001354B0"/>
    <w:rsid w:val="001365CC"/>
    <w:rsid w:val="001369E0"/>
    <w:rsid w:val="001372B5"/>
    <w:rsid w:val="00137687"/>
    <w:rsid w:val="001378CC"/>
    <w:rsid w:val="001403E4"/>
    <w:rsid w:val="00140B6A"/>
    <w:rsid w:val="00140ED6"/>
    <w:rsid w:val="00141534"/>
    <w:rsid w:val="001430DB"/>
    <w:rsid w:val="00143B75"/>
    <w:rsid w:val="00144309"/>
    <w:rsid w:val="0014629F"/>
    <w:rsid w:val="001465BC"/>
    <w:rsid w:val="001466EA"/>
    <w:rsid w:val="00146932"/>
    <w:rsid w:val="00146D6D"/>
    <w:rsid w:val="00151EB1"/>
    <w:rsid w:val="0015229F"/>
    <w:rsid w:val="0015241D"/>
    <w:rsid w:val="0015280B"/>
    <w:rsid w:val="00154636"/>
    <w:rsid w:val="0015503C"/>
    <w:rsid w:val="00157149"/>
    <w:rsid w:val="00157BB9"/>
    <w:rsid w:val="00157F07"/>
    <w:rsid w:val="0016080B"/>
    <w:rsid w:val="00160C47"/>
    <w:rsid w:val="00161285"/>
    <w:rsid w:val="00161CA0"/>
    <w:rsid w:val="00161DE6"/>
    <w:rsid w:val="00161DED"/>
    <w:rsid w:val="0016259C"/>
    <w:rsid w:val="0016280B"/>
    <w:rsid w:val="00163249"/>
    <w:rsid w:val="0016337A"/>
    <w:rsid w:val="00164269"/>
    <w:rsid w:val="00165A1C"/>
    <w:rsid w:val="00166B5C"/>
    <w:rsid w:val="0017268B"/>
    <w:rsid w:val="00172D53"/>
    <w:rsid w:val="001736D9"/>
    <w:rsid w:val="00174EFA"/>
    <w:rsid w:val="00175E74"/>
    <w:rsid w:val="00176860"/>
    <w:rsid w:val="00176E9B"/>
    <w:rsid w:val="001779C0"/>
    <w:rsid w:val="00177F88"/>
    <w:rsid w:val="00183F32"/>
    <w:rsid w:val="0018437F"/>
    <w:rsid w:val="00184828"/>
    <w:rsid w:val="00184D6D"/>
    <w:rsid w:val="00184E84"/>
    <w:rsid w:val="00185983"/>
    <w:rsid w:val="00186003"/>
    <w:rsid w:val="00187186"/>
    <w:rsid w:val="001877B7"/>
    <w:rsid w:val="00190AA9"/>
    <w:rsid w:val="001912DD"/>
    <w:rsid w:val="0019136E"/>
    <w:rsid w:val="001915C9"/>
    <w:rsid w:val="00191ADC"/>
    <w:rsid w:val="00192344"/>
    <w:rsid w:val="001923C9"/>
    <w:rsid w:val="00195907"/>
    <w:rsid w:val="00196E7F"/>
    <w:rsid w:val="001A0D7E"/>
    <w:rsid w:val="001A1BDE"/>
    <w:rsid w:val="001A22E9"/>
    <w:rsid w:val="001A3587"/>
    <w:rsid w:val="001A410E"/>
    <w:rsid w:val="001A4B6D"/>
    <w:rsid w:val="001A5082"/>
    <w:rsid w:val="001A620A"/>
    <w:rsid w:val="001A6E40"/>
    <w:rsid w:val="001A70C6"/>
    <w:rsid w:val="001A7CAB"/>
    <w:rsid w:val="001B2284"/>
    <w:rsid w:val="001B2DEC"/>
    <w:rsid w:val="001B3A57"/>
    <w:rsid w:val="001B4346"/>
    <w:rsid w:val="001B51CD"/>
    <w:rsid w:val="001B540A"/>
    <w:rsid w:val="001B60D9"/>
    <w:rsid w:val="001B67EB"/>
    <w:rsid w:val="001B7742"/>
    <w:rsid w:val="001B7E25"/>
    <w:rsid w:val="001C09CB"/>
    <w:rsid w:val="001C0C23"/>
    <w:rsid w:val="001C16EB"/>
    <w:rsid w:val="001C1D90"/>
    <w:rsid w:val="001C1E74"/>
    <w:rsid w:val="001C2B63"/>
    <w:rsid w:val="001C2DDB"/>
    <w:rsid w:val="001C2EF7"/>
    <w:rsid w:val="001C4AD6"/>
    <w:rsid w:val="001C5FE3"/>
    <w:rsid w:val="001C708A"/>
    <w:rsid w:val="001D0708"/>
    <w:rsid w:val="001D070B"/>
    <w:rsid w:val="001D0D99"/>
    <w:rsid w:val="001D120A"/>
    <w:rsid w:val="001D2009"/>
    <w:rsid w:val="001D2328"/>
    <w:rsid w:val="001D24A5"/>
    <w:rsid w:val="001D30CF"/>
    <w:rsid w:val="001D3472"/>
    <w:rsid w:val="001D35EA"/>
    <w:rsid w:val="001D372B"/>
    <w:rsid w:val="001D3B34"/>
    <w:rsid w:val="001D4413"/>
    <w:rsid w:val="001D48B1"/>
    <w:rsid w:val="001D49DC"/>
    <w:rsid w:val="001D4E8C"/>
    <w:rsid w:val="001D5576"/>
    <w:rsid w:val="001D60A1"/>
    <w:rsid w:val="001D7756"/>
    <w:rsid w:val="001D7BE8"/>
    <w:rsid w:val="001E063E"/>
    <w:rsid w:val="001E0A01"/>
    <w:rsid w:val="001E2C1D"/>
    <w:rsid w:val="001E3236"/>
    <w:rsid w:val="001E7469"/>
    <w:rsid w:val="001E7D94"/>
    <w:rsid w:val="001F0824"/>
    <w:rsid w:val="001F0876"/>
    <w:rsid w:val="001F0B88"/>
    <w:rsid w:val="001F167C"/>
    <w:rsid w:val="001F2629"/>
    <w:rsid w:val="001F4282"/>
    <w:rsid w:val="001F520F"/>
    <w:rsid w:val="001F5E91"/>
    <w:rsid w:val="001F5F9D"/>
    <w:rsid w:val="001F62B8"/>
    <w:rsid w:val="001F7816"/>
    <w:rsid w:val="0020112C"/>
    <w:rsid w:val="00201DAC"/>
    <w:rsid w:val="00202380"/>
    <w:rsid w:val="0020283B"/>
    <w:rsid w:val="00203415"/>
    <w:rsid w:val="002036AE"/>
    <w:rsid w:val="00203B1E"/>
    <w:rsid w:val="00204443"/>
    <w:rsid w:val="00205504"/>
    <w:rsid w:val="002065A7"/>
    <w:rsid w:val="00206AE6"/>
    <w:rsid w:val="002076BD"/>
    <w:rsid w:val="002077B9"/>
    <w:rsid w:val="002103FC"/>
    <w:rsid w:val="00210B32"/>
    <w:rsid w:val="002138EA"/>
    <w:rsid w:val="0021454A"/>
    <w:rsid w:val="00214CCF"/>
    <w:rsid w:val="00214DFB"/>
    <w:rsid w:val="00216198"/>
    <w:rsid w:val="002164BC"/>
    <w:rsid w:val="002166C6"/>
    <w:rsid w:val="0022090A"/>
    <w:rsid w:val="00221BAF"/>
    <w:rsid w:val="0022212A"/>
    <w:rsid w:val="00223627"/>
    <w:rsid w:val="00224007"/>
    <w:rsid w:val="00225ED8"/>
    <w:rsid w:val="002260D4"/>
    <w:rsid w:val="002276CE"/>
    <w:rsid w:val="002278E2"/>
    <w:rsid w:val="00227CBD"/>
    <w:rsid w:val="00230311"/>
    <w:rsid w:val="00231A82"/>
    <w:rsid w:val="00232031"/>
    <w:rsid w:val="00232B45"/>
    <w:rsid w:val="00233021"/>
    <w:rsid w:val="00233E32"/>
    <w:rsid w:val="00233E56"/>
    <w:rsid w:val="002343F8"/>
    <w:rsid w:val="00235934"/>
    <w:rsid w:val="00235A8C"/>
    <w:rsid w:val="00235A9A"/>
    <w:rsid w:val="002376EE"/>
    <w:rsid w:val="00241E26"/>
    <w:rsid w:val="00241EB2"/>
    <w:rsid w:val="00242F62"/>
    <w:rsid w:val="002431DA"/>
    <w:rsid w:val="00243857"/>
    <w:rsid w:val="00243D22"/>
    <w:rsid w:val="00243E40"/>
    <w:rsid w:val="00245843"/>
    <w:rsid w:val="00246ADD"/>
    <w:rsid w:val="00247AA4"/>
    <w:rsid w:val="00247D37"/>
    <w:rsid w:val="00247F00"/>
    <w:rsid w:val="00247FC3"/>
    <w:rsid w:val="00250860"/>
    <w:rsid w:val="00251B8C"/>
    <w:rsid w:val="002537AC"/>
    <w:rsid w:val="00255A93"/>
    <w:rsid w:val="0025671E"/>
    <w:rsid w:val="00257831"/>
    <w:rsid w:val="00257D5D"/>
    <w:rsid w:val="00260283"/>
    <w:rsid w:val="002622B0"/>
    <w:rsid w:val="00262D72"/>
    <w:rsid w:val="00263DD8"/>
    <w:rsid w:val="0026483A"/>
    <w:rsid w:val="00264EF5"/>
    <w:rsid w:val="002678AB"/>
    <w:rsid w:val="00270412"/>
    <w:rsid w:val="002715B7"/>
    <w:rsid w:val="00271DE3"/>
    <w:rsid w:val="002729A2"/>
    <w:rsid w:val="0027302D"/>
    <w:rsid w:val="00273B9F"/>
    <w:rsid w:val="00275174"/>
    <w:rsid w:val="00275E43"/>
    <w:rsid w:val="00277BA9"/>
    <w:rsid w:val="00280360"/>
    <w:rsid w:val="00281243"/>
    <w:rsid w:val="0028128D"/>
    <w:rsid w:val="00282A48"/>
    <w:rsid w:val="00283224"/>
    <w:rsid w:val="002838D5"/>
    <w:rsid w:val="0028396D"/>
    <w:rsid w:val="00283C1D"/>
    <w:rsid w:val="00283D45"/>
    <w:rsid w:val="00283F76"/>
    <w:rsid w:val="00284723"/>
    <w:rsid w:val="002852B6"/>
    <w:rsid w:val="00286ADD"/>
    <w:rsid w:val="002873CD"/>
    <w:rsid w:val="00287896"/>
    <w:rsid w:val="00287899"/>
    <w:rsid w:val="00290073"/>
    <w:rsid w:val="00290672"/>
    <w:rsid w:val="00292015"/>
    <w:rsid w:val="00292119"/>
    <w:rsid w:val="00292BD4"/>
    <w:rsid w:val="002933D3"/>
    <w:rsid w:val="0029414A"/>
    <w:rsid w:val="002957CA"/>
    <w:rsid w:val="00295ABD"/>
    <w:rsid w:val="00297043"/>
    <w:rsid w:val="002972F5"/>
    <w:rsid w:val="002A0D8E"/>
    <w:rsid w:val="002A118F"/>
    <w:rsid w:val="002A2897"/>
    <w:rsid w:val="002A48F5"/>
    <w:rsid w:val="002A5764"/>
    <w:rsid w:val="002B0B4E"/>
    <w:rsid w:val="002B1390"/>
    <w:rsid w:val="002B340B"/>
    <w:rsid w:val="002B3BE6"/>
    <w:rsid w:val="002B3C82"/>
    <w:rsid w:val="002B4D5C"/>
    <w:rsid w:val="002B5A33"/>
    <w:rsid w:val="002B5F12"/>
    <w:rsid w:val="002B62A4"/>
    <w:rsid w:val="002B6CF7"/>
    <w:rsid w:val="002B7F0F"/>
    <w:rsid w:val="002C0070"/>
    <w:rsid w:val="002C02ED"/>
    <w:rsid w:val="002C030B"/>
    <w:rsid w:val="002C030F"/>
    <w:rsid w:val="002C1409"/>
    <w:rsid w:val="002C23ED"/>
    <w:rsid w:val="002C30B4"/>
    <w:rsid w:val="002C414D"/>
    <w:rsid w:val="002C4D56"/>
    <w:rsid w:val="002C54AE"/>
    <w:rsid w:val="002C594E"/>
    <w:rsid w:val="002C653E"/>
    <w:rsid w:val="002C6572"/>
    <w:rsid w:val="002C7285"/>
    <w:rsid w:val="002D03EC"/>
    <w:rsid w:val="002D089C"/>
    <w:rsid w:val="002D224E"/>
    <w:rsid w:val="002D22C5"/>
    <w:rsid w:val="002D2784"/>
    <w:rsid w:val="002D559C"/>
    <w:rsid w:val="002D5890"/>
    <w:rsid w:val="002D596E"/>
    <w:rsid w:val="002D5C2F"/>
    <w:rsid w:val="002D71D2"/>
    <w:rsid w:val="002D7F27"/>
    <w:rsid w:val="002E0F80"/>
    <w:rsid w:val="002E2F14"/>
    <w:rsid w:val="002E2F9B"/>
    <w:rsid w:val="002E30F3"/>
    <w:rsid w:val="002E332B"/>
    <w:rsid w:val="002E339C"/>
    <w:rsid w:val="002E33DF"/>
    <w:rsid w:val="002E386F"/>
    <w:rsid w:val="002E5B6B"/>
    <w:rsid w:val="002E6F25"/>
    <w:rsid w:val="002E7267"/>
    <w:rsid w:val="002E7E02"/>
    <w:rsid w:val="002F043C"/>
    <w:rsid w:val="002F1A09"/>
    <w:rsid w:val="002F251C"/>
    <w:rsid w:val="002F2EA5"/>
    <w:rsid w:val="002F43AF"/>
    <w:rsid w:val="00301700"/>
    <w:rsid w:val="0030199B"/>
    <w:rsid w:val="003023BD"/>
    <w:rsid w:val="003025DC"/>
    <w:rsid w:val="00303EC5"/>
    <w:rsid w:val="00304C1A"/>
    <w:rsid w:val="0030533D"/>
    <w:rsid w:val="00306C35"/>
    <w:rsid w:val="003073BB"/>
    <w:rsid w:val="00307825"/>
    <w:rsid w:val="0031013D"/>
    <w:rsid w:val="00310591"/>
    <w:rsid w:val="00310CEC"/>
    <w:rsid w:val="00311A15"/>
    <w:rsid w:val="00312009"/>
    <w:rsid w:val="0031295F"/>
    <w:rsid w:val="00312AD6"/>
    <w:rsid w:val="00312B18"/>
    <w:rsid w:val="00312D90"/>
    <w:rsid w:val="00313432"/>
    <w:rsid w:val="00314157"/>
    <w:rsid w:val="00314B72"/>
    <w:rsid w:val="00314BA0"/>
    <w:rsid w:val="00316B69"/>
    <w:rsid w:val="00320583"/>
    <w:rsid w:val="00321BF5"/>
    <w:rsid w:val="0032291C"/>
    <w:rsid w:val="00323B77"/>
    <w:rsid w:val="00323D70"/>
    <w:rsid w:val="0032519D"/>
    <w:rsid w:val="00325A6F"/>
    <w:rsid w:val="003269DB"/>
    <w:rsid w:val="00327264"/>
    <w:rsid w:val="00327E4A"/>
    <w:rsid w:val="003303B2"/>
    <w:rsid w:val="00331D75"/>
    <w:rsid w:val="00331DB9"/>
    <w:rsid w:val="00333300"/>
    <w:rsid w:val="003339CE"/>
    <w:rsid w:val="00334262"/>
    <w:rsid w:val="003348BA"/>
    <w:rsid w:val="00336112"/>
    <w:rsid w:val="00336555"/>
    <w:rsid w:val="0033684B"/>
    <w:rsid w:val="003401C4"/>
    <w:rsid w:val="00340814"/>
    <w:rsid w:val="00340E40"/>
    <w:rsid w:val="00341B35"/>
    <w:rsid w:val="003420E6"/>
    <w:rsid w:val="0034271E"/>
    <w:rsid w:val="003448CD"/>
    <w:rsid w:val="003450CC"/>
    <w:rsid w:val="003455F6"/>
    <w:rsid w:val="00345FD1"/>
    <w:rsid w:val="00346D50"/>
    <w:rsid w:val="0034711B"/>
    <w:rsid w:val="0034769E"/>
    <w:rsid w:val="00347A36"/>
    <w:rsid w:val="003521E7"/>
    <w:rsid w:val="00353139"/>
    <w:rsid w:val="00353579"/>
    <w:rsid w:val="0035420E"/>
    <w:rsid w:val="00355362"/>
    <w:rsid w:val="00355AE3"/>
    <w:rsid w:val="00356B4B"/>
    <w:rsid w:val="00356C22"/>
    <w:rsid w:val="00356D0E"/>
    <w:rsid w:val="00357057"/>
    <w:rsid w:val="003578C1"/>
    <w:rsid w:val="0036143E"/>
    <w:rsid w:val="003635FC"/>
    <w:rsid w:val="00363E44"/>
    <w:rsid w:val="0036470E"/>
    <w:rsid w:val="00364EC8"/>
    <w:rsid w:val="00365787"/>
    <w:rsid w:val="00366FC3"/>
    <w:rsid w:val="00367793"/>
    <w:rsid w:val="003701D2"/>
    <w:rsid w:val="00370343"/>
    <w:rsid w:val="0037163B"/>
    <w:rsid w:val="003732E7"/>
    <w:rsid w:val="00374934"/>
    <w:rsid w:val="003758D8"/>
    <w:rsid w:val="0037676A"/>
    <w:rsid w:val="0037782A"/>
    <w:rsid w:val="003812CF"/>
    <w:rsid w:val="00381552"/>
    <w:rsid w:val="00381EEB"/>
    <w:rsid w:val="003841A9"/>
    <w:rsid w:val="003845B2"/>
    <w:rsid w:val="00384A98"/>
    <w:rsid w:val="003852AF"/>
    <w:rsid w:val="00390482"/>
    <w:rsid w:val="0039098A"/>
    <w:rsid w:val="003910A4"/>
    <w:rsid w:val="00394262"/>
    <w:rsid w:val="003946A0"/>
    <w:rsid w:val="00395E86"/>
    <w:rsid w:val="00396694"/>
    <w:rsid w:val="003966F3"/>
    <w:rsid w:val="003A0CCD"/>
    <w:rsid w:val="003A1813"/>
    <w:rsid w:val="003A26D9"/>
    <w:rsid w:val="003A2FD8"/>
    <w:rsid w:val="003A31AC"/>
    <w:rsid w:val="003A3D8E"/>
    <w:rsid w:val="003A479A"/>
    <w:rsid w:val="003A49B0"/>
    <w:rsid w:val="003A6F50"/>
    <w:rsid w:val="003A7ABD"/>
    <w:rsid w:val="003A7BA3"/>
    <w:rsid w:val="003B2A2A"/>
    <w:rsid w:val="003B2F99"/>
    <w:rsid w:val="003B332C"/>
    <w:rsid w:val="003B38AD"/>
    <w:rsid w:val="003B40E6"/>
    <w:rsid w:val="003B4971"/>
    <w:rsid w:val="003B625D"/>
    <w:rsid w:val="003B647D"/>
    <w:rsid w:val="003B664F"/>
    <w:rsid w:val="003B666D"/>
    <w:rsid w:val="003B706B"/>
    <w:rsid w:val="003B74EF"/>
    <w:rsid w:val="003B7DC9"/>
    <w:rsid w:val="003C0493"/>
    <w:rsid w:val="003C0A1A"/>
    <w:rsid w:val="003C0C37"/>
    <w:rsid w:val="003C0E23"/>
    <w:rsid w:val="003C17C6"/>
    <w:rsid w:val="003C22A3"/>
    <w:rsid w:val="003C278E"/>
    <w:rsid w:val="003C2FBD"/>
    <w:rsid w:val="003C3001"/>
    <w:rsid w:val="003C3DD7"/>
    <w:rsid w:val="003C4997"/>
    <w:rsid w:val="003C4E83"/>
    <w:rsid w:val="003C535B"/>
    <w:rsid w:val="003C578D"/>
    <w:rsid w:val="003C7960"/>
    <w:rsid w:val="003C7E2C"/>
    <w:rsid w:val="003D0E77"/>
    <w:rsid w:val="003D0FCF"/>
    <w:rsid w:val="003D2205"/>
    <w:rsid w:val="003D3763"/>
    <w:rsid w:val="003D3C8B"/>
    <w:rsid w:val="003D726F"/>
    <w:rsid w:val="003E20D3"/>
    <w:rsid w:val="003E5185"/>
    <w:rsid w:val="003E5853"/>
    <w:rsid w:val="003E5A32"/>
    <w:rsid w:val="003E683C"/>
    <w:rsid w:val="003E6ADC"/>
    <w:rsid w:val="003E7074"/>
    <w:rsid w:val="003E7BEA"/>
    <w:rsid w:val="003F0F88"/>
    <w:rsid w:val="003F17E7"/>
    <w:rsid w:val="003F1C56"/>
    <w:rsid w:val="003F3016"/>
    <w:rsid w:val="003F3216"/>
    <w:rsid w:val="003F4C6A"/>
    <w:rsid w:val="003F5F7B"/>
    <w:rsid w:val="003F6E14"/>
    <w:rsid w:val="003F7038"/>
    <w:rsid w:val="003F77D4"/>
    <w:rsid w:val="003F7995"/>
    <w:rsid w:val="0040131D"/>
    <w:rsid w:val="00401602"/>
    <w:rsid w:val="00401D0A"/>
    <w:rsid w:val="00403F77"/>
    <w:rsid w:val="00405336"/>
    <w:rsid w:val="004066CA"/>
    <w:rsid w:val="004068C8"/>
    <w:rsid w:val="004077E2"/>
    <w:rsid w:val="00407C1B"/>
    <w:rsid w:val="00407DB2"/>
    <w:rsid w:val="004100DC"/>
    <w:rsid w:val="0041074C"/>
    <w:rsid w:val="0041474F"/>
    <w:rsid w:val="00414A8D"/>
    <w:rsid w:val="00415396"/>
    <w:rsid w:val="0041558F"/>
    <w:rsid w:val="00415B2E"/>
    <w:rsid w:val="0041634D"/>
    <w:rsid w:val="0041738E"/>
    <w:rsid w:val="004178E0"/>
    <w:rsid w:val="00417F85"/>
    <w:rsid w:val="004207C7"/>
    <w:rsid w:val="00420AF9"/>
    <w:rsid w:val="00420BD0"/>
    <w:rsid w:val="004228C6"/>
    <w:rsid w:val="00424033"/>
    <w:rsid w:val="004247AA"/>
    <w:rsid w:val="00424B1F"/>
    <w:rsid w:val="00424DAB"/>
    <w:rsid w:val="00426336"/>
    <w:rsid w:val="004267A2"/>
    <w:rsid w:val="004269CF"/>
    <w:rsid w:val="00427102"/>
    <w:rsid w:val="0042778E"/>
    <w:rsid w:val="00432481"/>
    <w:rsid w:val="00432582"/>
    <w:rsid w:val="00432D27"/>
    <w:rsid w:val="0043327C"/>
    <w:rsid w:val="004334E0"/>
    <w:rsid w:val="0043383E"/>
    <w:rsid w:val="00434A33"/>
    <w:rsid w:val="00434D07"/>
    <w:rsid w:val="00435776"/>
    <w:rsid w:val="0043619B"/>
    <w:rsid w:val="0043660E"/>
    <w:rsid w:val="004376AD"/>
    <w:rsid w:val="00440D26"/>
    <w:rsid w:val="00440D5A"/>
    <w:rsid w:val="00441CFC"/>
    <w:rsid w:val="00441D94"/>
    <w:rsid w:val="004438FC"/>
    <w:rsid w:val="00443C0B"/>
    <w:rsid w:val="00445592"/>
    <w:rsid w:val="004462FC"/>
    <w:rsid w:val="00446ED6"/>
    <w:rsid w:val="00447CF5"/>
    <w:rsid w:val="00447E1F"/>
    <w:rsid w:val="00447F82"/>
    <w:rsid w:val="004503DD"/>
    <w:rsid w:val="0045189E"/>
    <w:rsid w:val="0045242C"/>
    <w:rsid w:val="00452CED"/>
    <w:rsid w:val="00452ED7"/>
    <w:rsid w:val="004532F5"/>
    <w:rsid w:val="0045460A"/>
    <w:rsid w:val="004568B4"/>
    <w:rsid w:val="004571D5"/>
    <w:rsid w:val="00460A9B"/>
    <w:rsid w:val="004610FB"/>
    <w:rsid w:val="00461954"/>
    <w:rsid w:val="004627F9"/>
    <w:rsid w:val="0046356B"/>
    <w:rsid w:val="0046630B"/>
    <w:rsid w:val="004678E6"/>
    <w:rsid w:val="00467D70"/>
    <w:rsid w:val="0047070C"/>
    <w:rsid w:val="0047091A"/>
    <w:rsid w:val="00471154"/>
    <w:rsid w:val="00471243"/>
    <w:rsid w:val="0047256E"/>
    <w:rsid w:val="004730BB"/>
    <w:rsid w:val="00475880"/>
    <w:rsid w:val="00476CE5"/>
    <w:rsid w:val="00477182"/>
    <w:rsid w:val="004779CB"/>
    <w:rsid w:val="00482AD1"/>
    <w:rsid w:val="00482F7F"/>
    <w:rsid w:val="0048333C"/>
    <w:rsid w:val="004839A4"/>
    <w:rsid w:val="0048468A"/>
    <w:rsid w:val="0048482A"/>
    <w:rsid w:val="00484CE0"/>
    <w:rsid w:val="0048545A"/>
    <w:rsid w:val="004904EF"/>
    <w:rsid w:val="00490F54"/>
    <w:rsid w:val="00491530"/>
    <w:rsid w:val="00491893"/>
    <w:rsid w:val="00491F6F"/>
    <w:rsid w:val="004965C0"/>
    <w:rsid w:val="004965CC"/>
    <w:rsid w:val="00497631"/>
    <w:rsid w:val="00497B71"/>
    <w:rsid w:val="004A0000"/>
    <w:rsid w:val="004A08D2"/>
    <w:rsid w:val="004A1075"/>
    <w:rsid w:val="004A120C"/>
    <w:rsid w:val="004A1924"/>
    <w:rsid w:val="004A1D92"/>
    <w:rsid w:val="004A1E4A"/>
    <w:rsid w:val="004A2681"/>
    <w:rsid w:val="004A3A41"/>
    <w:rsid w:val="004A3EE1"/>
    <w:rsid w:val="004A4726"/>
    <w:rsid w:val="004A4B0E"/>
    <w:rsid w:val="004A4E13"/>
    <w:rsid w:val="004A51E8"/>
    <w:rsid w:val="004A51F5"/>
    <w:rsid w:val="004A5602"/>
    <w:rsid w:val="004A6713"/>
    <w:rsid w:val="004A6B3C"/>
    <w:rsid w:val="004B0915"/>
    <w:rsid w:val="004B18F2"/>
    <w:rsid w:val="004B31A4"/>
    <w:rsid w:val="004B3662"/>
    <w:rsid w:val="004B370E"/>
    <w:rsid w:val="004B3E24"/>
    <w:rsid w:val="004B434F"/>
    <w:rsid w:val="004B4C14"/>
    <w:rsid w:val="004B51CA"/>
    <w:rsid w:val="004B5271"/>
    <w:rsid w:val="004C07A1"/>
    <w:rsid w:val="004C0F9F"/>
    <w:rsid w:val="004C1243"/>
    <w:rsid w:val="004C3A35"/>
    <w:rsid w:val="004C3F05"/>
    <w:rsid w:val="004C3F80"/>
    <w:rsid w:val="004C4F77"/>
    <w:rsid w:val="004C5C68"/>
    <w:rsid w:val="004C60B9"/>
    <w:rsid w:val="004C64E0"/>
    <w:rsid w:val="004D1CEF"/>
    <w:rsid w:val="004D22B2"/>
    <w:rsid w:val="004D23BC"/>
    <w:rsid w:val="004D255D"/>
    <w:rsid w:val="004D2815"/>
    <w:rsid w:val="004D3CCB"/>
    <w:rsid w:val="004D5C8E"/>
    <w:rsid w:val="004D5ED0"/>
    <w:rsid w:val="004D5F7D"/>
    <w:rsid w:val="004D643F"/>
    <w:rsid w:val="004D7659"/>
    <w:rsid w:val="004E069A"/>
    <w:rsid w:val="004E0D97"/>
    <w:rsid w:val="004E1692"/>
    <w:rsid w:val="004E220E"/>
    <w:rsid w:val="004E42D8"/>
    <w:rsid w:val="004E443B"/>
    <w:rsid w:val="004E5A6C"/>
    <w:rsid w:val="004E65D1"/>
    <w:rsid w:val="004E6D61"/>
    <w:rsid w:val="004E779C"/>
    <w:rsid w:val="004E7861"/>
    <w:rsid w:val="004E7BA2"/>
    <w:rsid w:val="004F15B2"/>
    <w:rsid w:val="004F295C"/>
    <w:rsid w:val="004F296C"/>
    <w:rsid w:val="004F2A97"/>
    <w:rsid w:val="004F31DA"/>
    <w:rsid w:val="004F3D12"/>
    <w:rsid w:val="004F482B"/>
    <w:rsid w:val="004F4A1C"/>
    <w:rsid w:val="004F4C56"/>
    <w:rsid w:val="004F6A04"/>
    <w:rsid w:val="004F7954"/>
    <w:rsid w:val="004F7EDF"/>
    <w:rsid w:val="004F7F45"/>
    <w:rsid w:val="005001AC"/>
    <w:rsid w:val="00501033"/>
    <w:rsid w:val="005017F2"/>
    <w:rsid w:val="005024FC"/>
    <w:rsid w:val="00503355"/>
    <w:rsid w:val="00503488"/>
    <w:rsid w:val="00504FF6"/>
    <w:rsid w:val="0050510A"/>
    <w:rsid w:val="00505D09"/>
    <w:rsid w:val="00506EDB"/>
    <w:rsid w:val="0050767E"/>
    <w:rsid w:val="005111FA"/>
    <w:rsid w:val="00511B7A"/>
    <w:rsid w:val="005122D1"/>
    <w:rsid w:val="00513A0D"/>
    <w:rsid w:val="00514643"/>
    <w:rsid w:val="00515250"/>
    <w:rsid w:val="00515390"/>
    <w:rsid w:val="005158E6"/>
    <w:rsid w:val="0051591A"/>
    <w:rsid w:val="00517677"/>
    <w:rsid w:val="00517AF0"/>
    <w:rsid w:val="00517B83"/>
    <w:rsid w:val="00521683"/>
    <w:rsid w:val="00521B9E"/>
    <w:rsid w:val="00522C81"/>
    <w:rsid w:val="005244F5"/>
    <w:rsid w:val="0052459B"/>
    <w:rsid w:val="00524A2B"/>
    <w:rsid w:val="00524A3D"/>
    <w:rsid w:val="00524B2E"/>
    <w:rsid w:val="005258B1"/>
    <w:rsid w:val="00526B91"/>
    <w:rsid w:val="00526C02"/>
    <w:rsid w:val="00527D71"/>
    <w:rsid w:val="00530471"/>
    <w:rsid w:val="0053095E"/>
    <w:rsid w:val="00531B87"/>
    <w:rsid w:val="0053250B"/>
    <w:rsid w:val="005333F2"/>
    <w:rsid w:val="00534E24"/>
    <w:rsid w:val="005354E3"/>
    <w:rsid w:val="005357C6"/>
    <w:rsid w:val="00535AAA"/>
    <w:rsid w:val="005366CA"/>
    <w:rsid w:val="00536D2C"/>
    <w:rsid w:val="005371DD"/>
    <w:rsid w:val="0054075A"/>
    <w:rsid w:val="00540D99"/>
    <w:rsid w:val="00540DA4"/>
    <w:rsid w:val="005412B4"/>
    <w:rsid w:val="00541318"/>
    <w:rsid w:val="00541CB4"/>
    <w:rsid w:val="005428E7"/>
    <w:rsid w:val="00542F8A"/>
    <w:rsid w:val="00543162"/>
    <w:rsid w:val="005437CD"/>
    <w:rsid w:val="005438D6"/>
    <w:rsid w:val="00545879"/>
    <w:rsid w:val="00546209"/>
    <w:rsid w:val="00546D12"/>
    <w:rsid w:val="0054732C"/>
    <w:rsid w:val="00547FD9"/>
    <w:rsid w:val="005509B6"/>
    <w:rsid w:val="00551778"/>
    <w:rsid w:val="005519A3"/>
    <w:rsid w:val="00551A03"/>
    <w:rsid w:val="00551B66"/>
    <w:rsid w:val="00551C27"/>
    <w:rsid w:val="00552549"/>
    <w:rsid w:val="005526DE"/>
    <w:rsid w:val="00552E3A"/>
    <w:rsid w:val="00555357"/>
    <w:rsid w:val="00555589"/>
    <w:rsid w:val="0055685A"/>
    <w:rsid w:val="00557B4D"/>
    <w:rsid w:val="005607DD"/>
    <w:rsid w:val="00561506"/>
    <w:rsid w:val="00561868"/>
    <w:rsid w:val="005624D9"/>
    <w:rsid w:val="00563BDB"/>
    <w:rsid w:val="005643AB"/>
    <w:rsid w:val="00565913"/>
    <w:rsid w:val="00566253"/>
    <w:rsid w:val="00567475"/>
    <w:rsid w:val="00567BC9"/>
    <w:rsid w:val="00567F21"/>
    <w:rsid w:val="0057063F"/>
    <w:rsid w:val="0057070E"/>
    <w:rsid w:val="00571C35"/>
    <w:rsid w:val="00572ECD"/>
    <w:rsid w:val="00573755"/>
    <w:rsid w:val="00573A0C"/>
    <w:rsid w:val="00575B10"/>
    <w:rsid w:val="005767DB"/>
    <w:rsid w:val="00577B6E"/>
    <w:rsid w:val="005801D9"/>
    <w:rsid w:val="00580CDA"/>
    <w:rsid w:val="005818DD"/>
    <w:rsid w:val="00582325"/>
    <w:rsid w:val="005824BA"/>
    <w:rsid w:val="005826C7"/>
    <w:rsid w:val="00582BA1"/>
    <w:rsid w:val="00583391"/>
    <w:rsid w:val="00583CB4"/>
    <w:rsid w:val="00584F66"/>
    <w:rsid w:val="005856C1"/>
    <w:rsid w:val="00585C58"/>
    <w:rsid w:val="00585C9A"/>
    <w:rsid w:val="0059079C"/>
    <w:rsid w:val="005908B7"/>
    <w:rsid w:val="00591288"/>
    <w:rsid w:val="00591CC6"/>
    <w:rsid w:val="005921D4"/>
    <w:rsid w:val="005922F3"/>
    <w:rsid w:val="00592E31"/>
    <w:rsid w:val="00594A3E"/>
    <w:rsid w:val="00595426"/>
    <w:rsid w:val="00596470"/>
    <w:rsid w:val="00596E10"/>
    <w:rsid w:val="00597807"/>
    <w:rsid w:val="00597DC9"/>
    <w:rsid w:val="005A0068"/>
    <w:rsid w:val="005A03CB"/>
    <w:rsid w:val="005A0950"/>
    <w:rsid w:val="005A4A2E"/>
    <w:rsid w:val="005A558C"/>
    <w:rsid w:val="005A5C76"/>
    <w:rsid w:val="005A68B9"/>
    <w:rsid w:val="005A69F6"/>
    <w:rsid w:val="005A7165"/>
    <w:rsid w:val="005A7478"/>
    <w:rsid w:val="005A7A43"/>
    <w:rsid w:val="005B2936"/>
    <w:rsid w:val="005B308A"/>
    <w:rsid w:val="005B52F9"/>
    <w:rsid w:val="005B58A6"/>
    <w:rsid w:val="005B6AA6"/>
    <w:rsid w:val="005B6F7B"/>
    <w:rsid w:val="005B7081"/>
    <w:rsid w:val="005B79DB"/>
    <w:rsid w:val="005B7D58"/>
    <w:rsid w:val="005C1220"/>
    <w:rsid w:val="005C3AB6"/>
    <w:rsid w:val="005C4D68"/>
    <w:rsid w:val="005C5587"/>
    <w:rsid w:val="005C6830"/>
    <w:rsid w:val="005C6B73"/>
    <w:rsid w:val="005C6B7A"/>
    <w:rsid w:val="005C7F08"/>
    <w:rsid w:val="005D15E5"/>
    <w:rsid w:val="005D2E45"/>
    <w:rsid w:val="005D387F"/>
    <w:rsid w:val="005D6777"/>
    <w:rsid w:val="005D6ACD"/>
    <w:rsid w:val="005E09F2"/>
    <w:rsid w:val="005E1889"/>
    <w:rsid w:val="005E1E78"/>
    <w:rsid w:val="005E250D"/>
    <w:rsid w:val="005E28F8"/>
    <w:rsid w:val="005E29B9"/>
    <w:rsid w:val="005E2F8E"/>
    <w:rsid w:val="005E40FA"/>
    <w:rsid w:val="005E4790"/>
    <w:rsid w:val="005E4B18"/>
    <w:rsid w:val="005E648C"/>
    <w:rsid w:val="005E6513"/>
    <w:rsid w:val="005E7458"/>
    <w:rsid w:val="005E7707"/>
    <w:rsid w:val="005F1873"/>
    <w:rsid w:val="005F1BB9"/>
    <w:rsid w:val="005F5E44"/>
    <w:rsid w:val="005F5F22"/>
    <w:rsid w:val="005F694B"/>
    <w:rsid w:val="005F6D65"/>
    <w:rsid w:val="005F7E9B"/>
    <w:rsid w:val="00600EFA"/>
    <w:rsid w:val="00602653"/>
    <w:rsid w:val="0060328A"/>
    <w:rsid w:val="0060357A"/>
    <w:rsid w:val="00603FA3"/>
    <w:rsid w:val="00604194"/>
    <w:rsid w:val="006059E0"/>
    <w:rsid w:val="00605D91"/>
    <w:rsid w:val="006075E2"/>
    <w:rsid w:val="00610215"/>
    <w:rsid w:val="006102D7"/>
    <w:rsid w:val="00610B81"/>
    <w:rsid w:val="00611270"/>
    <w:rsid w:val="006115FB"/>
    <w:rsid w:val="006125F5"/>
    <w:rsid w:val="006128BF"/>
    <w:rsid w:val="00613A16"/>
    <w:rsid w:val="006150A2"/>
    <w:rsid w:val="0061590F"/>
    <w:rsid w:val="006178CE"/>
    <w:rsid w:val="00620907"/>
    <w:rsid w:val="00621331"/>
    <w:rsid w:val="0062141E"/>
    <w:rsid w:val="006214A7"/>
    <w:rsid w:val="00621B1F"/>
    <w:rsid w:val="00621F41"/>
    <w:rsid w:val="006224B0"/>
    <w:rsid w:val="00622E1E"/>
    <w:rsid w:val="00623543"/>
    <w:rsid w:val="006249E6"/>
    <w:rsid w:val="00624F2F"/>
    <w:rsid w:val="00625B6B"/>
    <w:rsid w:val="00625DC4"/>
    <w:rsid w:val="006260A5"/>
    <w:rsid w:val="0062622A"/>
    <w:rsid w:val="00626BB1"/>
    <w:rsid w:val="0063023C"/>
    <w:rsid w:val="006319DB"/>
    <w:rsid w:val="00632010"/>
    <w:rsid w:val="0063275C"/>
    <w:rsid w:val="00632DC7"/>
    <w:rsid w:val="00633CCF"/>
    <w:rsid w:val="00633D43"/>
    <w:rsid w:val="00635003"/>
    <w:rsid w:val="0063554F"/>
    <w:rsid w:val="006361B0"/>
    <w:rsid w:val="00637FC3"/>
    <w:rsid w:val="0064137B"/>
    <w:rsid w:val="00641D53"/>
    <w:rsid w:val="00641E0D"/>
    <w:rsid w:val="00642B9C"/>
    <w:rsid w:val="00642BC7"/>
    <w:rsid w:val="0064492F"/>
    <w:rsid w:val="00645597"/>
    <w:rsid w:val="00645926"/>
    <w:rsid w:val="00646660"/>
    <w:rsid w:val="00646C3C"/>
    <w:rsid w:val="00646D50"/>
    <w:rsid w:val="00646D7E"/>
    <w:rsid w:val="006507AE"/>
    <w:rsid w:val="00650DC8"/>
    <w:rsid w:val="00651114"/>
    <w:rsid w:val="006526FF"/>
    <w:rsid w:val="006529CA"/>
    <w:rsid w:val="00652C7C"/>
    <w:rsid w:val="006541FE"/>
    <w:rsid w:val="00655A05"/>
    <w:rsid w:val="0065632B"/>
    <w:rsid w:val="0065699D"/>
    <w:rsid w:val="006570C0"/>
    <w:rsid w:val="00657EED"/>
    <w:rsid w:val="00660F10"/>
    <w:rsid w:val="00663B49"/>
    <w:rsid w:val="00664606"/>
    <w:rsid w:val="00665F10"/>
    <w:rsid w:val="00666196"/>
    <w:rsid w:val="0066716F"/>
    <w:rsid w:val="006671D2"/>
    <w:rsid w:val="006674E5"/>
    <w:rsid w:val="00667904"/>
    <w:rsid w:val="00670299"/>
    <w:rsid w:val="00670CD8"/>
    <w:rsid w:val="0067222E"/>
    <w:rsid w:val="00672F9F"/>
    <w:rsid w:val="00674107"/>
    <w:rsid w:val="00674957"/>
    <w:rsid w:val="00675190"/>
    <w:rsid w:val="006767A5"/>
    <w:rsid w:val="00676FCB"/>
    <w:rsid w:val="00677249"/>
    <w:rsid w:val="006779EE"/>
    <w:rsid w:val="00677F0D"/>
    <w:rsid w:val="00681204"/>
    <w:rsid w:val="00681AE2"/>
    <w:rsid w:val="00681C44"/>
    <w:rsid w:val="00682581"/>
    <w:rsid w:val="006837CD"/>
    <w:rsid w:val="00683C9C"/>
    <w:rsid w:val="006845AF"/>
    <w:rsid w:val="00684A68"/>
    <w:rsid w:val="006853D9"/>
    <w:rsid w:val="00690897"/>
    <w:rsid w:val="00690D4C"/>
    <w:rsid w:val="006914F3"/>
    <w:rsid w:val="00691985"/>
    <w:rsid w:val="00692332"/>
    <w:rsid w:val="00693B44"/>
    <w:rsid w:val="00693F9A"/>
    <w:rsid w:val="00695B77"/>
    <w:rsid w:val="00695B98"/>
    <w:rsid w:val="00696264"/>
    <w:rsid w:val="00696D12"/>
    <w:rsid w:val="00697085"/>
    <w:rsid w:val="006A0C90"/>
    <w:rsid w:val="006A1B64"/>
    <w:rsid w:val="006A3F57"/>
    <w:rsid w:val="006A4280"/>
    <w:rsid w:val="006A4932"/>
    <w:rsid w:val="006A4C87"/>
    <w:rsid w:val="006A61EB"/>
    <w:rsid w:val="006A6379"/>
    <w:rsid w:val="006A70C4"/>
    <w:rsid w:val="006B0441"/>
    <w:rsid w:val="006B1A6C"/>
    <w:rsid w:val="006B22EB"/>
    <w:rsid w:val="006B2304"/>
    <w:rsid w:val="006B2920"/>
    <w:rsid w:val="006B2E83"/>
    <w:rsid w:val="006B47E9"/>
    <w:rsid w:val="006B5115"/>
    <w:rsid w:val="006B57B5"/>
    <w:rsid w:val="006B6AD1"/>
    <w:rsid w:val="006B7FCA"/>
    <w:rsid w:val="006B7FF2"/>
    <w:rsid w:val="006C07F8"/>
    <w:rsid w:val="006C099C"/>
    <w:rsid w:val="006C1AAF"/>
    <w:rsid w:val="006C298A"/>
    <w:rsid w:val="006C2F19"/>
    <w:rsid w:val="006C3488"/>
    <w:rsid w:val="006C4681"/>
    <w:rsid w:val="006C4EA7"/>
    <w:rsid w:val="006C51BF"/>
    <w:rsid w:val="006C5254"/>
    <w:rsid w:val="006C6351"/>
    <w:rsid w:val="006C72E4"/>
    <w:rsid w:val="006C7ABE"/>
    <w:rsid w:val="006C7C21"/>
    <w:rsid w:val="006D025D"/>
    <w:rsid w:val="006D0A9E"/>
    <w:rsid w:val="006D1437"/>
    <w:rsid w:val="006D31B7"/>
    <w:rsid w:val="006D3AD3"/>
    <w:rsid w:val="006D3CFE"/>
    <w:rsid w:val="006D4EDB"/>
    <w:rsid w:val="006D4FB2"/>
    <w:rsid w:val="006D5212"/>
    <w:rsid w:val="006D5FB1"/>
    <w:rsid w:val="006E16EF"/>
    <w:rsid w:val="006E3196"/>
    <w:rsid w:val="006E47DD"/>
    <w:rsid w:val="006E4E62"/>
    <w:rsid w:val="006E6486"/>
    <w:rsid w:val="006E675C"/>
    <w:rsid w:val="006E73F4"/>
    <w:rsid w:val="006F020B"/>
    <w:rsid w:val="006F0E04"/>
    <w:rsid w:val="006F1096"/>
    <w:rsid w:val="006F1411"/>
    <w:rsid w:val="006F17BA"/>
    <w:rsid w:val="006F320F"/>
    <w:rsid w:val="006F481B"/>
    <w:rsid w:val="006F538B"/>
    <w:rsid w:val="006F5A66"/>
    <w:rsid w:val="006F6FFC"/>
    <w:rsid w:val="006F71BD"/>
    <w:rsid w:val="006F7285"/>
    <w:rsid w:val="006F7C09"/>
    <w:rsid w:val="006F7CE1"/>
    <w:rsid w:val="007013BE"/>
    <w:rsid w:val="00701A29"/>
    <w:rsid w:val="00703CD7"/>
    <w:rsid w:val="0070519C"/>
    <w:rsid w:val="007054F0"/>
    <w:rsid w:val="007056BF"/>
    <w:rsid w:val="00705828"/>
    <w:rsid w:val="00705F71"/>
    <w:rsid w:val="007068D0"/>
    <w:rsid w:val="0070714A"/>
    <w:rsid w:val="00707B46"/>
    <w:rsid w:val="00707E76"/>
    <w:rsid w:val="00710724"/>
    <w:rsid w:val="007108F5"/>
    <w:rsid w:val="00711836"/>
    <w:rsid w:val="00712B3B"/>
    <w:rsid w:val="00713277"/>
    <w:rsid w:val="00713453"/>
    <w:rsid w:val="00713E5B"/>
    <w:rsid w:val="00714B9A"/>
    <w:rsid w:val="00714FA2"/>
    <w:rsid w:val="00715DA5"/>
    <w:rsid w:val="007161E8"/>
    <w:rsid w:val="00716FDC"/>
    <w:rsid w:val="00720743"/>
    <w:rsid w:val="00720779"/>
    <w:rsid w:val="00720EAE"/>
    <w:rsid w:val="00720EEE"/>
    <w:rsid w:val="0072393F"/>
    <w:rsid w:val="0072427B"/>
    <w:rsid w:val="00725077"/>
    <w:rsid w:val="007265B2"/>
    <w:rsid w:val="007266A0"/>
    <w:rsid w:val="00730289"/>
    <w:rsid w:val="00730C51"/>
    <w:rsid w:val="0073144C"/>
    <w:rsid w:val="00732DB2"/>
    <w:rsid w:val="007335C4"/>
    <w:rsid w:val="00733A6C"/>
    <w:rsid w:val="00734053"/>
    <w:rsid w:val="007348D1"/>
    <w:rsid w:val="00734FDC"/>
    <w:rsid w:val="0073503F"/>
    <w:rsid w:val="00735B37"/>
    <w:rsid w:val="00735B6B"/>
    <w:rsid w:val="00735F67"/>
    <w:rsid w:val="0073667A"/>
    <w:rsid w:val="0073681E"/>
    <w:rsid w:val="00736A57"/>
    <w:rsid w:val="00736E5A"/>
    <w:rsid w:val="00736F39"/>
    <w:rsid w:val="0073773B"/>
    <w:rsid w:val="00737D20"/>
    <w:rsid w:val="007402FC"/>
    <w:rsid w:val="007411A1"/>
    <w:rsid w:val="00741957"/>
    <w:rsid w:val="0074278E"/>
    <w:rsid w:val="00742F6F"/>
    <w:rsid w:val="0074389E"/>
    <w:rsid w:val="00744150"/>
    <w:rsid w:val="00744218"/>
    <w:rsid w:val="00745A2C"/>
    <w:rsid w:val="00745A4C"/>
    <w:rsid w:val="00745B97"/>
    <w:rsid w:val="00747103"/>
    <w:rsid w:val="00747AD8"/>
    <w:rsid w:val="00750246"/>
    <w:rsid w:val="00751634"/>
    <w:rsid w:val="00751D62"/>
    <w:rsid w:val="00752203"/>
    <w:rsid w:val="0075317F"/>
    <w:rsid w:val="00754B68"/>
    <w:rsid w:val="007552FB"/>
    <w:rsid w:val="007574BE"/>
    <w:rsid w:val="007606C5"/>
    <w:rsid w:val="00760B1E"/>
    <w:rsid w:val="007613EA"/>
    <w:rsid w:val="00761676"/>
    <w:rsid w:val="007627F1"/>
    <w:rsid w:val="0076380A"/>
    <w:rsid w:val="00764FE9"/>
    <w:rsid w:val="007655C0"/>
    <w:rsid w:val="007658DF"/>
    <w:rsid w:val="00765921"/>
    <w:rsid w:val="0076669A"/>
    <w:rsid w:val="00766AC5"/>
    <w:rsid w:val="00767018"/>
    <w:rsid w:val="0076702B"/>
    <w:rsid w:val="00770B44"/>
    <w:rsid w:val="00771917"/>
    <w:rsid w:val="00771B64"/>
    <w:rsid w:val="00772186"/>
    <w:rsid w:val="00772542"/>
    <w:rsid w:val="00772B0A"/>
    <w:rsid w:val="00772B3D"/>
    <w:rsid w:val="0077463F"/>
    <w:rsid w:val="00774BCB"/>
    <w:rsid w:val="00774DCE"/>
    <w:rsid w:val="0077565C"/>
    <w:rsid w:val="00776790"/>
    <w:rsid w:val="007775A7"/>
    <w:rsid w:val="00781675"/>
    <w:rsid w:val="00782E7E"/>
    <w:rsid w:val="007837AC"/>
    <w:rsid w:val="00783A58"/>
    <w:rsid w:val="0078416F"/>
    <w:rsid w:val="00784203"/>
    <w:rsid w:val="0078451C"/>
    <w:rsid w:val="0078460E"/>
    <w:rsid w:val="00785E30"/>
    <w:rsid w:val="007869B8"/>
    <w:rsid w:val="00787047"/>
    <w:rsid w:val="007949A5"/>
    <w:rsid w:val="00795086"/>
    <w:rsid w:val="00795CB5"/>
    <w:rsid w:val="00795F21"/>
    <w:rsid w:val="00796A01"/>
    <w:rsid w:val="007976E9"/>
    <w:rsid w:val="0079794B"/>
    <w:rsid w:val="00797C60"/>
    <w:rsid w:val="007A0275"/>
    <w:rsid w:val="007A03B1"/>
    <w:rsid w:val="007A05AD"/>
    <w:rsid w:val="007A171C"/>
    <w:rsid w:val="007A1739"/>
    <w:rsid w:val="007A31F6"/>
    <w:rsid w:val="007A33C9"/>
    <w:rsid w:val="007A63C1"/>
    <w:rsid w:val="007A757A"/>
    <w:rsid w:val="007A7825"/>
    <w:rsid w:val="007A7F21"/>
    <w:rsid w:val="007B039B"/>
    <w:rsid w:val="007B06A3"/>
    <w:rsid w:val="007B1243"/>
    <w:rsid w:val="007B2009"/>
    <w:rsid w:val="007B2BB4"/>
    <w:rsid w:val="007B3220"/>
    <w:rsid w:val="007B3FC5"/>
    <w:rsid w:val="007B44AB"/>
    <w:rsid w:val="007B4556"/>
    <w:rsid w:val="007B4A30"/>
    <w:rsid w:val="007B5371"/>
    <w:rsid w:val="007B5679"/>
    <w:rsid w:val="007B56CA"/>
    <w:rsid w:val="007B7107"/>
    <w:rsid w:val="007C02C0"/>
    <w:rsid w:val="007C08C5"/>
    <w:rsid w:val="007C18AD"/>
    <w:rsid w:val="007C4937"/>
    <w:rsid w:val="007C4978"/>
    <w:rsid w:val="007C6847"/>
    <w:rsid w:val="007C7674"/>
    <w:rsid w:val="007C7D2D"/>
    <w:rsid w:val="007D1CD1"/>
    <w:rsid w:val="007D1DE0"/>
    <w:rsid w:val="007D222A"/>
    <w:rsid w:val="007D2950"/>
    <w:rsid w:val="007D300C"/>
    <w:rsid w:val="007D422E"/>
    <w:rsid w:val="007D523D"/>
    <w:rsid w:val="007D5799"/>
    <w:rsid w:val="007D689B"/>
    <w:rsid w:val="007D6B93"/>
    <w:rsid w:val="007D73F1"/>
    <w:rsid w:val="007E3A76"/>
    <w:rsid w:val="007E4CAA"/>
    <w:rsid w:val="007E4D3F"/>
    <w:rsid w:val="007E4EC3"/>
    <w:rsid w:val="007E5AEB"/>
    <w:rsid w:val="007E5BC5"/>
    <w:rsid w:val="007E6CC8"/>
    <w:rsid w:val="007F13BD"/>
    <w:rsid w:val="007F1795"/>
    <w:rsid w:val="007F3425"/>
    <w:rsid w:val="007F3665"/>
    <w:rsid w:val="007F4817"/>
    <w:rsid w:val="007F6606"/>
    <w:rsid w:val="007F7CD3"/>
    <w:rsid w:val="007F7DCE"/>
    <w:rsid w:val="008003C3"/>
    <w:rsid w:val="00800E45"/>
    <w:rsid w:val="00801BD6"/>
    <w:rsid w:val="008020CC"/>
    <w:rsid w:val="0080409B"/>
    <w:rsid w:val="00804753"/>
    <w:rsid w:val="00804BFA"/>
    <w:rsid w:val="008055C1"/>
    <w:rsid w:val="00805C2D"/>
    <w:rsid w:val="00806704"/>
    <w:rsid w:val="00806F15"/>
    <w:rsid w:val="00807413"/>
    <w:rsid w:val="00807CBC"/>
    <w:rsid w:val="00807D35"/>
    <w:rsid w:val="00810C08"/>
    <w:rsid w:val="0081119C"/>
    <w:rsid w:val="0081240D"/>
    <w:rsid w:val="008130E4"/>
    <w:rsid w:val="008137EC"/>
    <w:rsid w:val="00813D3B"/>
    <w:rsid w:val="00814854"/>
    <w:rsid w:val="00815EE0"/>
    <w:rsid w:val="00816787"/>
    <w:rsid w:val="00816CA2"/>
    <w:rsid w:val="008171AB"/>
    <w:rsid w:val="00817AD4"/>
    <w:rsid w:val="008207C0"/>
    <w:rsid w:val="00820E4A"/>
    <w:rsid w:val="00821D81"/>
    <w:rsid w:val="0082256A"/>
    <w:rsid w:val="0082457A"/>
    <w:rsid w:val="00825101"/>
    <w:rsid w:val="00825726"/>
    <w:rsid w:val="0082583F"/>
    <w:rsid w:val="00825B4E"/>
    <w:rsid w:val="008260AD"/>
    <w:rsid w:val="00831116"/>
    <w:rsid w:val="00831223"/>
    <w:rsid w:val="00831244"/>
    <w:rsid w:val="0083159A"/>
    <w:rsid w:val="00832A10"/>
    <w:rsid w:val="00832A5D"/>
    <w:rsid w:val="00832C79"/>
    <w:rsid w:val="00833542"/>
    <w:rsid w:val="0083452F"/>
    <w:rsid w:val="00834FA2"/>
    <w:rsid w:val="0083521D"/>
    <w:rsid w:val="0083572E"/>
    <w:rsid w:val="008360C3"/>
    <w:rsid w:val="00836384"/>
    <w:rsid w:val="0083668C"/>
    <w:rsid w:val="00836F88"/>
    <w:rsid w:val="008373EC"/>
    <w:rsid w:val="00837A01"/>
    <w:rsid w:val="00840226"/>
    <w:rsid w:val="0084057F"/>
    <w:rsid w:val="008416EF"/>
    <w:rsid w:val="00841D73"/>
    <w:rsid w:val="008437D3"/>
    <w:rsid w:val="00843C83"/>
    <w:rsid w:val="00843DB7"/>
    <w:rsid w:val="0084443A"/>
    <w:rsid w:val="00844ED4"/>
    <w:rsid w:val="008456AA"/>
    <w:rsid w:val="008458F5"/>
    <w:rsid w:val="00845FE6"/>
    <w:rsid w:val="00847019"/>
    <w:rsid w:val="00847947"/>
    <w:rsid w:val="008505E6"/>
    <w:rsid w:val="00850698"/>
    <w:rsid w:val="00850748"/>
    <w:rsid w:val="0085137F"/>
    <w:rsid w:val="008515D2"/>
    <w:rsid w:val="00854735"/>
    <w:rsid w:val="00854850"/>
    <w:rsid w:val="00855163"/>
    <w:rsid w:val="00855D12"/>
    <w:rsid w:val="00855EAC"/>
    <w:rsid w:val="00860206"/>
    <w:rsid w:val="008612EB"/>
    <w:rsid w:val="00861425"/>
    <w:rsid w:val="0086183E"/>
    <w:rsid w:val="00862A1B"/>
    <w:rsid w:val="00862C10"/>
    <w:rsid w:val="00864327"/>
    <w:rsid w:val="008649DE"/>
    <w:rsid w:val="008661AD"/>
    <w:rsid w:val="0086742A"/>
    <w:rsid w:val="00867948"/>
    <w:rsid w:val="00867C43"/>
    <w:rsid w:val="0087060F"/>
    <w:rsid w:val="00871C6A"/>
    <w:rsid w:val="00871EE4"/>
    <w:rsid w:val="0087294A"/>
    <w:rsid w:val="00873CF8"/>
    <w:rsid w:val="00874988"/>
    <w:rsid w:val="00874CE5"/>
    <w:rsid w:val="00874D3A"/>
    <w:rsid w:val="0087533E"/>
    <w:rsid w:val="008764F7"/>
    <w:rsid w:val="008777FC"/>
    <w:rsid w:val="00877EE0"/>
    <w:rsid w:val="0088101E"/>
    <w:rsid w:val="00881634"/>
    <w:rsid w:val="00882CDB"/>
    <w:rsid w:val="00884162"/>
    <w:rsid w:val="00885203"/>
    <w:rsid w:val="0088534C"/>
    <w:rsid w:val="0088537C"/>
    <w:rsid w:val="0088546F"/>
    <w:rsid w:val="00885C9B"/>
    <w:rsid w:val="00885E65"/>
    <w:rsid w:val="00885F37"/>
    <w:rsid w:val="008870A9"/>
    <w:rsid w:val="00887990"/>
    <w:rsid w:val="00887D0B"/>
    <w:rsid w:val="008903C7"/>
    <w:rsid w:val="00891607"/>
    <w:rsid w:val="00892693"/>
    <w:rsid w:val="00893924"/>
    <w:rsid w:val="00895B32"/>
    <w:rsid w:val="00895BC2"/>
    <w:rsid w:val="008972DB"/>
    <w:rsid w:val="008A11C3"/>
    <w:rsid w:val="008A13A4"/>
    <w:rsid w:val="008A1CF5"/>
    <w:rsid w:val="008A2C62"/>
    <w:rsid w:val="008A301D"/>
    <w:rsid w:val="008A32D6"/>
    <w:rsid w:val="008A385E"/>
    <w:rsid w:val="008A3CB4"/>
    <w:rsid w:val="008A473E"/>
    <w:rsid w:val="008A7207"/>
    <w:rsid w:val="008A78A7"/>
    <w:rsid w:val="008B00E3"/>
    <w:rsid w:val="008B06B9"/>
    <w:rsid w:val="008B08B7"/>
    <w:rsid w:val="008B0F39"/>
    <w:rsid w:val="008B15B4"/>
    <w:rsid w:val="008B356C"/>
    <w:rsid w:val="008B42FC"/>
    <w:rsid w:val="008B6410"/>
    <w:rsid w:val="008B6436"/>
    <w:rsid w:val="008C10A2"/>
    <w:rsid w:val="008C127C"/>
    <w:rsid w:val="008C1FA6"/>
    <w:rsid w:val="008C2A7F"/>
    <w:rsid w:val="008C3ABB"/>
    <w:rsid w:val="008C483F"/>
    <w:rsid w:val="008C4B65"/>
    <w:rsid w:val="008C66F4"/>
    <w:rsid w:val="008C6810"/>
    <w:rsid w:val="008C6FEB"/>
    <w:rsid w:val="008C76A2"/>
    <w:rsid w:val="008D038D"/>
    <w:rsid w:val="008D04A8"/>
    <w:rsid w:val="008D1FD7"/>
    <w:rsid w:val="008D3C4A"/>
    <w:rsid w:val="008D3E60"/>
    <w:rsid w:val="008D3E89"/>
    <w:rsid w:val="008D5061"/>
    <w:rsid w:val="008D537D"/>
    <w:rsid w:val="008D57C8"/>
    <w:rsid w:val="008D5819"/>
    <w:rsid w:val="008D5891"/>
    <w:rsid w:val="008D5BDE"/>
    <w:rsid w:val="008D5D2A"/>
    <w:rsid w:val="008D64CC"/>
    <w:rsid w:val="008D7E0C"/>
    <w:rsid w:val="008E037F"/>
    <w:rsid w:val="008E0400"/>
    <w:rsid w:val="008E0522"/>
    <w:rsid w:val="008E0807"/>
    <w:rsid w:val="008E245E"/>
    <w:rsid w:val="008E2881"/>
    <w:rsid w:val="008E40F5"/>
    <w:rsid w:val="008E4FB5"/>
    <w:rsid w:val="008E5225"/>
    <w:rsid w:val="008E539E"/>
    <w:rsid w:val="008E53E2"/>
    <w:rsid w:val="008E6C08"/>
    <w:rsid w:val="008E7620"/>
    <w:rsid w:val="008E7CE8"/>
    <w:rsid w:val="008F0DCD"/>
    <w:rsid w:val="008F18B0"/>
    <w:rsid w:val="008F2AB3"/>
    <w:rsid w:val="008F3B9E"/>
    <w:rsid w:val="008F4BC9"/>
    <w:rsid w:val="008F4FCD"/>
    <w:rsid w:val="008F57DA"/>
    <w:rsid w:val="008F7398"/>
    <w:rsid w:val="009011B8"/>
    <w:rsid w:val="00901B24"/>
    <w:rsid w:val="009029D0"/>
    <w:rsid w:val="00903E13"/>
    <w:rsid w:val="0090410E"/>
    <w:rsid w:val="00904B0D"/>
    <w:rsid w:val="00905D89"/>
    <w:rsid w:val="00905F87"/>
    <w:rsid w:val="0090666F"/>
    <w:rsid w:val="00906A3C"/>
    <w:rsid w:val="00906D04"/>
    <w:rsid w:val="0091006E"/>
    <w:rsid w:val="0091108E"/>
    <w:rsid w:val="009112A5"/>
    <w:rsid w:val="009119EA"/>
    <w:rsid w:val="00911A8B"/>
    <w:rsid w:val="0091205A"/>
    <w:rsid w:val="009121BD"/>
    <w:rsid w:val="009126BA"/>
    <w:rsid w:val="00913B9B"/>
    <w:rsid w:val="00914B63"/>
    <w:rsid w:val="0091547D"/>
    <w:rsid w:val="009158F3"/>
    <w:rsid w:val="00915B3D"/>
    <w:rsid w:val="00915ED5"/>
    <w:rsid w:val="00916FD3"/>
    <w:rsid w:val="00917B06"/>
    <w:rsid w:val="00921933"/>
    <w:rsid w:val="00921944"/>
    <w:rsid w:val="00921FC7"/>
    <w:rsid w:val="00922BDB"/>
    <w:rsid w:val="00923750"/>
    <w:rsid w:val="0092452B"/>
    <w:rsid w:val="0092538B"/>
    <w:rsid w:val="00926784"/>
    <w:rsid w:val="009313F8"/>
    <w:rsid w:val="0093334B"/>
    <w:rsid w:val="009338BC"/>
    <w:rsid w:val="00933D4F"/>
    <w:rsid w:val="00933DB1"/>
    <w:rsid w:val="0093413E"/>
    <w:rsid w:val="009354F3"/>
    <w:rsid w:val="00935B7C"/>
    <w:rsid w:val="00935D9E"/>
    <w:rsid w:val="009363AA"/>
    <w:rsid w:val="00936617"/>
    <w:rsid w:val="009369F9"/>
    <w:rsid w:val="00936D9A"/>
    <w:rsid w:val="00936F06"/>
    <w:rsid w:val="00937540"/>
    <w:rsid w:val="00937630"/>
    <w:rsid w:val="00937803"/>
    <w:rsid w:val="00937C51"/>
    <w:rsid w:val="009405D8"/>
    <w:rsid w:val="009426EA"/>
    <w:rsid w:val="00942E75"/>
    <w:rsid w:val="00943AB8"/>
    <w:rsid w:val="00943DCA"/>
    <w:rsid w:val="00943EF8"/>
    <w:rsid w:val="009443E4"/>
    <w:rsid w:val="0094459F"/>
    <w:rsid w:val="009447DC"/>
    <w:rsid w:val="00944930"/>
    <w:rsid w:val="00944ED8"/>
    <w:rsid w:val="00944F58"/>
    <w:rsid w:val="00946304"/>
    <w:rsid w:val="0094752B"/>
    <w:rsid w:val="00950EB9"/>
    <w:rsid w:val="00952605"/>
    <w:rsid w:val="00952F9E"/>
    <w:rsid w:val="00953236"/>
    <w:rsid w:val="00953402"/>
    <w:rsid w:val="00953BBE"/>
    <w:rsid w:val="00953CC7"/>
    <w:rsid w:val="009540CD"/>
    <w:rsid w:val="009546BE"/>
    <w:rsid w:val="00954BEE"/>
    <w:rsid w:val="00956D68"/>
    <w:rsid w:val="009570B3"/>
    <w:rsid w:val="00957E5C"/>
    <w:rsid w:val="009602BF"/>
    <w:rsid w:val="00961407"/>
    <w:rsid w:val="00961968"/>
    <w:rsid w:val="00961BA5"/>
    <w:rsid w:val="00962406"/>
    <w:rsid w:val="009626CC"/>
    <w:rsid w:val="00962899"/>
    <w:rsid w:val="0096355D"/>
    <w:rsid w:val="009639D8"/>
    <w:rsid w:val="00963DE4"/>
    <w:rsid w:val="0096538A"/>
    <w:rsid w:val="00966972"/>
    <w:rsid w:val="0096754D"/>
    <w:rsid w:val="009702A2"/>
    <w:rsid w:val="00971C3A"/>
    <w:rsid w:val="00972BAB"/>
    <w:rsid w:val="009743A9"/>
    <w:rsid w:val="0097518B"/>
    <w:rsid w:val="009775E3"/>
    <w:rsid w:val="0097766C"/>
    <w:rsid w:val="00977BBA"/>
    <w:rsid w:val="00977CD9"/>
    <w:rsid w:val="009800D8"/>
    <w:rsid w:val="009819D2"/>
    <w:rsid w:val="00982C44"/>
    <w:rsid w:val="00982FF1"/>
    <w:rsid w:val="009837DE"/>
    <w:rsid w:val="00985237"/>
    <w:rsid w:val="00986D37"/>
    <w:rsid w:val="00986E89"/>
    <w:rsid w:val="00990871"/>
    <w:rsid w:val="009912FD"/>
    <w:rsid w:val="00992376"/>
    <w:rsid w:val="00993A85"/>
    <w:rsid w:val="00994C4B"/>
    <w:rsid w:val="00995053"/>
    <w:rsid w:val="009957D3"/>
    <w:rsid w:val="00995A03"/>
    <w:rsid w:val="00997525"/>
    <w:rsid w:val="00997A5D"/>
    <w:rsid w:val="00997D04"/>
    <w:rsid w:val="009A02F2"/>
    <w:rsid w:val="009A0530"/>
    <w:rsid w:val="009A0AE4"/>
    <w:rsid w:val="009A0E4B"/>
    <w:rsid w:val="009A165B"/>
    <w:rsid w:val="009A17D2"/>
    <w:rsid w:val="009A1C25"/>
    <w:rsid w:val="009A1C71"/>
    <w:rsid w:val="009A2B50"/>
    <w:rsid w:val="009A3C1D"/>
    <w:rsid w:val="009A459F"/>
    <w:rsid w:val="009A5287"/>
    <w:rsid w:val="009A66D3"/>
    <w:rsid w:val="009B2AC5"/>
    <w:rsid w:val="009B2B74"/>
    <w:rsid w:val="009B2EFB"/>
    <w:rsid w:val="009B327D"/>
    <w:rsid w:val="009B45F1"/>
    <w:rsid w:val="009B4E16"/>
    <w:rsid w:val="009B606F"/>
    <w:rsid w:val="009B765D"/>
    <w:rsid w:val="009B7984"/>
    <w:rsid w:val="009B7D3D"/>
    <w:rsid w:val="009C0280"/>
    <w:rsid w:val="009C195B"/>
    <w:rsid w:val="009C1C17"/>
    <w:rsid w:val="009C3C44"/>
    <w:rsid w:val="009C4180"/>
    <w:rsid w:val="009C5B82"/>
    <w:rsid w:val="009C72BF"/>
    <w:rsid w:val="009C7D4D"/>
    <w:rsid w:val="009D020C"/>
    <w:rsid w:val="009D0B03"/>
    <w:rsid w:val="009D0B0E"/>
    <w:rsid w:val="009D0E06"/>
    <w:rsid w:val="009D16C8"/>
    <w:rsid w:val="009D1ABD"/>
    <w:rsid w:val="009D1D1E"/>
    <w:rsid w:val="009D2DC8"/>
    <w:rsid w:val="009D499C"/>
    <w:rsid w:val="009D4BCC"/>
    <w:rsid w:val="009D4D53"/>
    <w:rsid w:val="009D5368"/>
    <w:rsid w:val="009D5E07"/>
    <w:rsid w:val="009D5F9F"/>
    <w:rsid w:val="009D6E6A"/>
    <w:rsid w:val="009E0577"/>
    <w:rsid w:val="009E0BBA"/>
    <w:rsid w:val="009E0E77"/>
    <w:rsid w:val="009E222D"/>
    <w:rsid w:val="009E2AE2"/>
    <w:rsid w:val="009E3A68"/>
    <w:rsid w:val="009E540E"/>
    <w:rsid w:val="009E58CB"/>
    <w:rsid w:val="009E66E4"/>
    <w:rsid w:val="009E7926"/>
    <w:rsid w:val="009E7CDB"/>
    <w:rsid w:val="009E7EF4"/>
    <w:rsid w:val="009F0212"/>
    <w:rsid w:val="009F058A"/>
    <w:rsid w:val="009F1CF9"/>
    <w:rsid w:val="009F2163"/>
    <w:rsid w:val="009F3A47"/>
    <w:rsid w:val="009F4384"/>
    <w:rsid w:val="009F4BED"/>
    <w:rsid w:val="009F4D41"/>
    <w:rsid w:val="009F6675"/>
    <w:rsid w:val="009F72A5"/>
    <w:rsid w:val="009F7574"/>
    <w:rsid w:val="009F7BE3"/>
    <w:rsid w:val="009F7D93"/>
    <w:rsid w:val="009F7F84"/>
    <w:rsid w:val="00A0031B"/>
    <w:rsid w:val="00A00502"/>
    <w:rsid w:val="00A007C5"/>
    <w:rsid w:val="00A012AB"/>
    <w:rsid w:val="00A025A0"/>
    <w:rsid w:val="00A02B80"/>
    <w:rsid w:val="00A033CF"/>
    <w:rsid w:val="00A035CC"/>
    <w:rsid w:val="00A0615E"/>
    <w:rsid w:val="00A06DA4"/>
    <w:rsid w:val="00A07373"/>
    <w:rsid w:val="00A07E4C"/>
    <w:rsid w:val="00A1034A"/>
    <w:rsid w:val="00A10F98"/>
    <w:rsid w:val="00A11630"/>
    <w:rsid w:val="00A118E7"/>
    <w:rsid w:val="00A13315"/>
    <w:rsid w:val="00A13DA3"/>
    <w:rsid w:val="00A14AC5"/>
    <w:rsid w:val="00A152B6"/>
    <w:rsid w:val="00A179A0"/>
    <w:rsid w:val="00A20A25"/>
    <w:rsid w:val="00A20AD2"/>
    <w:rsid w:val="00A21B43"/>
    <w:rsid w:val="00A22E3E"/>
    <w:rsid w:val="00A230F2"/>
    <w:rsid w:val="00A23E39"/>
    <w:rsid w:val="00A247A5"/>
    <w:rsid w:val="00A249ED"/>
    <w:rsid w:val="00A2529F"/>
    <w:rsid w:val="00A25CC0"/>
    <w:rsid w:val="00A25F25"/>
    <w:rsid w:val="00A26E94"/>
    <w:rsid w:val="00A279F4"/>
    <w:rsid w:val="00A3016F"/>
    <w:rsid w:val="00A30C4D"/>
    <w:rsid w:val="00A30FB7"/>
    <w:rsid w:val="00A31CCD"/>
    <w:rsid w:val="00A321D9"/>
    <w:rsid w:val="00A32660"/>
    <w:rsid w:val="00A335D8"/>
    <w:rsid w:val="00A33B4D"/>
    <w:rsid w:val="00A3403B"/>
    <w:rsid w:val="00A350B2"/>
    <w:rsid w:val="00A3544C"/>
    <w:rsid w:val="00A360A2"/>
    <w:rsid w:val="00A361C9"/>
    <w:rsid w:val="00A373E2"/>
    <w:rsid w:val="00A4076F"/>
    <w:rsid w:val="00A41C6A"/>
    <w:rsid w:val="00A42442"/>
    <w:rsid w:val="00A45B90"/>
    <w:rsid w:val="00A470A8"/>
    <w:rsid w:val="00A506D1"/>
    <w:rsid w:val="00A5147B"/>
    <w:rsid w:val="00A51483"/>
    <w:rsid w:val="00A51A12"/>
    <w:rsid w:val="00A51A89"/>
    <w:rsid w:val="00A51DD4"/>
    <w:rsid w:val="00A525C9"/>
    <w:rsid w:val="00A52896"/>
    <w:rsid w:val="00A52AA7"/>
    <w:rsid w:val="00A53D68"/>
    <w:rsid w:val="00A53F16"/>
    <w:rsid w:val="00A54C96"/>
    <w:rsid w:val="00A5584C"/>
    <w:rsid w:val="00A606E1"/>
    <w:rsid w:val="00A60769"/>
    <w:rsid w:val="00A627D4"/>
    <w:rsid w:val="00A62FD9"/>
    <w:rsid w:val="00A63EE1"/>
    <w:rsid w:val="00A648CF"/>
    <w:rsid w:val="00A6519D"/>
    <w:rsid w:val="00A670FA"/>
    <w:rsid w:val="00A67674"/>
    <w:rsid w:val="00A67833"/>
    <w:rsid w:val="00A70E9A"/>
    <w:rsid w:val="00A713AB"/>
    <w:rsid w:val="00A71617"/>
    <w:rsid w:val="00A718EB"/>
    <w:rsid w:val="00A71D1A"/>
    <w:rsid w:val="00A731A0"/>
    <w:rsid w:val="00A73AF3"/>
    <w:rsid w:val="00A73EAA"/>
    <w:rsid w:val="00A74DA2"/>
    <w:rsid w:val="00A776EF"/>
    <w:rsid w:val="00A77B3E"/>
    <w:rsid w:val="00A818F4"/>
    <w:rsid w:val="00A81E34"/>
    <w:rsid w:val="00A82530"/>
    <w:rsid w:val="00A83568"/>
    <w:rsid w:val="00A83E0B"/>
    <w:rsid w:val="00A84A19"/>
    <w:rsid w:val="00A85DA4"/>
    <w:rsid w:val="00A86862"/>
    <w:rsid w:val="00A86A54"/>
    <w:rsid w:val="00A86D45"/>
    <w:rsid w:val="00A87430"/>
    <w:rsid w:val="00A914AE"/>
    <w:rsid w:val="00A919E4"/>
    <w:rsid w:val="00A9249E"/>
    <w:rsid w:val="00A926DD"/>
    <w:rsid w:val="00A92A13"/>
    <w:rsid w:val="00A931E1"/>
    <w:rsid w:val="00A93F68"/>
    <w:rsid w:val="00A943AD"/>
    <w:rsid w:val="00A9467E"/>
    <w:rsid w:val="00A94C7B"/>
    <w:rsid w:val="00A94EEE"/>
    <w:rsid w:val="00A95177"/>
    <w:rsid w:val="00A9692D"/>
    <w:rsid w:val="00AA0566"/>
    <w:rsid w:val="00AA05C4"/>
    <w:rsid w:val="00AA0C2E"/>
    <w:rsid w:val="00AA16A9"/>
    <w:rsid w:val="00AA16E0"/>
    <w:rsid w:val="00AA30DF"/>
    <w:rsid w:val="00AA32F2"/>
    <w:rsid w:val="00AA40D4"/>
    <w:rsid w:val="00AA5C59"/>
    <w:rsid w:val="00AA722A"/>
    <w:rsid w:val="00AA7763"/>
    <w:rsid w:val="00AB0360"/>
    <w:rsid w:val="00AB1314"/>
    <w:rsid w:val="00AB24ED"/>
    <w:rsid w:val="00AB2931"/>
    <w:rsid w:val="00AB3358"/>
    <w:rsid w:val="00AB3853"/>
    <w:rsid w:val="00AB43EC"/>
    <w:rsid w:val="00AB58A9"/>
    <w:rsid w:val="00AB637C"/>
    <w:rsid w:val="00AB67ED"/>
    <w:rsid w:val="00AB7DA3"/>
    <w:rsid w:val="00AB7FB4"/>
    <w:rsid w:val="00AC0D69"/>
    <w:rsid w:val="00AC29D4"/>
    <w:rsid w:val="00AC308B"/>
    <w:rsid w:val="00AC4248"/>
    <w:rsid w:val="00AC5012"/>
    <w:rsid w:val="00AC62E6"/>
    <w:rsid w:val="00AC6302"/>
    <w:rsid w:val="00AD0588"/>
    <w:rsid w:val="00AD0FE8"/>
    <w:rsid w:val="00AD1AD8"/>
    <w:rsid w:val="00AD1C66"/>
    <w:rsid w:val="00AD1D20"/>
    <w:rsid w:val="00AD32D9"/>
    <w:rsid w:val="00AD3B8A"/>
    <w:rsid w:val="00AD499C"/>
    <w:rsid w:val="00AD5370"/>
    <w:rsid w:val="00AD6623"/>
    <w:rsid w:val="00AD7133"/>
    <w:rsid w:val="00AD7A65"/>
    <w:rsid w:val="00AE01F6"/>
    <w:rsid w:val="00AE21B6"/>
    <w:rsid w:val="00AE24CA"/>
    <w:rsid w:val="00AE293E"/>
    <w:rsid w:val="00AE2D02"/>
    <w:rsid w:val="00AE3FDD"/>
    <w:rsid w:val="00AE4337"/>
    <w:rsid w:val="00AE713F"/>
    <w:rsid w:val="00AE7DE4"/>
    <w:rsid w:val="00AF20D2"/>
    <w:rsid w:val="00AF2337"/>
    <w:rsid w:val="00AF305D"/>
    <w:rsid w:val="00AF3136"/>
    <w:rsid w:val="00AF3580"/>
    <w:rsid w:val="00AF53CE"/>
    <w:rsid w:val="00AF5417"/>
    <w:rsid w:val="00AF5560"/>
    <w:rsid w:val="00AF679F"/>
    <w:rsid w:val="00AF73D4"/>
    <w:rsid w:val="00AF7F5B"/>
    <w:rsid w:val="00B00EB4"/>
    <w:rsid w:val="00B01587"/>
    <w:rsid w:val="00B0249C"/>
    <w:rsid w:val="00B0254F"/>
    <w:rsid w:val="00B03D19"/>
    <w:rsid w:val="00B04579"/>
    <w:rsid w:val="00B059FB"/>
    <w:rsid w:val="00B06E5B"/>
    <w:rsid w:val="00B10404"/>
    <w:rsid w:val="00B10F79"/>
    <w:rsid w:val="00B1135E"/>
    <w:rsid w:val="00B1198F"/>
    <w:rsid w:val="00B12457"/>
    <w:rsid w:val="00B12D00"/>
    <w:rsid w:val="00B14180"/>
    <w:rsid w:val="00B14417"/>
    <w:rsid w:val="00B146BD"/>
    <w:rsid w:val="00B16A0A"/>
    <w:rsid w:val="00B16A54"/>
    <w:rsid w:val="00B17A3B"/>
    <w:rsid w:val="00B17C40"/>
    <w:rsid w:val="00B200C1"/>
    <w:rsid w:val="00B2266A"/>
    <w:rsid w:val="00B23AB0"/>
    <w:rsid w:val="00B2505D"/>
    <w:rsid w:val="00B254BD"/>
    <w:rsid w:val="00B2593B"/>
    <w:rsid w:val="00B25DBC"/>
    <w:rsid w:val="00B25F9B"/>
    <w:rsid w:val="00B264A6"/>
    <w:rsid w:val="00B27ACB"/>
    <w:rsid w:val="00B32150"/>
    <w:rsid w:val="00B32DF0"/>
    <w:rsid w:val="00B344ED"/>
    <w:rsid w:val="00B34A2B"/>
    <w:rsid w:val="00B34A43"/>
    <w:rsid w:val="00B35037"/>
    <w:rsid w:val="00B35909"/>
    <w:rsid w:val="00B35C62"/>
    <w:rsid w:val="00B36869"/>
    <w:rsid w:val="00B376CF"/>
    <w:rsid w:val="00B376FC"/>
    <w:rsid w:val="00B377AA"/>
    <w:rsid w:val="00B40B8A"/>
    <w:rsid w:val="00B41256"/>
    <w:rsid w:val="00B42C68"/>
    <w:rsid w:val="00B42DCA"/>
    <w:rsid w:val="00B43A88"/>
    <w:rsid w:val="00B43B31"/>
    <w:rsid w:val="00B4477E"/>
    <w:rsid w:val="00B46339"/>
    <w:rsid w:val="00B469D8"/>
    <w:rsid w:val="00B475B6"/>
    <w:rsid w:val="00B47CFA"/>
    <w:rsid w:val="00B47FEC"/>
    <w:rsid w:val="00B5119D"/>
    <w:rsid w:val="00B5248E"/>
    <w:rsid w:val="00B53392"/>
    <w:rsid w:val="00B53679"/>
    <w:rsid w:val="00B536B7"/>
    <w:rsid w:val="00B542E1"/>
    <w:rsid w:val="00B555B3"/>
    <w:rsid w:val="00B55786"/>
    <w:rsid w:val="00B55BA8"/>
    <w:rsid w:val="00B56089"/>
    <w:rsid w:val="00B56E1F"/>
    <w:rsid w:val="00B57F00"/>
    <w:rsid w:val="00B612EB"/>
    <w:rsid w:val="00B6178D"/>
    <w:rsid w:val="00B639DF"/>
    <w:rsid w:val="00B64179"/>
    <w:rsid w:val="00B641C4"/>
    <w:rsid w:val="00B64335"/>
    <w:rsid w:val="00B6462D"/>
    <w:rsid w:val="00B64D24"/>
    <w:rsid w:val="00B65207"/>
    <w:rsid w:val="00B652C2"/>
    <w:rsid w:val="00B669DD"/>
    <w:rsid w:val="00B66BD7"/>
    <w:rsid w:val="00B6715A"/>
    <w:rsid w:val="00B708AF"/>
    <w:rsid w:val="00B71AB6"/>
    <w:rsid w:val="00B72B20"/>
    <w:rsid w:val="00B730EA"/>
    <w:rsid w:val="00B7379F"/>
    <w:rsid w:val="00B738D1"/>
    <w:rsid w:val="00B73B05"/>
    <w:rsid w:val="00B73EE6"/>
    <w:rsid w:val="00B73F26"/>
    <w:rsid w:val="00B743F3"/>
    <w:rsid w:val="00B744AA"/>
    <w:rsid w:val="00B74D78"/>
    <w:rsid w:val="00B7541B"/>
    <w:rsid w:val="00B77AD7"/>
    <w:rsid w:val="00B8133E"/>
    <w:rsid w:val="00B82C22"/>
    <w:rsid w:val="00B83F59"/>
    <w:rsid w:val="00B84593"/>
    <w:rsid w:val="00B84A9A"/>
    <w:rsid w:val="00B85D50"/>
    <w:rsid w:val="00B862FD"/>
    <w:rsid w:val="00B865D7"/>
    <w:rsid w:val="00B86FCD"/>
    <w:rsid w:val="00B875D1"/>
    <w:rsid w:val="00B8766D"/>
    <w:rsid w:val="00B87CCD"/>
    <w:rsid w:val="00B87F62"/>
    <w:rsid w:val="00B901AE"/>
    <w:rsid w:val="00B903B6"/>
    <w:rsid w:val="00B9213A"/>
    <w:rsid w:val="00B928F7"/>
    <w:rsid w:val="00B93631"/>
    <w:rsid w:val="00B93DBA"/>
    <w:rsid w:val="00B93DD4"/>
    <w:rsid w:val="00B941E5"/>
    <w:rsid w:val="00B9440A"/>
    <w:rsid w:val="00B948D7"/>
    <w:rsid w:val="00B94D52"/>
    <w:rsid w:val="00B959DB"/>
    <w:rsid w:val="00B95EAC"/>
    <w:rsid w:val="00B9606A"/>
    <w:rsid w:val="00B9639F"/>
    <w:rsid w:val="00B96433"/>
    <w:rsid w:val="00B96FF6"/>
    <w:rsid w:val="00BA1192"/>
    <w:rsid w:val="00BA2E77"/>
    <w:rsid w:val="00BA41EF"/>
    <w:rsid w:val="00BA4689"/>
    <w:rsid w:val="00BA4A8A"/>
    <w:rsid w:val="00BA4EAC"/>
    <w:rsid w:val="00BA5396"/>
    <w:rsid w:val="00BA6285"/>
    <w:rsid w:val="00BA7B71"/>
    <w:rsid w:val="00BB0F7E"/>
    <w:rsid w:val="00BB15F1"/>
    <w:rsid w:val="00BB1819"/>
    <w:rsid w:val="00BB19D4"/>
    <w:rsid w:val="00BB1A46"/>
    <w:rsid w:val="00BB2917"/>
    <w:rsid w:val="00BB2D2A"/>
    <w:rsid w:val="00BB3853"/>
    <w:rsid w:val="00BB4826"/>
    <w:rsid w:val="00BB4DC7"/>
    <w:rsid w:val="00BB7C12"/>
    <w:rsid w:val="00BB7D44"/>
    <w:rsid w:val="00BC1D4B"/>
    <w:rsid w:val="00BC2D9B"/>
    <w:rsid w:val="00BC3CC1"/>
    <w:rsid w:val="00BC4CD3"/>
    <w:rsid w:val="00BC4F4F"/>
    <w:rsid w:val="00BC5C1A"/>
    <w:rsid w:val="00BC6618"/>
    <w:rsid w:val="00BC67EE"/>
    <w:rsid w:val="00BC7E6A"/>
    <w:rsid w:val="00BD017B"/>
    <w:rsid w:val="00BD0D67"/>
    <w:rsid w:val="00BD1EF0"/>
    <w:rsid w:val="00BD28CA"/>
    <w:rsid w:val="00BD3234"/>
    <w:rsid w:val="00BD41AF"/>
    <w:rsid w:val="00BD5055"/>
    <w:rsid w:val="00BD58CF"/>
    <w:rsid w:val="00BD6456"/>
    <w:rsid w:val="00BD740C"/>
    <w:rsid w:val="00BD7CDB"/>
    <w:rsid w:val="00BE05C1"/>
    <w:rsid w:val="00BE0A70"/>
    <w:rsid w:val="00BE16C5"/>
    <w:rsid w:val="00BE1789"/>
    <w:rsid w:val="00BE1B23"/>
    <w:rsid w:val="00BE1B67"/>
    <w:rsid w:val="00BE238E"/>
    <w:rsid w:val="00BE412F"/>
    <w:rsid w:val="00BE4AAB"/>
    <w:rsid w:val="00BE50BA"/>
    <w:rsid w:val="00BE5540"/>
    <w:rsid w:val="00BE7422"/>
    <w:rsid w:val="00BF027C"/>
    <w:rsid w:val="00BF112C"/>
    <w:rsid w:val="00BF4E8F"/>
    <w:rsid w:val="00BF5058"/>
    <w:rsid w:val="00BF535A"/>
    <w:rsid w:val="00BF5718"/>
    <w:rsid w:val="00BF5D58"/>
    <w:rsid w:val="00BF6193"/>
    <w:rsid w:val="00BF65E2"/>
    <w:rsid w:val="00BF70BC"/>
    <w:rsid w:val="00BF70C2"/>
    <w:rsid w:val="00C00186"/>
    <w:rsid w:val="00C030A3"/>
    <w:rsid w:val="00C04CC1"/>
    <w:rsid w:val="00C04E36"/>
    <w:rsid w:val="00C050C8"/>
    <w:rsid w:val="00C056EF"/>
    <w:rsid w:val="00C068B7"/>
    <w:rsid w:val="00C06B58"/>
    <w:rsid w:val="00C104B1"/>
    <w:rsid w:val="00C11842"/>
    <w:rsid w:val="00C121C6"/>
    <w:rsid w:val="00C126B5"/>
    <w:rsid w:val="00C1291C"/>
    <w:rsid w:val="00C12E70"/>
    <w:rsid w:val="00C139D3"/>
    <w:rsid w:val="00C13E97"/>
    <w:rsid w:val="00C16C37"/>
    <w:rsid w:val="00C17677"/>
    <w:rsid w:val="00C179B8"/>
    <w:rsid w:val="00C17EB1"/>
    <w:rsid w:val="00C17ECB"/>
    <w:rsid w:val="00C20AFE"/>
    <w:rsid w:val="00C20C1E"/>
    <w:rsid w:val="00C2293A"/>
    <w:rsid w:val="00C22D23"/>
    <w:rsid w:val="00C2348B"/>
    <w:rsid w:val="00C23DD7"/>
    <w:rsid w:val="00C262BA"/>
    <w:rsid w:val="00C26CFD"/>
    <w:rsid w:val="00C27D31"/>
    <w:rsid w:val="00C321A7"/>
    <w:rsid w:val="00C321C5"/>
    <w:rsid w:val="00C326E4"/>
    <w:rsid w:val="00C32C41"/>
    <w:rsid w:val="00C33A64"/>
    <w:rsid w:val="00C34D02"/>
    <w:rsid w:val="00C34D2F"/>
    <w:rsid w:val="00C35229"/>
    <w:rsid w:val="00C353D0"/>
    <w:rsid w:val="00C35587"/>
    <w:rsid w:val="00C370AB"/>
    <w:rsid w:val="00C371EA"/>
    <w:rsid w:val="00C42E2A"/>
    <w:rsid w:val="00C44353"/>
    <w:rsid w:val="00C4443F"/>
    <w:rsid w:val="00C444A1"/>
    <w:rsid w:val="00C445AE"/>
    <w:rsid w:val="00C44BDD"/>
    <w:rsid w:val="00C46510"/>
    <w:rsid w:val="00C46DEC"/>
    <w:rsid w:val="00C475DB"/>
    <w:rsid w:val="00C47C81"/>
    <w:rsid w:val="00C50C6D"/>
    <w:rsid w:val="00C51569"/>
    <w:rsid w:val="00C517A8"/>
    <w:rsid w:val="00C53926"/>
    <w:rsid w:val="00C5596D"/>
    <w:rsid w:val="00C56391"/>
    <w:rsid w:val="00C57264"/>
    <w:rsid w:val="00C600D9"/>
    <w:rsid w:val="00C602A2"/>
    <w:rsid w:val="00C6098B"/>
    <w:rsid w:val="00C61442"/>
    <w:rsid w:val="00C61943"/>
    <w:rsid w:val="00C61F8B"/>
    <w:rsid w:val="00C62D3A"/>
    <w:rsid w:val="00C62DBE"/>
    <w:rsid w:val="00C62E8D"/>
    <w:rsid w:val="00C64BD4"/>
    <w:rsid w:val="00C65474"/>
    <w:rsid w:val="00C65819"/>
    <w:rsid w:val="00C65EDE"/>
    <w:rsid w:val="00C723CA"/>
    <w:rsid w:val="00C7333E"/>
    <w:rsid w:val="00C74E4C"/>
    <w:rsid w:val="00C76A59"/>
    <w:rsid w:val="00C76B4B"/>
    <w:rsid w:val="00C76C55"/>
    <w:rsid w:val="00C777FE"/>
    <w:rsid w:val="00C8052E"/>
    <w:rsid w:val="00C80847"/>
    <w:rsid w:val="00C81F58"/>
    <w:rsid w:val="00C8217C"/>
    <w:rsid w:val="00C830A1"/>
    <w:rsid w:val="00C83C78"/>
    <w:rsid w:val="00C83D67"/>
    <w:rsid w:val="00C8537F"/>
    <w:rsid w:val="00C86A58"/>
    <w:rsid w:val="00C8707F"/>
    <w:rsid w:val="00C870EA"/>
    <w:rsid w:val="00C87260"/>
    <w:rsid w:val="00C915B0"/>
    <w:rsid w:val="00C92559"/>
    <w:rsid w:val="00C92CBA"/>
    <w:rsid w:val="00C94438"/>
    <w:rsid w:val="00C96793"/>
    <w:rsid w:val="00C967C0"/>
    <w:rsid w:val="00C96D68"/>
    <w:rsid w:val="00C971D0"/>
    <w:rsid w:val="00CA0045"/>
    <w:rsid w:val="00CA005B"/>
    <w:rsid w:val="00CA1E33"/>
    <w:rsid w:val="00CA2B32"/>
    <w:rsid w:val="00CA2BB8"/>
    <w:rsid w:val="00CA4B82"/>
    <w:rsid w:val="00CA4D8B"/>
    <w:rsid w:val="00CA5820"/>
    <w:rsid w:val="00CA6189"/>
    <w:rsid w:val="00CA66D1"/>
    <w:rsid w:val="00CA6916"/>
    <w:rsid w:val="00CA73AC"/>
    <w:rsid w:val="00CB0EAC"/>
    <w:rsid w:val="00CB0FE3"/>
    <w:rsid w:val="00CB2921"/>
    <w:rsid w:val="00CB3EDB"/>
    <w:rsid w:val="00CB556F"/>
    <w:rsid w:val="00CB5811"/>
    <w:rsid w:val="00CB6410"/>
    <w:rsid w:val="00CB65BA"/>
    <w:rsid w:val="00CB684C"/>
    <w:rsid w:val="00CB7C67"/>
    <w:rsid w:val="00CC02B0"/>
    <w:rsid w:val="00CC0B68"/>
    <w:rsid w:val="00CC1384"/>
    <w:rsid w:val="00CC291F"/>
    <w:rsid w:val="00CC32A7"/>
    <w:rsid w:val="00CC32E9"/>
    <w:rsid w:val="00CC3BFF"/>
    <w:rsid w:val="00CC4FD2"/>
    <w:rsid w:val="00CC5644"/>
    <w:rsid w:val="00CC640B"/>
    <w:rsid w:val="00CC65CE"/>
    <w:rsid w:val="00CC74F0"/>
    <w:rsid w:val="00CC7BEA"/>
    <w:rsid w:val="00CD011D"/>
    <w:rsid w:val="00CD0DC7"/>
    <w:rsid w:val="00CD2D9E"/>
    <w:rsid w:val="00CD3720"/>
    <w:rsid w:val="00CD37A6"/>
    <w:rsid w:val="00CD6AA9"/>
    <w:rsid w:val="00CD725E"/>
    <w:rsid w:val="00CD7A8A"/>
    <w:rsid w:val="00CE009D"/>
    <w:rsid w:val="00CE159E"/>
    <w:rsid w:val="00CE2CFE"/>
    <w:rsid w:val="00CE37AB"/>
    <w:rsid w:val="00CE3FA6"/>
    <w:rsid w:val="00CE46AF"/>
    <w:rsid w:val="00CE49E8"/>
    <w:rsid w:val="00CE5086"/>
    <w:rsid w:val="00CE74C7"/>
    <w:rsid w:val="00CE7CA7"/>
    <w:rsid w:val="00CF074E"/>
    <w:rsid w:val="00CF12B3"/>
    <w:rsid w:val="00CF140B"/>
    <w:rsid w:val="00CF1848"/>
    <w:rsid w:val="00CF1CE4"/>
    <w:rsid w:val="00CF3895"/>
    <w:rsid w:val="00CF4569"/>
    <w:rsid w:val="00CF4D0A"/>
    <w:rsid w:val="00CF5A20"/>
    <w:rsid w:val="00CF5C2F"/>
    <w:rsid w:val="00CF6686"/>
    <w:rsid w:val="00D00172"/>
    <w:rsid w:val="00D0062C"/>
    <w:rsid w:val="00D01E36"/>
    <w:rsid w:val="00D02342"/>
    <w:rsid w:val="00D0419B"/>
    <w:rsid w:val="00D04BCF"/>
    <w:rsid w:val="00D04F39"/>
    <w:rsid w:val="00D05772"/>
    <w:rsid w:val="00D069B2"/>
    <w:rsid w:val="00D06AC2"/>
    <w:rsid w:val="00D1041F"/>
    <w:rsid w:val="00D10688"/>
    <w:rsid w:val="00D11118"/>
    <w:rsid w:val="00D12093"/>
    <w:rsid w:val="00D12B13"/>
    <w:rsid w:val="00D13C5E"/>
    <w:rsid w:val="00D1427C"/>
    <w:rsid w:val="00D143D9"/>
    <w:rsid w:val="00D143ED"/>
    <w:rsid w:val="00D14AD0"/>
    <w:rsid w:val="00D157D5"/>
    <w:rsid w:val="00D159A9"/>
    <w:rsid w:val="00D15E30"/>
    <w:rsid w:val="00D17171"/>
    <w:rsid w:val="00D17719"/>
    <w:rsid w:val="00D20485"/>
    <w:rsid w:val="00D20CBE"/>
    <w:rsid w:val="00D227B0"/>
    <w:rsid w:val="00D22CDF"/>
    <w:rsid w:val="00D22DE0"/>
    <w:rsid w:val="00D2338C"/>
    <w:rsid w:val="00D23553"/>
    <w:rsid w:val="00D25622"/>
    <w:rsid w:val="00D2654C"/>
    <w:rsid w:val="00D26FF1"/>
    <w:rsid w:val="00D27809"/>
    <w:rsid w:val="00D27B01"/>
    <w:rsid w:val="00D30718"/>
    <w:rsid w:val="00D30ABF"/>
    <w:rsid w:val="00D30BAB"/>
    <w:rsid w:val="00D31B27"/>
    <w:rsid w:val="00D34073"/>
    <w:rsid w:val="00D3453F"/>
    <w:rsid w:val="00D36098"/>
    <w:rsid w:val="00D36AA6"/>
    <w:rsid w:val="00D36F60"/>
    <w:rsid w:val="00D376CE"/>
    <w:rsid w:val="00D40020"/>
    <w:rsid w:val="00D41262"/>
    <w:rsid w:val="00D42EB8"/>
    <w:rsid w:val="00D433B2"/>
    <w:rsid w:val="00D43854"/>
    <w:rsid w:val="00D43DAF"/>
    <w:rsid w:val="00D44695"/>
    <w:rsid w:val="00D459B2"/>
    <w:rsid w:val="00D46370"/>
    <w:rsid w:val="00D46823"/>
    <w:rsid w:val="00D46CA4"/>
    <w:rsid w:val="00D46FD0"/>
    <w:rsid w:val="00D50D9E"/>
    <w:rsid w:val="00D53346"/>
    <w:rsid w:val="00D5480E"/>
    <w:rsid w:val="00D56707"/>
    <w:rsid w:val="00D5751D"/>
    <w:rsid w:val="00D61926"/>
    <w:rsid w:val="00D624DD"/>
    <w:rsid w:val="00D62AE3"/>
    <w:rsid w:val="00D65CA2"/>
    <w:rsid w:val="00D66C89"/>
    <w:rsid w:val="00D70462"/>
    <w:rsid w:val="00D71DA2"/>
    <w:rsid w:val="00D72DE2"/>
    <w:rsid w:val="00D72E02"/>
    <w:rsid w:val="00D73E20"/>
    <w:rsid w:val="00D7471F"/>
    <w:rsid w:val="00D7498B"/>
    <w:rsid w:val="00D74F52"/>
    <w:rsid w:val="00D75398"/>
    <w:rsid w:val="00D75456"/>
    <w:rsid w:val="00D75677"/>
    <w:rsid w:val="00D75B31"/>
    <w:rsid w:val="00D7753E"/>
    <w:rsid w:val="00D77E67"/>
    <w:rsid w:val="00D80634"/>
    <w:rsid w:val="00D8090C"/>
    <w:rsid w:val="00D80910"/>
    <w:rsid w:val="00D822A9"/>
    <w:rsid w:val="00D827AE"/>
    <w:rsid w:val="00D8451E"/>
    <w:rsid w:val="00D84734"/>
    <w:rsid w:val="00D84CD9"/>
    <w:rsid w:val="00D85307"/>
    <w:rsid w:val="00D85554"/>
    <w:rsid w:val="00D859AE"/>
    <w:rsid w:val="00D8685B"/>
    <w:rsid w:val="00D870AF"/>
    <w:rsid w:val="00D90072"/>
    <w:rsid w:val="00D90588"/>
    <w:rsid w:val="00D92D45"/>
    <w:rsid w:val="00D9336A"/>
    <w:rsid w:val="00D93B44"/>
    <w:rsid w:val="00D9485E"/>
    <w:rsid w:val="00D96A66"/>
    <w:rsid w:val="00D97344"/>
    <w:rsid w:val="00D974F1"/>
    <w:rsid w:val="00DA2F98"/>
    <w:rsid w:val="00DA309D"/>
    <w:rsid w:val="00DA4489"/>
    <w:rsid w:val="00DA5082"/>
    <w:rsid w:val="00DA5C67"/>
    <w:rsid w:val="00DA5E47"/>
    <w:rsid w:val="00DA5F7D"/>
    <w:rsid w:val="00DA6058"/>
    <w:rsid w:val="00DB0B3B"/>
    <w:rsid w:val="00DB1AA1"/>
    <w:rsid w:val="00DB2207"/>
    <w:rsid w:val="00DB29B1"/>
    <w:rsid w:val="00DB2BAE"/>
    <w:rsid w:val="00DB3C0B"/>
    <w:rsid w:val="00DB3DAB"/>
    <w:rsid w:val="00DB404F"/>
    <w:rsid w:val="00DB40B7"/>
    <w:rsid w:val="00DB53BF"/>
    <w:rsid w:val="00DB53CD"/>
    <w:rsid w:val="00DB5CE0"/>
    <w:rsid w:val="00DB5DC8"/>
    <w:rsid w:val="00DB5EE3"/>
    <w:rsid w:val="00DB6223"/>
    <w:rsid w:val="00DB6A0A"/>
    <w:rsid w:val="00DB6D3B"/>
    <w:rsid w:val="00DC0133"/>
    <w:rsid w:val="00DC0A87"/>
    <w:rsid w:val="00DC12F9"/>
    <w:rsid w:val="00DC1C3F"/>
    <w:rsid w:val="00DC48B5"/>
    <w:rsid w:val="00DC5068"/>
    <w:rsid w:val="00DC54CC"/>
    <w:rsid w:val="00DC5976"/>
    <w:rsid w:val="00DC6954"/>
    <w:rsid w:val="00DC74E4"/>
    <w:rsid w:val="00DC7E45"/>
    <w:rsid w:val="00DD151B"/>
    <w:rsid w:val="00DD1C10"/>
    <w:rsid w:val="00DD2163"/>
    <w:rsid w:val="00DD398F"/>
    <w:rsid w:val="00DD55CA"/>
    <w:rsid w:val="00DD6F0C"/>
    <w:rsid w:val="00DD7C8C"/>
    <w:rsid w:val="00DE1B8B"/>
    <w:rsid w:val="00DE223F"/>
    <w:rsid w:val="00DE2461"/>
    <w:rsid w:val="00DE2D55"/>
    <w:rsid w:val="00DE3140"/>
    <w:rsid w:val="00DE4A74"/>
    <w:rsid w:val="00DE7AE7"/>
    <w:rsid w:val="00DF02AF"/>
    <w:rsid w:val="00DF071D"/>
    <w:rsid w:val="00DF10C5"/>
    <w:rsid w:val="00DF11FC"/>
    <w:rsid w:val="00DF1DFB"/>
    <w:rsid w:val="00DF3889"/>
    <w:rsid w:val="00DF40A1"/>
    <w:rsid w:val="00DF4C73"/>
    <w:rsid w:val="00DF5600"/>
    <w:rsid w:val="00DF6807"/>
    <w:rsid w:val="00DF6BD6"/>
    <w:rsid w:val="00DF6DF4"/>
    <w:rsid w:val="00DF7002"/>
    <w:rsid w:val="00DF737F"/>
    <w:rsid w:val="00DF777C"/>
    <w:rsid w:val="00E00BD1"/>
    <w:rsid w:val="00E00D12"/>
    <w:rsid w:val="00E00F68"/>
    <w:rsid w:val="00E014A4"/>
    <w:rsid w:val="00E0204A"/>
    <w:rsid w:val="00E02FFA"/>
    <w:rsid w:val="00E045AF"/>
    <w:rsid w:val="00E04E51"/>
    <w:rsid w:val="00E04EDB"/>
    <w:rsid w:val="00E06DFB"/>
    <w:rsid w:val="00E110ED"/>
    <w:rsid w:val="00E12001"/>
    <w:rsid w:val="00E12B7A"/>
    <w:rsid w:val="00E137FB"/>
    <w:rsid w:val="00E141B2"/>
    <w:rsid w:val="00E1676C"/>
    <w:rsid w:val="00E16A80"/>
    <w:rsid w:val="00E16F52"/>
    <w:rsid w:val="00E17821"/>
    <w:rsid w:val="00E20282"/>
    <w:rsid w:val="00E216D6"/>
    <w:rsid w:val="00E227F4"/>
    <w:rsid w:val="00E245EE"/>
    <w:rsid w:val="00E24FDF"/>
    <w:rsid w:val="00E257C8"/>
    <w:rsid w:val="00E25A97"/>
    <w:rsid w:val="00E25DBD"/>
    <w:rsid w:val="00E266BC"/>
    <w:rsid w:val="00E27610"/>
    <w:rsid w:val="00E31EE4"/>
    <w:rsid w:val="00E331C9"/>
    <w:rsid w:val="00E333E2"/>
    <w:rsid w:val="00E33DBC"/>
    <w:rsid w:val="00E34956"/>
    <w:rsid w:val="00E36955"/>
    <w:rsid w:val="00E37B62"/>
    <w:rsid w:val="00E40324"/>
    <w:rsid w:val="00E40A6C"/>
    <w:rsid w:val="00E410BF"/>
    <w:rsid w:val="00E41B4B"/>
    <w:rsid w:val="00E41F48"/>
    <w:rsid w:val="00E41F8C"/>
    <w:rsid w:val="00E42D6A"/>
    <w:rsid w:val="00E439FA"/>
    <w:rsid w:val="00E45B99"/>
    <w:rsid w:val="00E47276"/>
    <w:rsid w:val="00E47B13"/>
    <w:rsid w:val="00E50232"/>
    <w:rsid w:val="00E509CB"/>
    <w:rsid w:val="00E50B7F"/>
    <w:rsid w:val="00E5176D"/>
    <w:rsid w:val="00E51C87"/>
    <w:rsid w:val="00E51F1C"/>
    <w:rsid w:val="00E522C0"/>
    <w:rsid w:val="00E52A38"/>
    <w:rsid w:val="00E53A09"/>
    <w:rsid w:val="00E54AB4"/>
    <w:rsid w:val="00E5524A"/>
    <w:rsid w:val="00E567E3"/>
    <w:rsid w:val="00E56E17"/>
    <w:rsid w:val="00E5751E"/>
    <w:rsid w:val="00E57732"/>
    <w:rsid w:val="00E6286D"/>
    <w:rsid w:val="00E63109"/>
    <w:rsid w:val="00E645C4"/>
    <w:rsid w:val="00E64DB8"/>
    <w:rsid w:val="00E65139"/>
    <w:rsid w:val="00E65A68"/>
    <w:rsid w:val="00E66AB1"/>
    <w:rsid w:val="00E67860"/>
    <w:rsid w:val="00E70287"/>
    <w:rsid w:val="00E703C3"/>
    <w:rsid w:val="00E7079A"/>
    <w:rsid w:val="00E708E4"/>
    <w:rsid w:val="00E70DDA"/>
    <w:rsid w:val="00E71249"/>
    <w:rsid w:val="00E747E1"/>
    <w:rsid w:val="00E7504E"/>
    <w:rsid w:val="00E7563B"/>
    <w:rsid w:val="00E76678"/>
    <w:rsid w:val="00E77BC0"/>
    <w:rsid w:val="00E80117"/>
    <w:rsid w:val="00E808B3"/>
    <w:rsid w:val="00E808EC"/>
    <w:rsid w:val="00E810F9"/>
    <w:rsid w:val="00E811CA"/>
    <w:rsid w:val="00E81AB9"/>
    <w:rsid w:val="00E81FBE"/>
    <w:rsid w:val="00E830FE"/>
    <w:rsid w:val="00E835D7"/>
    <w:rsid w:val="00E8399C"/>
    <w:rsid w:val="00E8451F"/>
    <w:rsid w:val="00E867A2"/>
    <w:rsid w:val="00E8744E"/>
    <w:rsid w:val="00E8761E"/>
    <w:rsid w:val="00E878ED"/>
    <w:rsid w:val="00E91301"/>
    <w:rsid w:val="00E91BAA"/>
    <w:rsid w:val="00E9266D"/>
    <w:rsid w:val="00E92E3F"/>
    <w:rsid w:val="00E930AC"/>
    <w:rsid w:val="00E93561"/>
    <w:rsid w:val="00E9374B"/>
    <w:rsid w:val="00E94D59"/>
    <w:rsid w:val="00E97581"/>
    <w:rsid w:val="00E9773B"/>
    <w:rsid w:val="00E9780E"/>
    <w:rsid w:val="00EA1189"/>
    <w:rsid w:val="00EA19B9"/>
    <w:rsid w:val="00EA1DFC"/>
    <w:rsid w:val="00EA2A8A"/>
    <w:rsid w:val="00EA2A96"/>
    <w:rsid w:val="00EA37CD"/>
    <w:rsid w:val="00EA5108"/>
    <w:rsid w:val="00EA5119"/>
    <w:rsid w:val="00EA522D"/>
    <w:rsid w:val="00EA6D72"/>
    <w:rsid w:val="00EA6DA9"/>
    <w:rsid w:val="00EA71A4"/>
    <w:rsid w:val="00EA76A0"/>
    <w:rsid w:val="00EA78DA"/>
    <w:rsid w:val="00EB0BB3"/>
    <w:rsid w:val="00EB0DEE"/>
    <w:rsid w:val="00EB0F50"/>
    <w:rsid w:val="00EB1BB4"/>
    <w:rsid w:val="00EB1CA9"/>
    <w:rsid w:val="00EB36AA"/>
    <w:rsid w:val="00EB560E"/>
    <w:rsid w:val="00EB6729"/>
    <w:rsid w:val="00EB78ED"/>
    <w:rsid w:val="00EB7B1F"/>
    <w:rsid w:val="00EC13A3"/>
    <w:rsid w:val="00EC1A31"/>
    <w:rsid w:val="00EC1EC5"/>
    <w:rsid w:val="00EC3716"/>
    <w:rsid w:val="00EC4C87"/>
    <w:rsid w:val="00EC5E9C"/>
    <w:rsid w:val="00EC6C93"/>
    <w:rsid w:val="00EC6E6E"/>
    <w:rsid w:val="00EC783A"/>
    <w:rsid w:val="00EC7C85"/>
    <w:rsid w:val="00ED025D"/>
    <w:rsid w:val="00ED0BB3"/>
    <w:rsid w:val="00ED21A7"/>
    <w:rsid w:val="00ED23F0"/>
    <w:rsid w:val="00ED290C"/>
    <w:rsid w:val="00ED32F2"/>
    <w:rsid w:val="00ED3643"/>
    <w:rsid w:val="00ED434E"/>
    <w:rsid w:val="00ED4F09"/>
    <w:rsid w:val="00ED50A3"/>
    <w:rsid w:val="00ED5CEF"/>
    <w:rsid w:val="00ED7C45"/>
    <w:rsid w:val="00EE09F3"/>
    <w:rsid w:val="00EE0A22"/>
    <w:rsid w:val="00EE0BD8"/>
    <w:rsid w:val="00EE1200"/>
    <w:rsid w:val="00EE23AF"/>
    <w:rsid w:val="00EE23DA"/>
    <w:rsid w:val="00EE241A"/>
    <w:rsid w:val="00EE2AC5"/>
    <w:rsid w:val="00EE323C"/>
    <w:rsid w:val="00EE3633"/>
    <w:rsid w:val="00EE3699"/>
    <w:rsid w:val="00EE410E"/>
    <w:rsid w:val="00EE43B0"/>
    <w:rsid w:val="00EE4BFF"/>
    <w:rsid w:val="00EE5A23"/>
    <w:rsid w:val="00EF12A1"/>
    <w:rsid w:val="00EF16B3"/>
    <w:rsid w:val="00EF16D0"/>
    <w:rsid w:val="00EF2642"/>
    <w:rsid w:val="00EF326E"/>
    <w:rsid w:val="00EF3DB9"/>
    <w:rsid w:val="00EF4625"/>
    <w:rsid w:val="00EF47AB"/>
    <w:rsid w:val="00EF6AEA"/>
    <w:rsid w:val="00EF7138"/>
    <w:rsid w:val="00F0011D"/>
    <w:rsid w:val="00F00461"/>
    <w:rsid w:val="00F00B2A"/>
    <w:rsid w:val="00F00B5B"/>
    <w:rsid w:val="00F01349"/>
    <w:rsid w:val="00F05191"/>
    <w:rsid w:val="00F0570C"/>
    <w:rsid w:val="00F05B2B"/>
    <w:rsid w:val="00F063B6"/>
    <w:rsid w:val="00F0662F"/>
    <w:rsid w:val="00F07C92"/>
    <w:rsid w:val="00F11CB4"/>
    <w:rsid w:val="00F11D8B"/>
    <w:rsid w:val="00F125EE"/>
    <w:rsid w:val="00F12672"/>
    <w:rsid w:val="00F12E98"/>
    <w:rsid w:val="00F13327"/>
    <w:rsid w:val="00F138C9"/>
    <w:rsid w:val="00F13944"/>
    <w:rsid w:val="00F13CBF"/>
    <w:rsid w:val="00F14725"/>
    <w:rsid w:val="00F14F2A"/>
    <w:rsid w:val="00F161A0"/>
    <w:rsid w:val="00F16492"/>
    <w:rsid w:val="00F20033"/>
    <w:rsid w:val="00F21034"/>
    <w:rsid w:val="00F21036"/>
    <w:rsid w:val="00F22029"/>
    <w:rsid w:val="00F22A67"/>
    <w:rsid w:val="00F24473"/>
    <w:rsid w:val="00F24E4E"/>
    <w:rsid w:val="00F260E9"/>
    <w:rsid w:val="00F26747"/>
    <w:rsid w:val="00F27850"/>
    <w:rsid w:val="00F2792C"/>
    <w:rsid w:val="00F27DC5"/>
    <w:rsid w:val="00F307FB"/>
    <w:rsid w:val="00F31677"/>
    <w:rsid w:val="00F32E23"/>
    <w:rsid w:val="00F34054"/>
    <w:rsid w:val="00F34078"/>
    <w:rsid w:val="00F34400"/>
    <w:rsid w:val="00F34462"/>
    <w:rsid w:val="00F355E2"/>
    <w:rsid w:val="00F3600E"/>
    <w:rsid w:val="00F36BD0"/>
    <w:rsid w:val="00F378B0"/>
    <w:rsid w:val="00F37988"/>
    <w:rsid w:val="00F417FA"/>
    <w:rsid w:val="00F43139"/>
    <w:rsid w:val="00F431EB"/>
    <w:rsid w:val="00F43624"/>
    <w:rsid w:val="00F45CF1"/>
    <w:rsid w:val="00F47C2E"/>
    <w:rsid w:val="00F51C5E"/>
    <w:rsid w:val="00F53CC7"/>
    <w:rsid w:val="00F53EFB"/>
    <w:rsid w:val="00F5479C"/>
    <w:rsid w:val="00F54C27"/>
    <w:rsid w:val="00F54F0C"/>
    <w:rsid w:val="00F5536A"/>
    <w:rsid w:val="00F55424"/>
    <w:rsid w:val="00F558AA"/>
    <w:rsid w:val="00F562BB"/>
    <w:rsid w:val="00F56FBB"/>
    <w:rsid w:val="00F5727E"/>
    <w:rsid w:val="00F5752D"/>
    <w:rsid w:val="00F601E1"/>
    <w:rsid w:val="00F60B69"/>
    <w:rsid w:val="00F61DF2"/>
    <w:rsid w:val="00F61EAC"/>
    <w:rsid w:val="00F624CB"/>
    <w:rsid w:val="00F630EA"/>
    <w:rsid w:val="00F643AD"/>
    <w:rsid w:val="00F65BEA"/>
    <w:rsid w:val="00F66113"/>
    <w:rsid w:val="00F6688D"/>
    <w:rsid w:val="00F66C9A"/>
    <w:rsid w:val="00F6723A"/>
    <w:rsid w:val="00F67F43"/>
    <w:rsid w:val="00F7007E"/>
    <w:rsid w:val="00F70F31"/>
    <w:rsid w:val="00F711CF"/>
    <w:rsid w:val="00F721BA"/>
    <w:rsid w:val="00F73193"/>
    <w:rsid w:val="00F7351E"/>
    <w:rsid w:val="00F74AF3"/>
    <w:rsid w:val="00F74F95"/>
    <w:rsid w:val="00F768F9"/>
    <w:rsid w:val="00F77874"/>
    <w:rsid w:val="00F7797B"/>
    <w:rsid w:val="00F80705"/>
    <w:rsid w:val="00F8220D"/>
    <w:rsid w:val="00F82FB4"/>
    <w:rsid w:val="00F83895"/>
    <w:rsid w:val="00F8413B"/>
    <w:rsid w:val="00F84714"/>
    <w:rsid w:val="00F847FD"/>
    <w:rsid w:val="00F84FD1"/>
    <w:rsid w:val="00F85855"/>
    <w:rsid w:val="00F86F67"/>
    <w:rsid w:val="00F91876"/>
    <w:rsid w:val="00F92C15"/>
    <w:rsid w:val="00F93B6A"/>
    <w:rsid w:val="00F93F00"/>
    <w:rsid w:val="00F9519A"/>
    <w:rsid w:val="00F9595F"/>
    <w:rsid w:val="00F95C4C"/>
    <w:rsid w:val="00F9646C"/>
    <w:rsid w:val="00F9714A"/>
    <w:rsid w:val="00F97613"/>
    <w:rsid w:val="00F97EC5"/>
    <w:rsid w:val="00FA0DBB"/>
    <w:rsid w:val="00FA1073"/>
    <w:rsid w:val="00FA1481"/>
    <w:rsid w:val="00FA1A97"/>
    <w:rsid w:val="00FA2D81"/>
    <w:rsid w:val="00FA2ED7"/>
    <w:rsid w:val="00FA46B0"/>
    <w:rsid w:val="00FA6A89"/>
    <w:rsid w:val="00FB01E4"/>
    <w:rsid w:val="00FB020D"/>
    <w:rsid w:val="00FB2D9F"/>
    <w:rsid w:val="00FB3078"/>
    <w:rsid w:val="00FB3857"/>
    <w:rsid w:val="00FB42C1"/>
    <w:rsid w:val="00FB5424"/>
    <w:rsid w:val="00FB54DA"/>
    <w:rsid w:val="00FB67A4"/>
    <w:rsid w:val="00FB6AAA"/>
    <w:rsid w:val="00FB772F"/>
    <w:rsid w:val="00FB78A0"/>
    <w:rsid w:val="00FC270F"/>
    <w:rsid w:val="00FC2D15"/>
    <w:rsid w:val="00FC3376"/>
    <w:rsid w:val="00FC5017"/>
    <w:rsid w:val="00FC52BC"/>
    <w:rsid w:val="00FC6CA8"/>
    <w:rsid w:val="00FD0585"/>
    <w:rsid w:val="00FD0909"/>
    <w:rsid w:val="00FD1172"/>
    <w:rsid w:val="00FD11DC"/>
    <w:rsid w:val="00FD127C"/>
    <w:rsid w:val="00FD1504"/>
    <w:rsid w:val="00FD3721"/>
    <w:rsid w:val="00FD37C7"/>
    <w:rsid w:val="00FD47DF"/>
    <w:rsid w:val="00FD47EE"/>
    <w:rsid w:val="00FD54B4"/>
    <w:rsid w:val="00FD5890"/>
    <w:rsid w:val="00FD6289"/>
    <w:rsid w:val="00FD6C7B"/>
    <w:rsid w:val="00FD7D66"/>
    <w:rsid w:val="00FD7DE4"/>
    <w:rsid w:val="00FE0E36"/>
    <w:rsid w:val="00FE1C02"/>
    <w:rsid w:val="00FE24BC"/>
    <w:rsid w:val="00FE269C"/>
    <w:rsid w:val="00FE2971"/>
    <w:rsid w:val="00FE2D1D"/>
    <w:rsid w:val="00FE446F"/>
    <w:rsid w:val="00FE4BDA"/>
    <w:rsid w:val="00FE58FB"/>
    <w:rsid w:val="00FE590E"/>
    <w:rsid w:val="00FE670B"/>
    <w:rsid w:val="00FE77D0"/>
    <w:rsid w:val="00FE7E6F"/>
    <w:rsid w:val="00FF04E3"/>
    <w:rsid w:val="00FF0AB4"/>
    <w:rsid w:val="00FF0C7D"/>
    <w:rsid w:val="00FF2F09"/>
    <w:rsid w:val="00FF37AD"/>
    <w:rsid w:val="00FF4A60"/>
    <w:rsid w:val="00FF5FAF"/>
    <w:rsid w:val="00FF60E5"/>
    <w:rsid w:val="00FF760F"/>
    <w:rsid w:val="00FF76DE"/>
    <w:rsid w:val="00FF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011D8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19D"/>
    <w:pPr>
      <w:spacing w:before="240" w:after="240" w:line="312" w:lineRule="auto"/>
      <w:ind w:firstLine="397"/>
      <w:contextualSpacing/>
      <w:jc w:val="both"/>
    </w:pPr>
    <w:rPr>
      <w:rFonts w:ascii="Optima" w:hAnsi="Optima" w:cs="Lucida Grande"/>
      <w:sz w:val="20"/>
    </w:rPr>
  </w:style>
  <w:style w:type="paragraph" w:styleId="Titre1">
    <w:name w:val="heading 1"/>
    <w:basedOn w:val="Normal"/>
    <w:next w:val="Normal"/>
    <w:link w:val="Titre1Car"/>
    <w:qFormat/>
    <w:rsid w:val="0009619D"/>
    <w:pPr>
      <w:numPr>
        <w:numId w:val="3"/>
      </w:numPr>
      <w:spacing w:before="0" w:after="600" w:line="240" w:lineRule="auto"/>
      <w:outlineLvl w:val="0"/>
    </w:pPr>
    <w:rPr>
      <w:rFonts w:ascii="Century Gothic" w:hAnsi="Century Gothic"/>
      <w:sz w:val="52"/>
    </w:rPr>
  </w:style>
  <w:style w:type="paragraph" w:styleId="Titre2">
    <w:name w:val="heading 2"/>
    <w:basedOn w:val="Normal"/>
    <w:next w:val="Normal"/>
    <w:link w:val="Titre2Car"/>
    <w:unhideWhenUsed/>
    <w:qFormat/>
    <w:rsid w:val="0009619D"/>
    <w:pPr>
      <w:numPr>
        <w:ilvl w:val="1"/>
        <w:numId w:val="3"/>
      </w:numPr>
      <w:pBdr>
        <w:bottom w:val="single" w:sz="4" w:space="1" w:color="808080" w:themeColor="background1" w:themeShade="80"/>
      </w:pBdr>
      <w:outlineLvl w:val="1"/>
    </w:pPr>
    <w:rPr>
      <w:rFonts w:ascii="Century Gothic" w:hAnsi="Century Gothic"/>
      <w:sz w:val="28"/>
    </w:rPr>
  </w:style>
  <w:style w:type="paragraph" w:styleId="Titre3">
    <w:name w:val="heading 3"/>
    <w:basedOn w:val="Titre2"/>
    <w:next w:val="Normal"/>
    <w:link w:val="Titre3Car"/>
    <w:unhideWhenUsed/>
    <w:qFormat/>
    <w:rsid w:val="0009619D"/>
    <w:pPr>
      <w:numPr>
        <w:ilvl w:val="2"/>
      </w:numPr>
      <w:pBdr>
        <w:bottom w:val="none" w:sz="0" w:space="0" w:color="auto"/>
      </w:pBdr>
      <w:ind w:firstLine="397"/>
      <w:outlineLvl w:val="2"/>
    </w:pPr>
    <w:rPr>
      <w:sz w:val="24"/>
    </w:rPr>
  </w:style>
  <w:style w:type="paragraph" w:styleId="Titre4">
    <w:name w:val="heading 4"/>
    <w:basedOn w:val="Normal"/>
    <w:next w:val="Normal"/>
    <w:link w:val="Titre4Car"/>
    <w:unhideWhenUsed/>
    <w:qFormat/>
    <w:rsid w:val="0009619D"/>
    <w:pPr>
      <w:keepNext/>
      <w:keepLines/>
      <w:numPr>
        <w:ilvl w:val="3"/>
        <w:numId w:val="3"/>
      </w:numPr>
      <w:spacing w:before="200" w:after="0"/>
      <w:ind w:firstLine="397"/>
      <w:outlineLvl w:val="3"/>
    </w:pPr>
    <w:rPr>
      <w:rFonts w:eastAsiaTheme="majorEastAsia" w:cstheme="majorBidi"/>
      <w:b/>
      <w:bCs/>
      <w:iCs/>
    </w:rPr>
  </w:style>
  <w:style w:type="paragraph" w:styleId="Titre5">
    <w:name w:val="heading 5"/>
    <w:basedOn w:val="Normal"/>
    <w:next w:val="Normal"/>
    <w:link w:val="Titre5Car"/>
    <w:unhideWhenUsed/>
    <w:qFormat/>
    <w:rsid w:val="0009619D"/>
    <w:pPr>
      <w:keepNext/>
      <w:keepLines/>
      <w:numPr>
        <w:ilvl w:val="4"/>
        <w:numId w:val="3"/>
      </w:numPr>
      <w:spacing w:before="200" w:after="0"/>
      <w:outlineLvl w:val="4"/>
    </w:pPr>
    <w:rPr>
      <w:rFonts w:eastAsiaTheme="majorEastAsia" w:cstheme="majorBidi"/>
      <w:color w:val="000000" w:themeColor="text1"/>
    </w:rPr>
  </w:style>
  <w:style w:type="paragraph" w:styleId="Titre6">
    <w:name w:val="heading 6"/>
    <w:basedOn w:val="Normal"/>
    <w:next w:val="Normal"/>
    <w:link w:val="Titre6Car"/>
    <w:semiHidden/>
    <w:unhideWhenUsed/>
    <w:qFormat/>
    <w:rsid w:val="0009619D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semiHidden/>
    <w:unhideWhenUsed/>
    <w:qFormat/>
    <w:rsid w:val="0009619D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semiHidden/>
    <w:unhideWhenUsed/>
    <w:qFormat/>
    <w:rsid w:val="0009619D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semiHidden/>
    <w:unhideWhenUsed/>
    <w:qFormat/>
    <w:rsid w:val="0009619D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97631"/>
    <w:rPr>
      <w:rFonts w:ascii="Century Gothic" w:hAnsi="Century Gothic" w:cs="Lucida Grande"/>
      <w:sz w:val="52"/>
    </w:rPr>
  </w:style>
  <w:style w:type="character" w:customStyle="1" w:styleId="Titre2Car">
    <w:name w:val="Titre 2 Car"/>
    <w:basedOn w:val="Policepardfaut"/>
    <w:link w:val="Titre2"/>
    <w:rsid w:val="00497631"/>
    <w:rPr>
      <w:rFonts w:ascii="Century Gothic" w:hAnsi="Century Gothic" w:cs="Lucida Grande"/>
      <w:sz w:val="28"/>
    </w:rPr>
  </w:style>
  <w:style w:type="character" w:customStyle="1" w:styleId="Titre3Car">
    <w:name w:val="Titre 3 Car"/>
    <w:basedOn w:val="Policepardfaut"/>
    <w:link w:val="Titre3"/>
    <w:rsid w:val="00AB0360"/>
    <w:rPr>
      <w:rFonts w:ascii="Century Gothic" w:hAnsi="Century Gothic" w:cs="Lucida Grande"/>
    </w:rPr>
  </w:style>
  <w:style w:type="character" w:customStyle="1" w:styleId="Titre4Car">
    <w:name w:val="Titre 4 Car"/>
    <w:basedOn w:val="Policepardfaut"/>
    <w:link w:val="Titre4"/>
    <w:rsid w:val="00C8052E"/>
    <w:rPr>
      <w:rFonts w:ascii="Optima" w:eastAsiaTheme="majorEastAsia" w:hAnsi="Optima" w:cstheme="majorBidi"/>
      <w:b/>
      <w:bCs/>
      <w:iCs/>
      <w:sz w:val="20"/>
    </w:rPr>
  </w:style>
  <w:style w:type="character" w:customStyle="1" w:styleId="Titre5Car">
    <w:name w:val="Titre 5 Car"/>
    <w:basedOn w:val="Policepardfaut"/>
    <w:link w:val="Titre5"/>
    <w:rsid w:val="006F1096"/>
    <w:rPr>
      <w:rFonts w:ascii="Optima" w:eastAsiaTheme="majorEastAsia" w:hAnsi="Optima" w:cstheme="majorBidi"/>
      <w:color w:val="000000" w:themeColor="text1"/>
      <w:sz w:val="20"/>
    </w:rPr>
  </w:style>
  <w:style w:type="character" w:customStyle="1" w:styleId="Titre6Car">
    <w:name w:val="Titre 6 Car"/>
    <w:basedOn w:val="Policepardfaut"/>
    <w:link w:val="Titre6"/>
    <w:semiHidden/>
    <w:rsid w:val="00497631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Titre7Car">
    <w:name w:val="Titre 7 Car"/>
    <w:basedOn w:val="Policepardfaut"/>
    <w:link w:val="Titre7"/>
    <w:semiHidden/>
    <w:rsid w:val="00497631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Titre8Car">
    <w:name w:val="Titre 8 Car"/>
    <w:basedOn w:val="Policepardfaut"/>
    <w:link w:val="Titre8"/>
    <w:semiHidden/>
    <w:rsid w:val="004976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semiHidden/>
    <w:rsid w:val="004976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iveauducommentaire1">
    <w:name w:val="Note Level 1"/>
    <w:basedOn w:val="Normal"/>
    <w:uiPriority w:val="99"/>
    <w:unhideWhenUsed/>
    <w:rsid w:val="00497631"/>
    <w:pPr>
      <w:keepNext/>
      <w:numPr>
        <w:numId w:val="1"/>
      </w:numPr>
      <w:outlineLvl w:val="0"/>
    </w:pPr>
    <w:rPr>
      <w:rFonts w:ascii="Verdana" w:hAnsi="Verdana"/>
    </w:rPr>
  </w:style>
  <w:style w:type="paragraph" w:styleId="Niveauducommentaire2">
    <w:name w:val="Note Level 2"/>
    <w:basedOn w:val="Normal"/>
    <w:uiPriority w:val="99"/>
    <w:unhideWhenUsed/>
    <w:rsid w:val="00497631"/>
    <w:pPr>
      <w:keepNext/>
      <w:numPr>
        <w:ilvl w:val="1"/>
        <w:numId w:val="1"/>
      </w:numPr>
      <w:outlineLvl w:val="1"/>
    </w:pPr>
    <w:rPr>
      <w:rFonts w:ascii="Verdana" w:hAnsi="Verdana"/>
    </w:rPr>
  </w:style>
  <w:style w:type="paragraph" w:styleId="Niveauducommentaire3">
    <w:name w:val="Note Level 3"/>
    <w:basedOn w:val="Normal"/>
    <w:uiPriority w:val="99"/>
    <w:unhideWhenUsed/>
    <w:rsid w:val="00497631"/>
    <w:pPr>
      <w:keepNext/>
      <w:numPr>
        <w:ilvl w:val="2"/>
        <w:numId w:val="1"/>
      </w:numPr>
      <w:outlineLvl w:val="2"/>
    </w:pPr>
    <w:rPr>
      <w:rFonts w:ascii="Verdana" w:hAnsi="Verdana"/>
    </w:rPr>
  </w:style>
  <w:style w:type="paragraph" w:styleId="Niveauducommentaire4">
    <w:name w:val="Note Level 4"/>
    <w:basedOn w:val="Normal"/>
    <w:uiPriority w:val="99"/>
    <w:unhideWhenUsed/>
    <w:rsid w:val="00497631"/>
    <w:pPr>
      <w:keepNext/>
      <w:numPr>
        <w:ilvl w:val="3"/>
        <w:numId w:val="1"/>
      </w:numPr>
      <w:outlineLvl w:val="3"/>
    </w:pPr>
    <w:rPr>
      <w:rFonts w:ascii="Verdana" w:hAnsi="Verdana"/>
    </w:rPr>
  </w:style>
  <w:style w:type="paragraph" w:styleId="Niveauducommentaire5">
    <w:name w:val="Note Level 5"/>
    <w:basedOn w:val="Normal"/>
    <w:uiPriority w:val="99"/>
    <w:unhideWhenUsed/>
    <w:rsid w:val="00497631"/>
    <w:pPr>
      <w:keepNext/>
      <w:numPr>
        <w:ilvl w:val="4"/>
        <w:numId w:val="1"/>
      </w:numPr>
      <w:outlineLvl w:val="4"/>
    </w:pPr>
    <w:rPr>
      <w:rFonts w:ascii="Verdana" w:hAnsi="Verdana"/>
    </w:rPr>
  </w:style>
  <w:style w:type="paragraph" w:styleId="Niveauducommentaire6">
    <w:name w:val="Note Level 6"/>
    <w:basedOn w:val="Normal"/>
    <w:uiPriority w:val="99"/>
    <w:semiHidden/>
    <w:unhideWhenUsed/>
    <w:rsid w:val="00497631"/>
    <w:pPr>
      <w:keepNext/>
      <w:numPr>
        <w:ilvl w:val="5"/>
        <w:numId w:val="1"/>
      </w:numPr>
      <w:outlineLvl w:val="5"/>
    </w:pPr>
    <w:rPr>
      <w:rFonts w:ascii="Verdana" w:hAnsi="Verdana"/>
    </w:rPr>
  </w:style>
  <w:style w:type="paragraph" w:styleId="Niveauducommentaire7">
    <w:name w:val="Note Level 7"/>
    <w:basedOn w:val="Normal"/>
    <w:uiPriority w:val="99"/>
    <w:semiHidden/>
    <w:unhideWhenUsed/>
    <w:rsid w:val="00497631"/>
    <w:pPr>
      <w:keepNext/>
      <w:numPr>
        <w:ilvl w:val="6"/>
        <w:numId w:val="1"/>
      </w:numPr>
      <w:outlineLvl w:val="6"/>
    </w:pPr>
    <w:rPr>
      <w:rFonts w:ascii="Verdana" w:hAnsi="Verdana"/>
    </w:rPr>
  </w:style>
  <w:style w:type="paragraph" w:styleId="Niveauducommentaire8">
    <w:name w:val="Note Level 8"/>
    <w:basedOn w:val="Normal"/>
    <w:uiPriority w:val="99"/>
    <w:semiHidden/>
    <w:unhideWhenUsed/>
    <w:rsid w:val="00497631"/>
    <w:pPr>
      <w:keepNext/>
      <w:numPr>
        <w:ilvl w:val="7"/>
        <w:numId w:val="1"/>
      </w:numPr>
      <w:outlineLvl w:val="7"/>
    </w:pPr>
    <w:rPr>
      <w:rFonts w:ascii="Verdana" w:hAnsi="Verdana"/>
    </w:rPr>
  </w:style>
  <w:style w:type="paragraph" w:styleId="Niveauducommentaire9">
    <w:name w:val="Note Level 9"/>
    <w:basedOn w:val="Normal"/>
    <w:uiPriority w:val="99"/>
    <w:semiHidden/>
    <w:unhideWhenUsed/>
    <w:rsid w:val="00497631"/>
    <w:pPr>
      <w:keepNext/>
      <w:numPr>
        <w:ilvl w:val="8"/>
        <w:numId w:val="1"/>
      </w:numPr>
      <w:outlineLvl w:val="8"/>
    </w:pPr>
    <w:rPr>
      <w:rFonts w:ascii="Verdana" w:hAnsi="Verdana"/>
    </w:rPr>
  </w:style>
  <w:style w:type="paragraph" w:styleId="NormalWeb">
    <w:name w:val="Normal (Web)"/>
    <w:basedOn w:val="Normal"/>
    <w:uiPriority w:val="99"/>
    <w:semiHidden/>
    <w:unhideWhenUsed/>
    <w:rsid w:val="0009619D"/>
    <w:pPr>
      <w:spacing w:before="100" w:beforeAutospacing="1" w:after="100" w:afterAutospacing="1"/>
    </w:pPr>
    <w:rPr>
      <w:rFonts w:ascii="Times" w:hAnsi="Times" w:cs="Times New Roman"/>
      <w:szCs w:val="20"/>
    </w:rPr>
  </w:style>
  <w:style w:type="character" w:customStyle="1" w:styleId="apple-converted-space">
    <w:name w:val="apple-converted-space"/>
    <w:basedOn w:val="Policepardfaut"/>
    <w:rsid w:val="00497631"/>
  </w:style>
  <w:style w:type="character" w:styleId="Accentuation">
    <w:name w:val="Emphasis"/>
    <w:basedOn w:val="Policepardfaut"/>
    <w:uiPriority w:val="20"/>
    <w:qFormat/>
    <w:rsid w:val="00497631"/>
    <w:rPr>
      <w:i/>
      <w:iCs/>
    </w:rPr>
  </w:style>
  <w:style w:type="character" w:styleId="Lienhypertexte">
    <w:name w:val="Hyperlink"/>
    <w:basedOn w:val="Policepardfaut"/>
    <w:unhideWhenUsed/>
    <w:rsid w:val="0009619D"/>
    <w:rPr>
      <w:color w:val="0000FF"/>
      <w:u w:val="single"/>
    </w:rPr>
  </w:style>
  <w:style w:type="paragraph" w:styleId="Textedebulles">
    <w:name w:val="Balloon Text"/>
    <w:basedOn w:val="Normal"/>
    <w:link w:val="TextedebullesCar"/>
    <w:semiHidden/>
    <w:unhideWhenUsed/>
    <w:rsid w:val="0009619D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497631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unhideWhenUsed/>
    <w:rsid w:val="0009619D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09619D"/>
  </w:style>
  <w:style w:type="character" w:customStyle="1" w:styleId="CommentaireCar">
    <w:name w:val="Commentaire Car"/>
    <w:basedOn w:val="Policepardfaut"/>
    <w:link w:val="Commentaire"/>
    <w:rsid w:val="00497631"/>
    <w:rPr>
      <w:rFonts w:ascii="Optima" w:hAnsi="Optima" w:cs="Lucida Grande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09619D"/>
    <w:rPr>
      <w:b/>
      <w:bCs/>
      <w:szCs w:val="20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497631"/>
    <w:rPr>
      <w:rFonts w:ascii="Optima" w:hAnsi="Optima" w:cs="Lucida Grande"/>
      <w:b/>
      <w:bCs/>
      <w:sz w:val="20"/>
      <w:szCs w:val="20"/>
    </w:rPr>
  </w:style>
  <w:style w:type="paragraph" w:styleId="Titre">
    <w:name w:val="Title"/>
    <w:basedOn w:val="Normal"/>
    <w:next w:val="Normal"/>
    <w:link w:val="TitreCar"/>
    <w:qFormat/>
    <w:rsid w:val="0009619D"/>
    <w:pPr>
      <w:spacing w:before="0" w:line="240" w:lineRule="auto"/>
      <w:ind w:firstLine="0"/>
      <w:outlineLvl w:val="0"/>
    </w:pPr>
    <w:rPr>
      <w:rFonts w:ascii="Century Gothic" w:hAnsi="Century Gothic"/>
      <w:sz w:val="48"/>
    </w:rPr>
  </w:style>
  <w:style w:type="character" w:customStyle="1" w:styleId="TitreCar">
    <w:name w:val="Titre Car"/>
    <w:basedOn w:val="Policepardfaut"/>
    <w:link w:val="Titre"/>
    <w:rsid w:val="00497631"/>
    <w:rPr>
      <w:rFonts w:ascii="Century Gothic" w:hAnsi="Century Gothic" w:cs="Lucida Grande"/>
      <w:sz w:val="48"/>
    </w:rPr>
  </w:style>
  <w:style w:type="paragraph" w:styleId="Explorateurdedocument">
    <w:name w:val="Document Map"/>
    <w:basedOn w:val="Normal"/>
    <w:link w:val="ExplorateurdedocumentCar"/>
    <w:semiHidden/>
    <w:unhideWhenUsed/>
    <w:rsid w:val="0009619D"/>
    <w:pPr>
      <w:spacing w:before="0" w:after="0" w:line="240" w:lineRule="auto"/>
    </w:pPr>
    <w:rPr>
      <w:rFonts w:ascii="Lucida Grande" w:hAnsi="Lucida Grande"/>
      <w:sz w:val="24"/>
    </w:rPr>
  </w:style>
  <w:style w:type="character" w:customStyle="1" w:styleId="ExplorateurdedocumentCar">
    <w:name w:val="Explorateur de document Car"/>
    <w:basedOn w:val="Policepardfaut"/>
    <w:link w:val="Explorateurdedocument"/>
    <w:semiHidden/>
    <w:rsid w:val="00497631"/>
    <w:rPr>
      <w:rFonts w:ascii="Lucida Grande" w:hAnsi="Lucida Grande" w:cs="Lucida Grande"/>
    </w:rPr>
  </w:style>
  <w:style w:type="paragraph" w:styleId="En-tte">
    <w:name w:val="header"/>
    <w:basedOn w:val="Normal"/>
    <w:link w:val="En-tteCar"/>
    <w:unhideWhenUsed/>
    <w:rsid w:val="0009619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rsid w:val="00F54C27"/>
    <w:rPr>
      <w:rFonts w:ascii="Optima" w:hAnsi="Optima" w:cs="Lucida Grande"/>
      <w:sz w:val="20"/>
    </w:rPr>
  </w:style>
  <w:style w:type="paragraph" w:styleId="Pieddepage">
    <w:name w:val="footer"/>
    <w:basedOn w:val="Normal"/>
    <w:link w:val="PieddepageCar"/>
    <w:unhideWhenUsed/>
    <w:rsid w:val="0009619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F54C27"/>
    <w:rPr>
      <w:rFonts w:ascii="Optima" w:hAnsi="Optima" w:cs="Lucida Grande"/>
      <w:sz w:val="20"/>
    </w:rPr>
  </w:style>
  <w:style w:type="character" w:styleId="Numrodepage">
    <w:name w:val="page number"/>
    <w:basedOn w:val="Policepardfaut"/>
    <w:semiHidden/>
    <w:unhideWhenUsed/>
    <w:rsid w:val="0009619D"/>
  </w:style>
  <w:style w:type="paragraph" w:customStyle="1" w:styleId="SMHeading">
    <w:name w:val="SM Heading"/>
    <w:basedOn w:val="Titre1"/>
    <w:qFormat/>
    <w:rsid w:val="007E4EC3"/>
    <w:pPr>
      <w:keepNext/>
      <w:numPr>
        <w:numId w:val="0"/>
      </w:numPr>
      <w:spacing w:before="240" w:after="60"/>
      <w:contextualSpacing w:val="0"/>
      <w:jc w:val="left"/>
    </w:pPr>
    <w:rPr>
      <w:rFonts w:ascii="Times New Roman" w:eastAsia="Times New Roman" w:hAnsi="Times New Roman" w:cs="Times New Roman"/>
      <w:b/>
      <w:bCs/>
      <w:kern w:val="32"/>
      <w:sz w:val="24"/>
      <w:lang w:val="en-US" w:eastAsia="en-US"/>
    </w:rPr>
  </w:style>
  <w:style w:type="paragraph" w:customStyle="1" w:styleId="SMSubheading">
    <w:name w:val="SM Subheading"/>
    <w:basedOn w:val="Normal"/>
    <w:qFormat/>
    <w:rsid w:val="007E4EC3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u w:val="words"/>
      <w:lang w:val="en-US" w:eastAsia="en-US"/>
    </w:rPr>
  </w:style>
  <w:style w:type="paragraph" w:customStyle="1" w:styleId="SMText">
    <w:name w:val="SM Text"/>
    <w:basedOn w:val="Normal"/>
    <w:qFormat/>
    <w:rsid w:val="007E4EC3"/>
    <w:pPr>
      <w:spacing w:before="0" w:after="0" w:line="240" w:lineRule="auto"/>
      <w:ind w:firstLine="48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puces">
    <w:name w:val="List Bullet"/>
    <w:basedOn w:val="Normal"/>
    <w:semiHidden/>
    <w:rsid w:val="007E4EC3"/>
    <w:pPr>
      <w:numPr>
        <w:numId w:val="18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styleId="Numrodeligne">
    <w:name w:val="line number"/>
    <w:basedOn w:val="Policepardfaut"/>
    <w:uiPriority w:val="99"/>
    <w:semiHidden/>
    <w:unhideWhenUsed/>
    <w:rsid w:val="00210B32"/>
  </w:style>
  <w:style w:type="paragraph" w:styleId="Rvision">
    <w:name w:val="Revision"/>
    <w:hidden/>
    <w:uiPriority w:val="71"/>
    <w:rsid w:val="0009619D"/>
    <w:rPr>
      <w:rFonts w:ascii="Optima" w:hAnsi="Optima" w:cs="Lucida Grande"/>
      <w:sz w:val="20"/>
    </w:rPr>
  </w:style>
  <w:style w:type="paragraph" w:styleId="Paragraphedeliste">
    <w:name w:val="List Paragraph"/>
    <w:basedOn w:val="Normal"/>
    <w:uiPriority w:val="34"/>
    <w:qFormat/>
    <w:rsid w:val="0009619D"/>
    <w:pPr>
      <w:ind w:left="720"/>
    </w:pPr>
  </w:style>
  <w:style w:type="paragraph" w:styleId="Notedefin">
    <w:name w:val="endnote text"/>
    <w:basedOn w:val="Normal"/>
    <w:link w:val="NotedefinCar"/>
    <w:unhideWhenUsed/>
    <w:rsid w:val="0009619D"/>
    <w:pPr>
      <w:spacing w:before="0" w:after="0" w:line="240" w:lineRule="auto"/>
    </w:pPr>
    <w:rPr>
      <w:sz w:val="24"/>
    </w:rPr>
  </w:style>
  <w:style w:type="character" w:customStyle="1" w:styleId="NotedefinCar">
    <w:name w:val="Note de fin Car"/>
    <w:basedOn w:val="Policepardfaut"/>
    <w:link w:val="Notedefin"/>
    <w:rsid w:val="008020CC"/>
    <w:rPr>
      <w:rFonts w:ascii="Optima" w:hAnsi="Optima" w:cs="Lucida Grande"/>
    </w:rPr>
  </w:style>
  <w:style w:type="character" w:styleId="Marquedenotedefin">
    <w:name w:val="endnote reference"/>
    <w:basedOn w:val="Policepardfaut"/>
    <w:unhideWhenUsed/>
    <w:rsid w:val="0009619D"/>
    <w:rPr>
      <w:vertAlign w:val="superscript"/>
    </w:rPr>
  </w:style>
  <w:style w:type="paragraph" w:customStyle="1" w:styleId="Authors">
    <w:name w:val="Authors"/>
    <w:basedOn w:val="Normal"/>
    <w:uiPriority w:val="99"/>
    <w:rsid w:val="001A4B6D"/>
    <w:pPr>
      <w:spacing w:before="120" w:after="360" w:line="240" w:lineRule="auto"/>
      <w:ind w:firstLine="0"/>
      <w:contextualSpacing w:val="0"/>
      <w:jc w:val="center"/>
    </w:pPr>
    <w:rPr>
      <w:rFonts w:ascii="Times New Roman" w:eastAsia="Times New Roman" w:hAnsi="Times New Roman" w:cs="Times New Roman"/>
      <w:sz w:val="24"/>
      <w:lang w:val="en-US" w:eastAsia="en-US"/>
    </w:rPr>
  </w:style>
  <w:style w:type="paragraph" w:customStyle="1" w:styleId="Paragraph">
    <w:name w:val="Paragraph"/>
    <w:basedOn w:val="Normal"/>
    <w:rsid w:val="001A4B6D"/>
    <w:pPr>
      <w:spacing w:before="120" w:after="0" w:line="240" w:lineRule="auto"/>
      <w:ind w:firstLine="720"/>
      <w:contextualSpacing w:val="0"/>
      <w:jc w:val="left"/>
    </w:pPr>
    <w:rPr>
      <w:rFonts w:ascii="Times New Roman" w:eastAsia="Times New Roman" w:hAnsi="Times New Roman" w:cs="Times New Roman"/>
      <w:sz w:val="24"/>
      <w:lang w:val="en-US" w:eastAsia="en-US"/>
    </w:rPr>
  </w:style>
  <w:style w:type="paragraph" w:customStyle="1" w:styleId="Head">
    <w:name w:val="Head"/>
    <w:basedOn w:val="Normal"/>
    <w:uiPriority w:val="99"/>
    <w:rsid w:val="001A4B6D"/>
    <w:pPr>
      <w:keepNext/>
      <w:spacing w:before="120" w:after="120" w:line="240" w:lineRule="auto"/>
      <w:ind w:firstLine="0"/>
      <w:contextualSpacing w:val="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paragraph" w:customStyle="1" w:styleId="AbstractSummary">
    <w:name w:val="Abstract/Summary"/>
    <w:basedOn w:val="Normal"/>
    <w:rsid w:val="008D04A8"/>
    <w:pPr>
      <w:spacing w:before="12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lang w:val="en-US" w:eastAsia="en-US"/>
    </w:rPr>
  </w:style>
  <w:style w:type="paragraph" w:customStyle="1" w:styleId="Referencesandnotes">
    <w:name w:val="References and notes"/>
    <w:basedOn w:val="Normal"/>
    <w:rsid w:val="008D04A8"/>
    <w:pPr>
      <w:spacing w:before="120" w:after="0" w:line="240" w:lineRule="auto"/>
      <w:ind w:left="720" w:hanging="720"/>
      <w:contextualSpacing w:val="0"/>
      <w:jc w:val="left"/>
    </w:pPr>
    <w:rPr>
      <w:rFonts w:ascii="Times New Roman" w:eastAsia="Times New Roman" w:hAnsi="Times New Roman" w:cs="Times New Roman"/>
      <w:sz w:val="24"/>
      <w:lang w:val="en-US" w:eastAsia="en-US"/>
    </w:rPr>
  </w:style>
  <w:style w:type="paragraph" w:customStyle="1" w:styleId="Acknowledgement">
    <w:name w:val="Acknowledgement"/>
    <w:basedOn w:val="Referencesandnotes"/>
    <w:rsid w:val="008D04A8"/>
  </w:style>
  <w:style w:type="paragraph" w:customStyle="1" w:styleId="Refhead">
    <w:name w:val="Ref head"/>
    <w:basedOn w:val="Normal"/>
    <w:rsid w:val="008D04A8"/>
    <w:pPr>
      <w:keepNext/>
      <w:spacing w:before="120" w:after="120" w:line="240" w:lineRule="auto"/>
      <w:ind w:firstLine="0"/>
      <w:contextualSpacing w:val="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lang w:val="en-US" w:eastAsia="en-US"/>
    </w:rPr>
  </w:style>
  <w:style w:type="paragraph" w:customStyle="1" w:styleId="EndNoteBibliography">
    <w:name w:val="EndNote Bibliography"/>
    <w:basedOn w:val="Normal"/>
    <w:rsid w:val="0009619D"/>
    <w:pPr>
      <w:spacing w:before="0" w:after="0" w:line="240" w:lineRule="auto"/>
      <w:ind w:firstLine="0"/>
      <w:contextualSpacing w:val="0"/>
      <w:jc w:val="left"/>
    </w:pPr>
    <w:rPr>
      <w:rFonts w:ascii="Times New Roman" w:eastAsia="Calibri" w:hAnsi="Times New Roman" w:cs="Times New Roman"/>
      <w:szCs w:val="20"/>
      <w:lang w:val="en-US" w:eastAsia="en-US"/>
    </w:rPr>
  </w:style>
  <w:style w:type="paragraph" w:customStyle="1" w:styleId="Legend">
    <w:name w:val="Legend"/>
    <w:basedOn w:val="Normal"/>
    <w:rsid w:val="00250860"/>
    <w:pPr>
      <w:keepNext/>
      <w:spacing w:after="0" w:line="240" w:lineRule="auto"/>
      <w:ind w:firstLine="0"/>
      <w:contextualSpacing w:val="0"/>
      <w:jc w:val="left"/>
      <w:outlineLvl w:val="0"/>
    </w:pPr>
    <w:rPr>
      <w:rFonts w:ascii="Times New Roman" w:eastAsia="Times New Roman" w:hAnsi="Times New Roman" w:cs="Times New Roman"/>
      <w:kern w:val="28"/>
      <w:sz w:val="24"/>
      <w:lang w:val="en-US" w:eastAsia="en-US"/>
    </w:rPr>
  </w:style>
  <w:style w:type="paragraph" w:customStyle="1" w:styleId="SMcaption">
    <w:name w:val="SM caption"/>
    <w:basedOn w:val="SMText"/>
    <w:qFormat/>
    <w:rsid w:val="00250860"/>
    <w:pPr>
      <w:ind w:firstLine="0"/>
    </w:pPr>
  </w:style>
  <w:style w:type="paragraph" w:styleId="Bibliographie">
    <w:name w:val="Bibliography"/>
    <w:basedOn w:val="Normal"/>
    <w:next w:val="Normal"/>
    <w:uiPriority w:val="37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Normalcentr">
    <w:name w:val="Block Text"/>
    <w:basedOn w:val="Normal"/>
    <w:semiHidden/>
    <w:rsid w:val="00250860"/>
    <w:pPr>
      <w:spacing w:before="0" w:after="120" w:line="240" w:lineRule="auto"/>
      <w:ind w:left="1440" w:right="144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Corpsdetexte">
    <w:name w:val="Body Text"/>
    <w:basedOn w:val="Normal"/>
    <w:link w:val="CorpsdetexteCar"/>
    <w:semiHidden/>
    <w:rsid w:val="00250860"/>
    <w:pPr>
      <w:spacing w:before="0" w:after="12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CorpsdetexteCar">
    <w:name w:val="Corps de texte Car"/>
    <w:basedOn w:val="Policepardfaut"/>
    <w:link w:val="Corpsdetext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Corpsdetexte2">
    <w:name w:val="Body Text 2"/>
    <w:basedOn w:val="Normal"/>
    <w:link w:val="Corpsdetexte2Car"/>
    <w:semiHidden/>
    <w:rsid w:val="00250860"/>
    <w:pPr>
      <w:spacing w:before="0" w:after="120" w:line="48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Corpsdetexte2Car">
    <w:name w:val="Corps de texte 2 Car"/>
    <w:basedOn w:val="Policepardfaut"/>
    <w:link w:val="Corpsdetexte2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Corpsdetexte3">
    <w:name w:val="Body Text 3"/>
    <w:basedOn w:val="Normal"/>
    <w:link w:val="Corpsdetexte3Car"/>
    <w:semiHidden/>
    <w:rsid w:val="00250860"/>
    <w:pPr>
      <w:spacing w:before="0" w:after="12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Corpsdetexte3Car">
    <w:name w:val="Corps de texte 3 Car"/>
    <w:basedOn w:val="Policepardfaut"/>
    <w:link w:val="Corpsdetexte3"/>
    <w:semiHidden/>
    <w:rsid w:val="00250860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paragraph" w:styleId="Retrait1religne">
    <w:name w:val="Body Text First Indent"/>
    <w:basedOn w:val="Corpsdetexte"/>
    <w:link w:val="Retrait1religneCar"/>
    <w:semiHidden/>
    <w:rsid w:val="00250860"/>
    <w:pPr>
      <w:ind w:firstLine="210"/>
    </w:pPr>
  </w:style>
  <w:style w:type="character" w:customStyle="1" w:styleId="Retrait1religneCar">
    <w:name w:val="Retrait 1ère ligne Car"/>
    <w:basedOn w:val="CorpsdetexteCar"/>
    <w:link w:val="Retrait1relign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Retraitcorpsdetexte">
    <w:name w:val="Body Text Indent"/>
    <w:basedOn w:val="Normal"/>
    <w:link w:val="RetraitcorpsdetexteCar"/>
    <w:semiHidden/>
    <w:rsid w:val="00250860"/>
    <w:pPr>
      <w:spacing w:before="0" w:after="120" w:line="240" w:lineRule="auto"/>
      <w:ind w:left="36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250860"/>
    <w:pPr>
      <w:ind w:firstLine="210"/>
    </w:pPr>
  </w:style>
  <w:style w:type="character" w:customStyle="1" w:styleId="Retraitcorpset1religCar">
    <w:name w:val="Retrait corps et 1ère lig. Car"/>
    <w:basedOn w:val="RetraitcorpsdetexteCar"/>
    <w:link w:val="Retraitcorpset1relig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Retraitcorpsdetexte2">
    <w:name w:val="Body Text Indent 2"/>
    <w:basedOn w:val="Normal"/>
    <w:link w:val="Retraitcorpsdetexte2Car"/>
    <w:semiHidden/>
    <w:rsid w:val="00250860"/>
    <w:pPr>
      <w:spacing w:before="0" w:after="120" w:line="480" w:lineRule="auto"/>
      <w:ind w:left="36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Retraitcorpsdetexte2Car">
    <w:name w:val="Retrait corps de texte 2 Car"/>
    <w:basedOn w:val="Policepardfaut"/>
    <w:link w:val="Retraitcorpsdetexte2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Retraitcorpsdetexte3">
    <w:name w:val="Body Text Indent 3"/>
    <w:basedOn w:val="Normal"/>
    <w:link w:val="Retraitcorpsdetexte3Car"/>
    <w:semiHidden/>
    <w:rsid w:val="00250860"/>
    <w:pPr>
      <w:spacing w:before="0" w:after="120" w:line="240" w:lineRule="auto"/>
      <w:ind w:left="360" w:firstLine="0"/>
      <w:contextualSpacing w:val="0"/>
      <w:jc w:val="left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250860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paragraph" w:styleId="Lgende">
    <w:name w:val="caption"/>
    <w:basedOn w:val="Normal"/>
    <w:next w:val="Normal"/>
    <w:semiHidden/>
    <w:qFormat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b/>
      <w:bCs/>
      <w:szCs w:val="20"/>
      <w:lang w:val="en-US" w:eastAsia="en-US"/>
    </w:rPr>
  </w:style>
  <w:style w:type="paragraph" w:styleId="Formulepolitesse">
    <w:name w:val="Closing"/>
    <w:basedOn w:val="Normal"/>
    <w:link w:val="FormulepolitesseCar"/>
    <w:semiHidden/>
    <w:rsid w:val="00250860"/>
    <w:pPr>
      <w:spacing w:before="0" w:after="0" w:line="240" w:lineRule="auto"/>
      <w:ind w:left="432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FormulepolitesseCar">
    <w:name w:val="Formule politesse Car"/>
    <w:basedOn w:val="Policepardfaut"/>
    <w:link w:val="Formulepolitess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Date">
    <w:name w:val="Date"/>
    <w:basedOn w:val="Normal"/>
    <w:next w:val="Normal"/>
    <w:link w:val="Date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DateCar">
    <w:name w:val="Date Car"/>
    <w:basedOn w:val="Policepardfaut"/>
    <w:link w:val="Dat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Signaturelectronique">
    <w:name w:val="E-mail Signature"/>
    <w:basedOn w:val="Normal"/>
    <w:link w:val="Signaturelectronique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SignaturelectroniqueCar">
    <w:name w:val="Signature électronique Car"/>
    <w:basedOn w:val="Policepardfaut"/>
    <w:link w:val="Signaturelectroniqu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Adressedestinataire">
    <w:name w:val="envelope address"/>
    <w:basedOn w:val="Normal"/>
    <w:semiHidden/>
    <w:rsid w:val="00250860"/>
    <w:pPr>
      <w:framePr w:w="7920" w:h="1980" w:hRule="exact" w:hSpace="180" w:wrap="auto" w:hAnchor="page" w:xAlign="center" w:yAlign="bottom"/>
      <w:spacing w:before="0" w:after="0" w:line="240" w:lineRule="auto"/>
      <w:ind w:left="2880" w:firstLine="0"/>
      <w:contextualSpacing w:val="0"/>
      <w:jc w:val="left"/>
    </w:pPr>
    <w:rPr>
      <w:rFonts w:ascii="Cambria" w:eastAsia="Times New Roman" w:hAnsi="Cambria" w:cs="Times New Roman"/>
      <w:sz w:val="24"/>
      <w:lang w:val="en-US" w:eastAsia="en-US"/>
    </w:rPr>
  </w:style>
  <w:style w:type="paragraph" w:styleId="Adresseexpditeur">
    <w:name w:val="envelope return"/>
    <w:basedOn w:val="Normal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Cambria" w:eastAsia="Times New Roman" w:hAnsi="Cambria" w:cs="Times New Roman"/>
      <w:szCs w:val="20"/>
      <w:lang w:val="en-US" w:eastAsia="en-US"/>
    </w:rPr>
  </w:style>
  <w:style w:type="paragraph" w:styleId="Notedebasdepage">
    <w:name w:val="footnote text"/>
    <w:basedOn w:val="Normal"/>
    <w:link w:val="Notedebasdepage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NotedebasdepageCar">
    <w:name w:val="Note de bas de page Car"/>
    <w:basedOn w:val="Policepardfaut"/>
    <w:link w:val="Notedebasdepage"/>
    <w:semiHidden/>
    <w:rsid w:val="00250860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AdresseHTML">
    <w:name w:val="HTML Address"/>
    <w:basedOn w:val="Normal"/>
    <w:link w:val="AdresseHTML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i/>
      <w:iCs/>
      <w:sz w:val="24"/>
      <w:szCs w:val="20"/>
      <w:lang w:val="en-US" w:eastAsia="en-US"/>
    </w:rPr>
  </w:style>
  <w:style w:type="character" w:customStyle="1" w:styleId="AdresseHTMLCar">
    <w:name w:val="Adresse HTML Car"/>
    <w:basedOn w:val="Policepardfaut"/>
    <w:link w:val="AdresseHTML"/>
    <w:semiHidden/>
    <w:rsid w:val="00250860"/>
    <w:rPr>
      <w:rFonts w:ascii="Times New Roman" w:eastAsia="Times New Roman" w:hAnsi="Times New Roman" w:cs="Times New Roman"/>
      <w:i/>
      <w:iCs/>
      <w:szCs w:val="20"/>
      <w:lang w:val="en-US" w:eastAsia="en-US"/>
    </w:rPr>
  </w:style>
  <w:style w:type="paragraph" w:styleId="HTMLprformat">
    <w:name w:val="HTML Preformatted"/>
    <w:basedOn w:val="Normal"/>
    <w:link w:val="HTMLprformat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Courier New" w:eastAsia="Times New Roman" w:hAnsi="Courier New" w:cs="Courier New"/>
      <w:szCs w:val="20"/>
      <w:lang w:val="en-US" w:eastAsia="en-US"/>
    </w:rPr>
  </w:style>
  <w:style w:type="character" w:customStyle="1" w:styleId="HTMLprformatCar">
    <w:name w:val="HTML préformaté Car"/>
    <w:basedOn w:val="Policepardfaut"/>
    <w:link w:val="HTMLprformat"/>
    <w:semiHidden/>
    <w:rsid w:val="00250860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Index1">
    <w:name w:val="index 1"/>
    <w:basedOn w:val="Normal"/>
    <w:next w:val="Normal"/>
    <w:autoRedefine/>
    <w:semiHidden/>
    <w:rsid w:val="00250860"/>
    <w:pPr>
      <w:spacing w:before="0" w:after="0" w:line="240" w:lineRule="auto"/>
      <w:ind w:left="24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2">
    <w:name w:val="index 2"/>
    <w:basedOn w:val="Normal"/>
    <w:next w:val="Normal"/>
    <w:autoRedefine/>
    <w:semiHidden/>
    <w:rsid w:val="00250860"/>
    <w:pPr>
      <w:spacing w:before="0" w:after="0" w:line="240" w:lineRule="auto"/>
      <w:ind w:left="48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3">
    <w:name w:val="index 3"/>
    <w:basedOn w:val="Normal"/>
    <w:next w:val="Normal"/>
    <w:autoRedefine/>
    <w:semiHidden/>
    <w:rsid w:val="00250860"/>
    <w:pPr>
      <w:spacing w:before="0" w:after="0" w:line="240" w:lineRule="auto"/>
      <w:ind w:left="72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4">
    <w:name w:val="index 4"/>
    <w:basedOn w:val="Normal"/>
    <w:next w:val="Normal"/>
    <w:autoRedefine/>
    <w:semiHidden/>
    <w:rsid w:val="00250860"/>
    <w:pPr>
      <w:spacing w:before="0" w:after="0" w:line="240" w:lineRule="auto"/>
      <w:ind w:left="96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5">
    <w:name w:val="index 5"/>
    <w:basedOn w:val="Normal"/>
    <w:next w:val="Normal"/>
    <w:autoRedefine/>
    <w:semiHidden/>
    <w:rsid w:val="00250860"/>
    <w:pPr>
      <w:spacing w:before="0" w:after="0" w:line="240" w:lineRule="auto"/>
      <w:ind w:left="120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6">
    <w:name w:val="index 6"/>
    <w:basedOn w:val="Normal"/>
    <w:next w:val="Normal"/>
    <w:autoRedefine/>
    <w:semiHidden/>
    <w:rsid w:val="00250860"/>
    <w:pPr>
      <w:spacing w:before="0" w:after="0" w:line="240" w:lineRule="auto"/>
      <w:ind w:left="144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7">
    <w:name w:val="index 7"/>
    <w:basedOn w:val="Normal"/>
    <w:next w:val="Normal"/>
    <w:autoRedefine/>
    <w:semiHidden/>
    <w:rsid w:val="00250860"/>
    <w:pPr>
      <w:spacing w:before="0" w:after="0" w:line="240" w:lineRule="auto"/>
      <w:ind w:left="168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8">
    <w:name w:val="index 8"/>
    <w:basedOn w:val="Normal"/>
    <w:next w:val="Normal"/>
    <w:autoRedefine/>
    <w:semiHidden/>
    <w:rsid w:val="00250860"/>
    <w:pPr>
      <w:spacing w:before="0" w:after="0" w:line="240" w:lineRule="auto"/>
      <w:ind w:left="192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9">
    <w:name w:val="index 9"/>
    <w:basedOn w:val="Normal"/>
    <w:next w:val="Normal"/>
    <w:autoRedefine/>
    <w:semiHidden/>
    <w:rsid w:val="00250860"/>
    <w:pPr>
      <w:spacing w:before="0" w:after="0" w:line="240" w:lineRule="auto"/>
      <w:ind w:left="216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itreindex">
    <w:name w:val="index heading"/>
    <w:basedOn w:val="Normal"/>
    <w:next w:val="Index1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Cambria" w:eastAsia="Times New Roman" w:hAnsi="Cambria" w:cs="Times New Roman"/>
      <w:b/>
      <w:bCs/>
      <w:sz w:val="24"/>
      <w:szCs w:val="20"/>
      <w:lang w:val="en-US" w:eastAsia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9619D"/>
    <w:pPr>
      <w:pBdr>
        <w:bottom w:val="single" w:sz="4" w:space="4" w:color="4F81BD"/>
      </w:pBdr>
      <w:spacing w:before="200" w:after="280" w:line="240" w:lineRule="auto"/>
      <w:ind w:left="936" w:right="936" w:firstLine="0"/>
      <w:contextualSpacing w:val="0"/>
      <w:jc w:val="left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50860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 w:eastAsia="en-US"/>
    </w:rPr>
  </w:style>
  <w:style w:type="paragraph" w:styleId="Liste">
    <w:name w:val="List"/>
    <w:basedOn w:val="Normal"/>
    <w:semiHidden/>
    <w:rsid w:val="00250860"/>
    <w:pPr>
      <w:spacing w:before="0" w:after="0" w:line="240" w:lineRule="auto"/>
      <w:ind w:left="360" w:hanging="36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2">
    <w:name w:val="List 2"/>
    <w:basedOn w:val="Normal"/>
    <w:semiHidden/>
    <w:rsid w:val="00250860"/>
    <w:pPr>
      <w:spacing w:before="0" w:after="0" w:line="240" w:lineRule="auto"/>
      <w:ind w:left="720" w:hanging="36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3">
    <w:name w:val="List 3"/>
    <w:basedOn w:val="Normal"/>
    <w:semiHidden/>
    <w:rsid w:val="00250860"/>
    <w:pPr>
      <w:spacing w:before="0" w:after="0" w:line="240" w:lineRule="auto"/>
      <w:ind w:left="1080" w:hanging="36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4">
    <w:name w:val="List 4"/>
    <w:basedOn w:val="Normal"/>
    <w:semiHidden/>
    <w:rsid w:val="00250860"/>
    <w:pPr>
      <w:spacing w:before="0" w:after="0" w:line="240" w:lineRule="auto"/>
      <w:ind w:left="1440" w:hanging="36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5">
    <w:name w:val="List 5"/>
    <w:basedOn w:val="Normal"/>
    <w:semiHidden/>
    <w:rsid w:val="00250860"/>
    <w:pPr>
      <w:spacing w:before="0" w:after="0" w:line="240" w:lineRule="auto"/>
      <w:ind w:left="1800" w:hanging="36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puces2">
    <w:name w:val="List Bullet 2"/>
    <w:basedOn w:val="Normal"/>
    <w:semiHidden/>
    <w:rsid w:val="00250860"/>
    <w:pPr>
      <w:numPr>
        <w:numId w:val="25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puces3">
    <w:name w:val="List Bullet 3"/>
    <w:basedOn w:val="Normal"/>
    <w:semiHidden/>
    <w:rsid w:val="00250860"/>
    <w:pPr>
      <w:numPr>
        <w:numId w:val="26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puces4">
    <w:name w:val="List Bullet 4"/>
    <w:basedOn w:val="Normal"/>
    <w:semiHidden/>
    <w:rsid w:val="00250860"/>
    <w:pPr>
      <w:numPr>
        <w:numId w:val="27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puces5">
    <w:name w:val="List Bullet 5"/>
    <w:basedOn w:val="Normal"/>
    <w:semiHidden/>
    <w:rsid w:val="00250860"/>
    <w:pPr>
      <w:numPr>
        <w:numId w:val="28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continue">
    <w:name w:val="List Continue"/>
    <w:basedOn w:val="Normal"/>
    <w:semiHidden/>
    <w:rsid w:val="00250860"/>
    <w:pPr>
      <w:spacing w:before="0" w:after="120" w:line="240" w:lineRule="auto"/>
      <w:ind w:left="360" w:firstLine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continue2">
    <w:name w:val="List Continue 2"/>
    <w:basedOn w:val="Normal"/>
    <w:semiHidden/>
    <w:rsid w:val="00250860"/>
    <w:pPr>
      <w:spacing w:before="0" w:after="120" w:line="240" w:lineRule="auto"/>
      <w:ind w:left="720" w:firstLine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continue3">
    <w:name w:val="List Continue 3"/>
    <w:basedOn w:val="Normal"/>
    <w:semiHidden/>
    <w:rsid w:val="00250860"/>
    <w:pPr>
      <w:spacing w:before="0" w:after="120" w:line="240" w:lineRule="auto"/>
      <w:ind w:left="1080" w:firstLine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continue4">
    <w:name w:val="List Continue 4"/>
    <w:basedOn w:val="Normal"/>
    <w:semiHidden/>
    <w:rsid w:val="00250860"/>
    <w:pPr>
      <w:spacing w:before="0" w:after="120" w:line="240" w:lineRule="auto"/>
      <w:ind w:left="1440" w:firstLine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continue5">
    <w:name w:val="List Continue 5"/>
    <w:basedOn w:val="Normal"/>
    <w:semiHidden/>
    <w:rsid w:val="00250860"/>
    <w:pPr>
      <w:spacing w:before="0" w:after="120" w:line="240" w:lineRule="auto"/>
      <w:ind w:left="1800" w:firstLine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numros">
    <w:name w:val="List Number"/>
    <w:basedOn w:val="Normal"/>
    <w:semiHidden/>
    <w:rsid w:val="00250860"/>
    <w:pPr>
      <w:numPr>
        <w:numId w:val="29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numros2">
    <w:name w:val="List Number 2"/>
    <w:basedOn w:val="Normal"/>
    <w:semiHidden/>
    <w:rsid w:val="00250860"/>
    <w:pPr>
      <w:numPr>
        <w:numId w:val="30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numros3">
    <w:name w:val="List Number 3"/>
    <w:basedOn w:val="Normal"/>
    <w:semiHidden/>
    <w:rsid w:val="00250860"/>
    <w:pPr>
      <w:numPr>
        <w:numId w:val="31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numros4">
    <w:name w:val="List Number 4"/>
    <w:basedOn w:val="Normal"/>
    <w:semiHidden/>
    <w:rsid w:val="00250860"/>
    <w:pPr>
      <w:numPr>
        <w:numId w:val="32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numros5">
    <w:name w:val="List Number 5"/>
    <w:basedOn w:val="Normal"/>
    <w:semiHidden/>
    <w:rsid w:val="00250860"/>
    <w:pPr>
      <w:numPr>
        <w:numId w:val="33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extedemacro">
    <w:name w:val="macro"/>
    <w:link w:val="TextedemacroCar"/>
    <w:semiHidden/>
    <w:rsid w:val="002508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TextedemacroCar">
    <w:name w:val="Texte de macro Car"/>
    <w:basedOn w:val="Policepardfaut"/>
    <w:link w:val="Textedemacro"/>
    <w:semiHidden/>
    <w:rsid w:val="00250860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En-ttedemessage">
    <w:name w:val="Message Header"/>
    <w:basedOn w:val="Normal"/>
    <w:link w:val="En-ttedemessageCar"/>
    <w:semiHidden/>
    <w:rsid w:val="002508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080" w:hanging="1080"/>
      <w:contextualSpacing w:val="0"/>
      <w:jc w:val="left"/>
    </w:pPr>
    <w:rPr>
      <w:rFonts w:ascii="Cambria" w:eastAsia="Times New Roman" w:hAnsi="Cambria" w:cs="Times New Roman"/>
      <w:sz w:val="24"/>
      <w:lang w:val="en-US" w:eastAsia="en-US"/>
    </w:rPr>
  </w:style>
  <w:style w:type="character" w:customStyle="1" w:styleId="En-ttedemessageCar">
    <w:name w:val="En-tête de message Car"/>
    <w:basedOn w:val="Policepardfaut"/>
    <w:link w:val="En-ttedemessage"/>
    <w:semiHidden/>
    <w:rsid w:val="00250860"/>
    <w:rPr>
      <w:rFonts w:ascii="Cambria" w:eastAsia="Times New Roman" w:hAnsi="Cambria" w:cs="Times New Roman"/>
      <w:shd w:val="pct20" w:color="auto" w:fill="auto"/>
      <w:lang w:val="en-US" w:eastAsia="en-US"/>
    </w:rPr>
  </w:style>
  <w:style w:type="paragraph" w:styleId="Sansinterligne">
    <w:name w:val="No Spacing"/>
    <w:uiPriority w:val="1"/>
    <w:qFormat/>
    <w:rsid w:val="0009619D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Retraitnormal">
    <w:name w:val="Normal Indent"/>
    <w:basedOn w:val="Normal"/>
    <w:semiHidden/>
    <w:rsid w:val="00250860"/>
    <w:pPr>
      <w:spacing w:before="0" w:after="0" w:line="240" w:lineRule="auto"/>
      <w:ind w:left="72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itredenote">
    <w:name w:val="Note Heading"/>
    <w:basedOn w:val="Normal"/>
    <w:next w:val="Normal"/>
    <w:link w:val="Titredenote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TitredenoteCar">
    <w:name w:val="Titre de note Car"/>
    <w:basedOn w:val="Policepardfaut"/>
    <w:link w:val="Titredenot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Textebrut">
    <w:name w:val="Plain Text"/>
    <w:basedOn w:val="Normal"/>
    <w:link w:val="Textebrut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Courier New" w:eastAsia="Times New Roman" w:hAnsi="Courier New" w:cs="Courier New"/>
      <w:szCs w:val="20"/>
      <w:lang w:val="en-US" w:eastAsia="en-US"/>
    </w:rPr>
  </w:style>
  <w:style w:type="character" w:customStyle="1" w:styleId="TextebrutCar">
    <w:name w:val="Texte brut Car"/>
    <w:basedOn w:val="Policepardfaut"/>
    <w:link w:val="Textebrut"/>
    <w:semiHidden/>
    <w:rsid w:val="00250860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09619D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0"/>
      <w:lang w:val="en-US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250860"/>
    <w:rPr>
      <w:rFonts w:ascii="Times New Roman" w:eastAsia="Times New Roman" w:hAnsi="Times New Roman" w:cs="Times New Roman"/>
      <w:i/>
      <w:iCs/>
      <w:color w:val="000000"/>
      <w:szCs w:val="20"/>
      <w:lang w:val="en-US" w:eastAsia="en-US"/>
    </w:rPr>
  </w:style>
  <w:style w:type="paragraph" w:styleId="Salutations">
    <w:name w:val="Salutation"/>
    <w:basedOn w:val="Normal"/>
    <w:next w:val="Normal"/>
    <w:link w:val="Salutations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SalutationsCar">
    <w:name w:val="Salutations Car"/>
    <w:basedOn w:val="Policepardfaut"/>
    <w:link w:val="Salutations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Signature">
    <w:name w:val="Signature"/>
    <w:basedOn w:val="Normal"/>
    <w:link w:val="SignatureCar"/>
    <w:semiHidden/>
    <w:rsid w:val="00250860"/>
    <w:pPr>
      <w:spacing w:before="0" w:after="0" w:line="240" w:lineRule="auto"/>
      <w:ind w:left="432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SignatureCar">
    <w:name w:val="Signature Car"/>
    <w:basedOn w:val="Policepardfaut"/>
    <w:link w:val="Signatur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Sous-titre">
    <w:name w:val="Subtitle"/>
    <w:basedOn w:val="Normal"/>
    <w:next w:val="Normal"/>
    <w:link w:val="Sous-titreCar"/>
    <w:qFormat/>
    <w:rsid w:val="0009619D"/>
    <w:pPr>
      <w:spacing w:before="0" w:after="60" w:line="240" w:lineRule="auto"/>
      <w:ind w:firstLine="0"/>
      <w:contextualSpacing w:val="0"/>
      <w:jc w:val="center"/>
      <w:outlineLvl w:val="1"/>
    </w:pPr>
    <w:rPr>
      <w:rFonts w:ascii="Cambria" w:eastAsia="Times New Roman" w:hAnsi="Cambria" w:cs="Times New Roman"/>
      <w:sz w:val="24"/>
      <w:lang w:val="en-US" w:eastAsia="en-US"/>
    </w:rPr>
  </w:style>
  <w:style w:type="character" w:customStyle="1" w:styleId="Sous-titreCar">
    <w:name w:val="Sous-titre Car"/>
    <w:basedOn w:val="Policepardfaut"/>
    <w:link w:val="Sous-titre"/>
    <w:rsid w:val="00250860"/>
    <w:rPr>
      <w:rFonts w:ascii="Cambria" w:eastAsia="Times New Roman" w:hAnsi="Cambria" w:cs="Times New Roman"/>
      <w:lang w:val="en-US" w:eastAsia="en-US"/>
    </w:rPr>
  </w:style>
  <w:style w:type="paragraph" w:styleId="Tabledesautorits">
    <w:name w:val="table of authorities"/>
    <w:basedOn w:val="Normal"/>
    <w:next w:val="Normal"/>
    <w:semiHidden/>
    <w:rsid w:val="00250860"/>
    <w:pPr>
      <w:spacing w:before="0" w:after="0" w:line="240" w:lineRule="auto"/>
      <w:ind w:left="24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abledesillustrations">
    <w:name w:val="table of figures"/>
    <w:basedOn w:val="Normal"/>
    <w:next w:val="Normal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itredetablederfrences">
    <w:name w:val="toa heading"/>
    <w:basedOn w:val="Normal"/>
    <w:next w:val="Normal"/>
    <w:semiHidden/>
    <w:rsid w:val="00250860"/>
    <w:pPr>
      <w:spacing w:before="120" w:after="0" w:line="240" w:lineRule="auto"/>
      <w:ind w:firstLine="0"/>
      <w:contextualSpacing w:val="0"/>
      <w:jc w:val="left"/>
    </w:pPr>
    <w:rPr>
      <w:rFonts w:ascii="Cambria" w:eastAsia="Times New Roman" w:hAnsi="Cambria" w:cs="Times New Roman"/>
      <w:b/>
      <w:bCs/>
      <w:sz w:val="24"/>
      <w:lang w:val="en-US" w:eastAsia="en-US"/>
    </w:rPr>
  </w:style>
  <w:style w:type="paragraph" w:styleId="TM1">
    <w:name w:val="toc 1"/>
    <w:basedOn w:val="Normal"/>
    <w:next w:val="Normal"/>
    <w:autoRedefine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2">
    <w:name w:val="toc 2"/>
    <w:basedOn w:val="Normal"/>
    <w:next w:val="Normal"/>
    <w:autoRedefine/>
    <w:semiHidden/>
    <w:rsid w:val="00250860"/>
    <w:pPr>
      <w:spacing w:before="0" w:after="0" w:line="240" w:lineRule="auto"/>
      <w:ind w:left="24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3">
    <w:name w:val="toc 3"/>
    <w:basedOn w:val="Normal"/>
    <w:next w:val="Normal"/>
    <w:autoRedefine/>
    <w:semiHidden/>
    <w:rsid w:val="00250860"/>
    <w:pPr>
      <w:spacing w:before="0" w:after="0" w:line="240" w:lineRule="auto"/>
      <w:ind w:left="48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4">
    <w:name w:val="toc 4"/>
    <w:basedOn w:val="Normal"/>
    <w:next w:val="Normal"/>
    <w:autoRedefine/>
    <w:semiHidden/>
    <w:rsid w:val="00250860"/>
    <w:pPr>
      <w:spacing w:before="0" w:after="0" w:line="240" w:lineRule="auto"/>
      <w:ind w:left="72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5">
    <w:name w:val="toc 5"/>
    <w:basedOn w:val="Normal"/>
    <w:next w:val="Normal"/>
    <w:autoRedefine/>
    <w:semiHidden/>
    <w:rsid w:val="00250860"/>
    <w:pPr>
      <w:spacing w:before="0" w:after="0" w:line="240" w:lineRule="auto"/>
      <w:ind w:left="96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6">
    <w:name w:val="toc 6"/>
    <w:basedOn w:val="Normal"/>
    <w:next w:val="Normal"/>
    <w:autoRedefine/>
    <w:semiHidden/>
    <w:rsid w:val="00250860"/>
    <w:pPr>
      <w:spacing w:before="0" w:after="0" w:line="240" w:lineRule="auto"/>
      <w:ind w:left="120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7">
    <w:name w:val="toc 7"/>
    <w:basedOn w:val="Normal"/>
    <w:next w:val="Normal"/>
    <w:autoRedefine/>
    <w:semiHidden/>
    <w:rsid w:val="00250860"/>
    <w:pPr>
      <w:spacing w:before="0" w:after="0" w:line="240" w:lineRule="auto"/>
      <w:ind w:left="144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8">
    <w:name w:val="toc 8"/>
    <w:basedOn w:val="Normal"/>
    <w:next w:val="Normal"/>
    <w:autoRedefine/>
    <w:semiHidden/>
    <w:rsid w:val="00250860"/>
    <w:pPr>
      <w:spacing w:before="0" w:after="0" w:line="240" w:lineRule="auto"/>
      <w:ind w:left="168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9">
    <w:name w:val="toc 9"/>
    <w:basedOn w:val="Normal"/>
    <w:next w:val="Normal"/>
    <w:autoRedefine/>
    <w:semiHidden/>
    <w:rsid w:val="00250860"/>
    <w:pPr>
      <w:spacing w:before="0" w:after="0" w:line="240" w:lineRule="auto"/>
      <w:ind w:left="192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50860"/>
    <w:pPr>
      <w:keepNext/>
      <w:numPr>
        <w:numId w:val="0"/>
      </w:numPr>
      <w:spacing w:before="240" w:after="60"/>
      <w:contextualSpacing w:val="0"/>
      <w:jc w:val="left"/>
      <w:outlineLvl w:val="9"/>
    </w:pPr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table" w:styleId="Grille">
    <w:name w:val="Table Grid"/>
    <w:basedOn w:val="TableauNormal"/>
    <w:uiPriority w:val="59"/>
    <w:rsid w:val="00250860"/>
    <w:rPr>
      <w:rFonts w:ascii="Cambria" w:eastAsia="Cambria" w:hAnsi="Cambria" w:cs="Times New Roman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50860"/>
    <w:pPr>
      <w:spacing w:before="0" w:after="0" w:line="240" w:lineRule="auto"/>
      <w:ind w:firstLine="0"/>
      <w:contextualSpacing w:val="0"/>
      <w:jc w:val="center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st">
    <w:name w:val="st"/>
    <w:basedOn w:val="Policepardfaut"/>
    <w:rsid w:val="0047070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footnote reference" w:uiPriority="99"/>
    <w:lsdException w:name="annotation reference" w:uiPriority="99"/>
    <w:lsdException w:name="line number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semiHidden="0" w:uiPriority="59" w:unhideWhenUsed="0"/>
    <w:lsdException w:name="Table Theme" w:uiPriority="99"/>
    <w:lsdException w:name="Note Level 1" w:uiPriority="99"/>
    <w:lsdException w:name="Note Level 2" w:uiPriority="99"/>
    <w:lsdException w:name="Note Level 3" w:uiPriority="99"/>
    <w:lsdException w:name="Note Level 4" w:uiPriority="99"/>
    <w:lsdException w:name="Note Level 5" w:uiPriority="99"/>
    <w:lsdException w:name="Note Level 6" w:uiPriority="99"/>
    <w:lsdException w:name="Note Level 7" w:uiPriority="99"/>
    <w:lsdException w:name="Note Level 8" w:uiPriority="99"/>
    <w:lsdException w:name="Note Level 9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19D"/>
    <w:pPr>
      <w:spacing w:before="240" w:after="240" w:line="312" w:lineRule="auto"/>
      <w:ind w:firstLine="397"/>
      <w:contextualSpacing/>
      <w:jc w:val="both"/>
    </w:pPr>
    <w:rPr>
      <w:rFonts w:ascii="Optima" w:hAnsi="Optima" w:cs="Lucida Grande"/>
      <w:sz w:val="20"/>
    </w:rPr>
  </w:style>
  <w:style w:type="paragraph" w:styleId="Titre1">
    <w:name w:val="heading 1"/>
    <w:basedOn w:val="Normal"/>
    <w:next w:val="Normal"/>
    <w:link w:val="Titre1Car"/>
    <w:qFormat/>
    <w:rsid w:val="0009619D"/>
    <w:pPr>
      <w:numPr>
        <w:numId w:val="3"/>
      </w:numPr>
      <w:spacing w:before="0" w:after="600" w:line="240" w:lineRule="auto"/>
      <w:outlineLvl w:val="0"/>
    </w:pPr>
    <w:rPr>
      <w:rFonts w:ascii="Century Gothic" w:hAnsi="Century Gothic"/>
      <w:sz w:val="52"/>
    </w:rPr>
  </w:style>
  <w:style w:type="paragraph" w:styleId="Titre2">
    <w:name w:val="heading 2"/>
    <w:basedOn w:val="Normal"/>
    <w:next w:val="Normal"/>
    <w:link w:val="Titre2Car"/>
    <w:unhideWhenUsed/>
    <w:qFormat/>
    <w:rsid w:val="0009619D"/>
    <w:pPr>
      <w:numPr>
        <w:ilvl w:val="1"/>
        <w:numId w:val="3"/>
      </w:numPr>
      <w:pBdr>
        <w:bottom w:val="single" w:sz="4" w:space="1" w:color="808080" w:themeColor="background1" w:themeShade="80"/>
      </w:pBdr>
      <w:outlineLvl w:val="1"/>
    </w:pPr>
    <w:rPr>
      <w:rFonts w:ascii="Century Gothic" w:hAnsi="Century Gothic"/>
      <w:sz w:val="28"/>
    </w:rPr>
  </w:style>
  <w:style w:type="paragraph" w:styleId="Titre3">
    <w:name w:val="heading 3"/>
    <w:basedOn w:val="Titre2"/>
    <w:next w:val="Normal"/>
    <w:link w:val="Titre3Car"/>
    <w:unhideWhenUsed/>
    <w:qFormat/>
    <w:rsid w:val="0009619D"/>
    <w:pPr>
      <w:numPr>
        <w:ilvl w:val="2"/>
      </w:numPr>
      <w:pBdr>
        <w:bottom w:val="none" w:sz="0" w:space="0" w:color="auto"/>
      </w:pBdr>
      <w:ind w:firstLine="397"/>
      <w:outlineLvl w:val="2"/>
    </w:pPr>
    <w:rPr>
      <w:sz w:val="24"/>
    </w:rPr>
  </w:style>
  <w:style w:type="paragraph" w:styleId="Titre4">
    <w:name w:val="heading 4"/>
    <w:basedOn w:val="Normal"/>
    <w:next w:val="Normal"/>
    <w:link w:val="Titre4Car"/>
    <w:unhideWhenUsed/>
    <w:qFormat/>
    <w:rsid w:val="0009619D"/>
    <w:pPr>
      <w:keepNext/>
      <w:keepLines/>
      <w:numPr>
        <w:ilvl w:val="3"/>
        <w:numId w:val="3"/>
      </w:numPr>
      <w:spacing w:before="200" w:after="0"/>
      <w:ind w:firstLine="397"/>
      <w:outlineLvl w:val="3"/>
    </w:pPr>
    <w:rPr>
      <w:rFonts w:eastAsiaTheme="majorEastAsia" w:cstheme="majorBidi"/>
      <w:b/>
      <w:bCs/>
      <w:iCs/>
    </w:rPr>
  </w:style>
  <w:style w:type="paragraph" w:styleId="Titre5">
    <w:name w:val="heading 5"/>
    <w:basedOn w:val="Normal"/>
    <w:next w:val="Normal"/>
    <w:link w:val="Titre5Car"/>
    <w:unhideWhenUsed/>
    <w:qFormat/>
    <w:rsid w:val="0009619D"/>
    <w:pPr>
      <w:keepNext/>
      <w:keepLines/>
      <w:numPr>
        <w:ilvl w:val="4"/>
        <w:numId w:val="3"/>
      </w:numPr>
      <w:spacing w:before="200" w:after="0"/>
      <w:outlineLvl w:val="4"/>
    </w:pPr>
    <w:rPr>
      <w:rFonts w:eastAsiaTheme="majorEastAsia" w:cstheme="majorBidi"/>
      <w:color w:val="000000" w:themeColor="text1"/>
    </w:rPr>
  </w:style>
  <w:style w:type="paragraph" w:styleId="Titre6">
    <w:name w:val="heading 6"/>
    <w:basedOn w:val="Normal"/>
    <w:next w:val="Normal"/>
    <w:link w:val="Titre6Car"/>
    <w:semiHidden/>
    <w:unhideWhenUsed/>
    <w:qFormat/>
    <w:rsid w:val="0009619D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semiHidden/>
    <w:unhideWhenUsed/>
    <w:qFormat/>
    <w:rsid w:val="0009619D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semiHidden/>
    <w:unhideWhenUsed/>
    <w:qFormat/>
    <w:rsid w:val="0009619D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Titre9">
    <w:name w:val="heading 9"/>
    <w:basedOn w:val="Normal"/>
    <w:next w:val="Normal"/>
    <w:link w:val="Titre9Car"/>
    <w:semiHidden/>
    <w:unhideWhenUsed/>
    <w:qFormat/>
    <w:rsid w:val="0009619D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97631"/>
    <w:rPr>
      <w:rFonts w:ascii="Century Gothic" w:hAnsi="Century Gothic" w:cs="Lucida Grande"/>
      <w:sz w:val="52"/>
    </w:rPr>
  </w:style>
  <w:style w:type="character" w:customStyle="1" w:styleId="Titre2Car">
    <w:name w:val="Titre 2 Car"/>
    <w:basedOn w:val="Policepardfaut"/>
    <w:link w:val="Titre2"/>
    <w:rsid w:val="00497631"/>
    <w:rPr>
      <w:rFonts w:ascii="Century Gothic" w:hAnsi="Century Gothic" w:cs="Lucida Grande"/>
      <w:sz w:val="28"/>
    </w:rPr>
  </w:style>
  <w:style w:type="character" w:customStyle="1" w:styleId="Titre3Car">
    <w:name w:val="Titre 3 Car"/>
    <w:basedOn w:val="Policepardfaut"/>
    <w:link w:val="Titre3"/>
    <w:rsid w:val="00AB0360"/>
    <w:rPr>
      <w:rFonts w:ascii="Century Gothic" w:hAnsi="Century Gothic" w:cs="Lucida Grande"/>
    </w:rPr>
  </w:style>
  <w:style w:type="character" w:customStyle="1" w:styleId="Titre4Car">
    <w:name w:val="Titre 4 Car"/>
    <w:basedOn w:val="Policepardfaut"/>
    <w:link w:val="Titre4"/>
    <w:rsid w:val="00C8052E"/>
    <w:rPr>
      <w:rFonts w:ascii="Optima" w:eastAsiaTheme="majorEastAsia" w:hAnsi="Optima" w:cstheme="majorBidi"/>
      <w:b/>
      <w:bCs/>
      <w:iCs/>
      <w:sz w:val="20"/>
    </w:rPr>
  </w:style>
  <w:style w:type="character" w:customStyle="1" w:styleId="Titre5Car">
    <w:name w:val="Titre 5 Car"/>
    <w:basedOn w:val="Policepardfaut"/>
    <w:link w:val="Titre5"/>
    <w:rsid w:val="006F1096"/>
    <w:rPr>
      <w:rFonts w:ascii="Optima" w:eastAsiaTheme="majorEastAsia" w:hAnsi="Optima" w:cstheme="majorBidi"/>
      <w:color w:val="000000" w:themeColor="text1"/>
      <w:sz w:val="20"/>
    </w:rPr>
  </w:style>
  <w:style w:type="character" w:customStyle="1" w:styleId="Titre6Car">
    <w:name w:val="Titre 6 Car"/>
    <w:basedOn w:val="Policepardfaut"/>
    <w:link w:val="Titre6"/>
    <w:semiHidden/>
    <w:rsid w:val="00497631"/>
    <w:rPr>
      <w:rFonts w:asciiTheme="majorHAnsi" w:eastAsiaTheme="majorEastAsia" w:hAnsiTheme="majorHAnsi" w:cstheme="majorBidi"/>
      <w:i/>
      <w:iCs/>
      <w:color w:val="243F60" w:themeColor="accent1" w:themeShade="7F"/>
      <w:sz w:val="20"/>
    </w:rPr>
  </w:style>
  <w:style w:type="character" w:customStyle="1" w:styleId="Titre7Car">
    <w:name w:val="Titre 7 Car"/>
    <w:basedOn w:val="Policepardfaut"/>
    <w:link w:val="Titre7"/>
    <w:semiHidden/>
    <w:rsid w:val="00497631"/>
    <w:rPr>
      <w:rFonts w:asciiTheme="majorHAnsi" w:eastAsiaTheme="majorEastAsia" w:hAnsiTheme="majorHAnsi" w:cstheme="majorBidi"/>
      <w:i/>
      <w:iCs/>
      <w:color w:val="404040" w:themeColor="text1" w:themeTint="BF"/>
      <w:sz w:val="20"/>
    </w:rPr>
  </w:style>
  <w:style w:type="character" w:customStyle="1" w:styleId="Titre8Car">
    <w:name w:val="Titre 8 Car"/>
    <w:basedOn w:val="Policepardfaut"/>
    <w:link w:val="Titre8"/>
    <w:semiHidden/>
    <w:rsid w:val="0049763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semiHidden/>
    <w:rsid w:val="0049763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iveauducommentaire1">
    <w:name w:val="Note Level 1"/>
    <w:basedOn w:val="Normal"/>
    <w:uiPriority w:val="99"/>
    <w:unhideWhenUsed/>
    <w:rsid w:val="00497631"/>
    <w:pPr>
      <w:keepNext/>
      <w:numPr>
        <w:numId w:val="1"/>
      </w:numPr>
      <w:outlineLvl w:val="0"/>
    </w:pPr>
    <w:rPr>
      <w:rFonts w:ascii="Verdana" w:hAnsi="Verdana"/>
    </w:rPr>
  </w:style>
  <w:style w:type="paragraph" w:styleId="Niveauducommentaire2">
    <w:name w:val="Note Level 2"/>
    <w:basedOn w:val="Normal"/>
    <w:uiPriority w:val="99"/>
    <w:unhideWhenUsed/>
    <w:rsid w:val="00497631"/>
    <w:pPr>
      <w:keepNext/>
      <w:numPr>
        <w:ilvl w:val="1"/>
        <w:numId w:val="1"/>
      </w:numPr>
      <w:outlineLvl w:val="1"/>
    </w:pPr>
    <w:rPr>
      <w:rFonts w:ascii="Verdana" w:hAnsi="Verdana"/>
    </w:rPr>
  </w:style>
  <w:style w:type="paragraph" w:styleId="Niveauducommentaire3">
    <w:name w:val="Note Level 3"/>
    <w:basedOn w:val="Normal"/>
    <w:uiPriority w:val="99"/>
    <w:unhideWhenUsed/>
    <w:rsid w:val="00497631"/>
    <w:pPr>
      <w:keepNext/>
      <w:numPr>
        <w:ilvl w:val="2"/>
        <w:numId w:val="1"/>
      </w:numPr>
      <w:outlineLvl w:val="2"/>
    </w:pPr>
    <w:rPr>
      <w:rFonts w:ascii="Verdana" w:hAnsi="Verdana"/>
    </w:rPr>
  </w:style>
  <w:style w:type="paragraph" w:styleId="Niveauducommentaire4">
    <w:name w:val="Note Level 4"/>
    <w:basedOn w:val="Normal"/>
    <w:uiPriority w:val="99"/>
    <w:unhideWhenUsed/>
    <w:rsid w:val="00497631"/>
    <w:pPr>
      <w:keepNext/>
      <w:numPr>
        <w:ilvl w:val="3"/>
        <w:numId w:val="1"/>
      </w:numPr>
      <w:outlineLvl w:val="3"/>
    </w:pPr>
    <w:rPr>
      <w:rFonts w:ascii="Verdana" w:hAnsi="Verdana"/>
    </w:rPr>
  </w:style>
  <w:style w:type="paragraph" w:styleId="Niveauducommentaire5">
    <w:name w:val="Note Level 5"/>
    <w:basedOn w:val="Normal"/>
    <w:uiPriority w:val="99"/>
    <w:unhideWhenUsed/>
    <w:rsid w:val="00497631"/>
    <w:pPr>
      <w:keepNext/>
      <w:numPr>
        <w:ilvl w:val="4"/>
        <w:numId w:val="1"/>
      </w:numPr>
      <w:outlineLvl w:val="4"/>
    </w:pPr>
    <w:rPr>
      <w:rFonts w:ascii="Verdana" w:hAnsi="Verdana"/>
    </w:rPr>
  </w:style>
  <w:style w:type="paragraph" w:styleId="Niveauducommentaire6">
    <w:name w:val="Note Level 6"/>
    <w:basedOn w:val="Normal"/>
    <w:uiPriority w:val="99"/>
    <w:semiHidden/>
    <w:unhideWhenUsed/>
    <w:rsid w:val="00497631"/>
    <w:pPr>
      <w:keepNext/>
      <w:numPr>
        <w:ilvl w:val="5"/>
        <w:numId w:val="1"/>
      </w:numPr>
      <w:outlineLvl w:val="5"/>
    </w:pPr>
    <w:rPr>
      <w:rFonts w:ascii="Verdana" w:hAnsi="Verdana"/>
    </w:rPr>
  </w:style>
  <w:style w:type="paragraph" w:styleId="Niveauducommentaire7">
    <w:name w:val="Note Level 7"/>
    <w:basedOn w:val="Normal"/>
    <w:uiPriority w:val="99"/>
    <w:semiHidden/>
    <w:unhideWhenUsed/>
    <w:rsid w:val="00497631"/>
    <w:pPr>
      <w:keepNext/>
      <w:numPr>
        <w:ilvl w:val="6"/>
        <w:numId w:val="1"/>
      </w:numPr>
      <w:outlineLvl w:val="6"/>
    </w:pPr>
    <w:rPr>
      <w:rFonts w:ascii="Verdana" w:hAnsi="Verdana"/>
    </w:rPr>
  </w:style>
  <w:style w:type="paragraph" w:styleId="Niveauducommentaire8">
    <w:name w:val="Note Level 8"/>
    <w:basedOn w:val="Normal"/>
    <w:uiPriority w:val="99"/>
    <w:semiHidden/>
    <w:unhideWhenUsed/>
    <w:rsid w:val="00497631"/>
    <w:pPr>
      <w:keepNext/>
      <w:numPr>
        <w:ilvl w:val="7"/>
        <w:numId w:val="1"/>
      </w:numPr>
      <w:outlineLvl w:val="7"/>
    </w:pPr>
    <w:rPr>
      <w:rFonts w:ascii="Verdana" w:hAnsi="Verdana"/>
    </w:rPr>
  </w:style>
  <w:style w:type="paragraph" w:styleId="Niveauducommentaire9">
    <w:name w:val="Note Level 9"/>
    <w:basedOn w:val="Normal"/>
    <w:uiPriority w:val="99"/>
    <w:semiHidden/>
    <w:unhideWhenUsed/>
    <w:rsid w:val="00497631"/>
    <w:pPr>
      <w:keepNext/>
      <w:numPr>
        <w:ilvl w:val="8"/>
        <w:numId w:val="1"/>
      </w:numPr>
      <w:outlineLvl w:val="8"/>
    </w:pPr>
    <w:rPr>
      <w:rFonts w:ascii="Verdana" w:hAnsi="Verdana"/>
    </w:rPr>
  </w:style>
  <w:style w:type="paragraph" w:styleId="NormalWeb">
    <w:name w:val="Normal (Web)"/>
    <w:basedOn w:val="Normal"/>
    <w:uiPriority w:val="99"/>
    <w:semiHidden/>
    <w:unhideWhenUsed/>
    <w:rsid w:val="0009619D"/>
    <w:pPr>
      <w:spacing w:before="100" w:beforeAutospacing="1" w:after="100" w:afterAutospacing="1"/>
    </w:pPr>
    <w:rPr>
      <w:rFonts w:ascii="Times" w:hAnsi="Times" w:cs="Times New Roman"/>
      <w:szCs w:val="20"/>
    </w:rPr>
  </w:style>
  <w:style w:type="character" w:customStyle="1" w:styleId="apple-converted-space">
    <w:name w:val="apple-converted-space"/>
    <w:basedOn w:val="Policepardfaut"/>
    <w:rsid w:val="00497631"/>
  </w:style>
  <w:style w:type="character" w:styleId="Accentuation">
    <w:name w:val="Emphasis"/>
    <w:basedOn w:val="Policepardfaut"/>
    <w:uiPriority w:val="20"/>
    <w:qFormat/>
    <w:rsid w:val="00497631"/>
    <w:rPr>
      <w:i/>
      <w:iCs/>
    </w:rPr>
  </w:style>
  <w:style w:type="character" w:styleId="Lienhypertexte">
    <w:name w:val="Hyperlink"/>
    <w:basedOn w:val="Policepardfaut"/>
    <w:unhideWhenUsed/>
    <w:rsid w:val="0009619D"/>
    <w:rPr>
      <w:color w:val="0000FF"/>
      <w:u w:val="single"/>
    </w:rPr>
  </w:style>
  <w:style w:type="paragraph" w:styleId="Textedebulles">
    <w:name w:val="Balloon Text"/>
    <w:basedOn w:val="Normal"/>
    <w:link w:val="TextedebullesCar"/>
    <w:semiHidden/>
    <w:unhideWhenUsed/>
    <w:rsid w:val="0009619D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semiHidden/>
    <w:rsid w:val="00497631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unhideWhenUsed/>
    <w:rsid w:val="0009619D"/>
    <w:rPr>
      <w:sz w:val="18"/>
      <w:szCs w:val="18"/>
    </w:rPr>
  </w:style>
  <w:style w:type="paragraph" w:styleId="Commentaire">
    <w:name w:val="annotation text"/>
    <w:basedOn w:val="Normal"/>
    <w:link w:val="CommentaireCar"/>
    <w:unhideWhenUsed/>
    <w:rsid w:val="0009619D"/>
  </w:style>
  <w:style w:type="character" w:customStyle="1" w:styleId="CommentaireCar">
    <w:name w:val="Commentaire Car"/>
    <w:basedOn w:val="Policepardfaut"/>
    <w:link w:val="Commentaire"/>
    <w:rsid w:val="00497631"/>
    <w:rPr>
      <w:rFonts w:ascii="Optima" w:hAnsi="Optima" w:cs="Lucida Grande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09619D"/>
    <w:rPr>
      <w:b/>
      <w:bCs/>
      <w:szCs w:val="20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497631"/>
    <w:rPr>
      <w:rFonts w:ascii="Optima" w:hAnsi="Optima" w:cs="Lucida Grande"/>
      <w:b/>
      <w:bCs/>
      <w:sz w:val="20"/>
      <w:szCs w:val="20"/>
    </w:rPr>
  </w:style>
  <w:style w:type="paragraph" w:styleId="Titre">
    <w:name w:val="Title"/>
    <w:basedOn w:val="Normal"/>
    <w:next w:val="Normal"/>
    <w:link w:val="TitreCar"/>
    <w:qFormat/>
    <w:rsid w:val="0009619D"/>
    <w:pPr>
      <w:spacing w:before="0" w:line="240" w:lineRule="auto"/>
      <w:ind w:firstLine="0"/>
      <w:outlineLvl w:val="0"/>
    </w:pPr>
    <w:rPr>
      <w:rFonts w:ascii="Century Gothic" w:hAnsi="Century Gothic"/>
      <w:sz w:val="48"/>
    </w:rPr>
  </w:style>
  <w:style w:type="character" w:customStyle="1" w:styleId="TitreCar">
    <w:name w:val="Titre Car"/>
    <w:basedOn w:val="Policepardfaut"/>
    <w:link w:val="Titre"/>
    <w:rsid w:val="00497631"/>
    <w:rPr>
      <w:rFonts w:ascii="Century Gothic" w:hAnsi="Century Gothic" w:cs="Lucida Grande"/>
      <w:sz w:val="48"/>
    </w:rPr>
  </w:style>
  <w:style w:type="paragraph" w:styleId="Explorateurdedocument">
    <w:name w:val="Document Map"/>
    <w:basedOn w:val="Normal"/>
    <w:link w:val="ExplorateurdedocumentCar"/>
    <w:semiHidden/>
    <w:unhideWhenUsed/>
    <w:rsid w:val="0009619D"/>
    <w:pPr>
      <w:spacing w:before="0" w:after="0" w:line="240" w:lineRule="auto"/>
    </w:pPr>
    <w:rPr>
      <w:rFonts w:ascii="Lucida Grande" w:hAnsi="Lucida Grande"/>
      <w:sz w:val="24"/>
    </w:rPr>
  </w:style>
  <w:style w:type="character" w:customStyle="1" w:styleId="ExplorateurdedocumentCar">
    <w:name w:val="Explorateur de document Car"/>
    <w:basedOn w:val="Policepardfaut"/>
    <w:link w:val="Explorateurdedocument"/>
    <w:semiHidden/>
    <w:rsid w:val="00497631"/>
    <w:rPr>
      <w:rFonts w:ascii="Lucida Grande" w:hAnsi="Lucida Grande" w:cs="Lucida Grande"/>
    </w:rPr>
  </w:style>
  <w:style w:type="paragraph" w:styleId="En-tte">
    <w:name w:val="header"/>
    <w:basedOn w:val="Normal"/>
    <w:link w:val="En-tteCar"/>
    <w:unhideWhenUsed/>
    <w:rsid w:val="0009619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rsid w:val="00F54C27"/>
    <w:rPr>
      <w:rFonts w:ascii="Optima" w:hAnsi="Optima" w:cs="Lucida Grande"/>
      <w:sz w:val="20"/>
    </w:rPr>
  </w:style>
  <w:style w:type="paragraph" w:styleId="Pieddepage">
    <w:name w:val="footer"/>
    <w:basedOn w:val="Normal"/>
    <w:link w:val="PieddepageCar"/>
    <w:unhideWhenUsed/>
    <w:rsid w:val="0009619D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F54C27"/>
    <w:rPr>
      <w:rFonts w:ascii="Optima" w:hAnsi="Optima" w:cs="Lucida Grande"/>
      <w:sz w:val="20"/>
    </w:rPr>
  </w:style>
  <w:style w:type="character" w:styleId="Numrodepage">
    <w:name w:val="page number"/>
    <w:basedOn w:val="Policepardfaut"/>
    <w:semiHidden/>
    <w:unhideWhenUsed/>
    <w:rsid w:val="0009619D"/>
  </w:style>
  <w:style w:type="paragraph" w:customStyle="1" w:styleId="SMHeading">
    <w:name w:val="SM Heading"/>
    <w:basedOn w:val="Titre1"/>
    <w:qFormat/>
    <w:rsid w:val="007E4EC3"/>
    <w:pPr>
      <w:keepNext/>
      <w:numPr>
        <w:numId w:val="0"/>
      </w:numPr>
      <w:spacing w:before="240" w:after="60"/>
      <w:contextualSpacing w:val="0"/>
      <w:jc w:val="left"/>
    </w:pPr>
    <w:rPr>
      <w:rFonts w:ascii="Times New Roman" w:eastAsia="Times New Roman" w:hAnsi="Times New Roman" w:cs="Times New Roman"/>
      <w:b/>
      <w:bCs/>
      <w:kern w:val="32"/>
      <w:sz w:val="24"/>
      <w:lang w:val="en-US" w:eastAsia="en-US"/>
    </w:rPr>
  </w:style>
  <w:style w:type="paragraph" w:customStyle="1" w:styleId="SMSubheading">
    <w:name w:val="SM Subheading"/>
    <w:basedOn w:val="Normal"/>
    <w:qFormat/>
    <w:rsid w:val="007E4EC3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u w:val="words"/>
      <w:lang w:val="en-US" w:eastAsia="en-US"/>
    </w:rPr>
  </w:style>
  <w:style w:type="paragraph" w:customStyle="1" w:styleId="SMText">
    <w:name w:val="SM Text"/>
    <w:basedOn w:val="Normal"/>
    <w:qFormat/>
    <w:rsid w:val="007E4EC3"/>
    <w:pPr>
      <w:spacing w:before="0" w:after="0" w:line="240" w:lineRule="auto"/>
      <w:ind w:firstLine="48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puces">
    <w:name w:val="List Bullet"/>
    <w:basedOn w:val="Normal"/>
    <w:semiHidden/>
    <w:rsid w:val="007E4EC3"/>
    <w:pPr>
      <w:numPr>
        <w:numId w:val="18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styleId="Numrodeligne">
    <w:name w:val="line number"/>
    <w:basedOn w:val="Policepardfaut"/>
    <w:uiPriority w:val="99"/>
    <w:semiHidden/>
    <w:unhideWhenUsed/>
    <w:rsid w:val="00210B32"/>
  </w:style>
  <w:style w:type="paragraph" w:styleId="Rvision">
    <w:name w:val="Revision"/>
    <w:hidden/>
    <w:uiPriority w:val="71"/>
    <w:rsid w:val="0009619D"/>
    <w:rPr>
      <w:rFonts w:ascii="Optima" w:hAnsi="Optima" w:cs="Lucida Grande"/>
      <w:sz w:val="20"/>
    </w:rPr>
  </w:style>
  <w:style w:type="paragraph" w:styleId="Paragraphedeliste">
    <w:name w:val="List Paragraph"/>
    <w:basedOn w:val="Normal"/>
    <w:uiPriority w:val="34"/>
    <w:qFormat/>
    <w:rsid w:val="0009619D"/>
    <w:pPr>
      <w:ind w:left="720"/>
    </w:pPr>
  </w:style>
  <w:style w:type="paragraph" w:styleId="Notedefin">
    <w:name w:val="endnote text"/>
    <w:basedOn w:val="Normal"/>
    <w:link w:val="NotedefinCar"/>
    <w:unhideWhenUsed/>
    <w:rsid w:val="0009619D"/>
    <w:pPr>
      <w:spacing w:before="0" w:after="0" w:line="240" w:lineRule="auto"/>
    </w:pPr>
    <w:rPr>
      <w:sz w:val="24"/>
    </w:rPr>
  </w:style>
  <w:style w:type="character" w:customStyle="1" w:styleId="NotedefinCar">
    <w:name w:val="Note de fin Car"/>
    <w:basedOn w:val="Policepardfaut"/>
    <w:link w:val="Notedefin"/>
    <w:rsid w:val="008020CC"/>
    <w:rPr>
      <w:rFonts w:ascii="Optima" w:hAnsi="Optima" w:cs="Lucida Grande"/>
    </w:rPr>
  </w:style>
  <w:style w:type="character" w:styleId="Marquedenotedefin">
    <w:name w:val="endnote reference"/>
    <w:basedOn w:val="Policepardfaut"/>
    <w:unhideWhenUsed/>
    <w:rsid w:val="0009619D"/>
    <w:rPr>
      <w:vertAlign w:val="superscript"/>
    </w:rPr>
  </w:style>
  <w:style w:type="paragraph" w:customStyle="1" w:styleId="Authors">
    <w:name w:val="Authors"/>
    <w:basedOn w:val="Normal"/>
    <w:uiPriority w:val="99"/>
    <w:rsid w:val="001A4B6D"/>
    <w:pPr>
      <w:spacing w:before="120" w:after="360" w:line="240" w:lineRule="auto"/>
      <w:ind w:firstLine="0"/>
      <w:contextualSpacing w:val="0"/>
      <w:jc w:val="center"/>
    </w:pPr>
    <w:rPr>
      <w:rFonts w:ascii="Times New Roman" w:eastAsia="Times New Roman" w:hAnsi="Times New Roman" w:cs="Times New Roman"/>
      <w:sz w:val="24"/>
      <w:lang w:val="en-US" w:eastAsia="en-US"/>
    </w:rPr>
  </w:style>
  <w:style w:type="paragraph" w:customStyle="1" w:styleId="Paragraph">
    <w:name w:val="Paragraph"/>
    <w:basedOn w:val="Normal"/>
    <w:rsid w:val="001A4B6D"/>
    <w:pPr>
      <w:spacing w:before="120" w:after="0" w:line="240" w:lineRule="auto"/>
      <w:ind w:firstLine="720"/>
      <w:contextualSpacing w:val="0"/>
      <w:jc w:val="left"/>
    </w:pPr>
    <w:rPr>
      <w:rFonts w:ascii="Times New Roman" w:eastAsia="Times New Roman" w:hAnsi="Times New Roman" w:cs="Times New Roman"/>
      <w:sz w:val="24"/>
      <w:lang w:val="en-US" w:eastAsia="en-US"/>
    </w:rPr>
  </w:style>
  <w:style w:type="paragraph" w:customStyle="1" w:styleId="Head">
    <w:name w:val="Head"/>
    <w:basedOn w:val="Normal"/>
    <w:uiPriority w:val="99"/>
    <w:rsid w:val="001A4B6D"/>
    <w:pPr>
      <w:keepNext/>
      <w:spacing w:before="120" w:after="120" w:line="240" w:lineRule="auto"/>
      <w:ind w:firstLine="0"/>
      <w:contextualSpacing w:val="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 w:eastAsia="en-US"/>
    </w:rPr>
  </w:style>
  <w:style w:type="paragraph" w:customStyle="1" w:styleId="AbstractSummary">
    <w:name w:val="Abstract/Summary"/>
    <w:basedOn w:val="Normal"/>
    <w:rsid w:val="008D04A8"/>
    <w:pPr>
      <w:spacing w:before="12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lang w:val="en-US" w:eastAsia="en-US"/>
    </w:rPr>
  </w:style>
  <w:style w:type="paragraph" w:customStyle="1" w:styleId="Referencesandnotes">
    <w:name w:val="References and notes"/>
    <w:basedOn w:val="Normal"/>
    <w:rsid w:val="008D04A8"/>
    <w:pPr>
      <w:spacing w:before="120" w:after="0" w:line="240" w:lineRule="auto"/>
      <w:ind w:left="720" w:hanging="720"/>
      <w:contextualSpacing w:val="0"/>
      <w:jc w:val="left"/>
    </w:pPr>
    <w:rPr>
      <w:rFonts w:ascii="Times New Roman" w:eastAsia="Times New Roman" w:hAnsi="Times New Roman" w:cs="Times New Roman"/>
      <w:sz w:val="24"/>
      <w:lang w:val="en-US" w:eastAsia="en-US"/>
    </w:rPr>
  </w:style>
  <w:style w:type="paragraph" w:customStyle="1" w:styleId="Acknowledgement">
    <w:name w:val="Acknowledgement"/>
    <w:basedOn w:val="Referencesandnotes"/>
    <w:rsid w:val="008D04A8"/>
  </w:style>
  <w:style w:type="paragraph" w:customStyle="1" w:styleId="Refhead">
    <w:name w:val="Ref head"/>
    <w:basedOn w:val="Normal"/>
    <w:rsid w:val="008D04A8"/>
    <w:pPr>
      <w:keepNext/>
      <w:spacing w:before="120" w:after="120" w:line="240" w:lineRule="auto"/>
      <w:ind w:firstLine="0"/>
      <w:contextualSpacing w:val="0"/>
      <w:jc w:val="left"/>
      <w:outlineLvl w:val="0"/>
    </w:pPr>
    <w:rPr>
      <w:rFonts w:ascii="Times New Roman" w:eastAsia="Times New Roman" w:hAnsi="Times New Roman" w:cs="Times New Roman"/>
      <w:b/>
      <w:bCs/>
      <w:kern w:val="28"/>
      <w:sz w:val="24"/>
      <w:lang w:val="en-US" w:eastAsia="en-US"/>
    </w:rPr>
  </w:style>
  <w:style w:type="paragraph" w:customStyle="1" w:styleId="EndNoteBibliography">
    <w:name w:val="EndNote Bibliography"/>
    <w:basedOn w:val="Normal"/>
    <w:rsid w:val="0009619D"/>
    <w:pPr>
      <w:spacing w:before="0" w:after="0" w:line="240" w:lineRule="auto"/>
      <w:ind w:firstLine="0"/>
      <w:contextualSpacing w:val="0"/>
      <w:jc w:val="left"/>
    </w:pPr>
    <w:rPr>
      <w:rFonts w:ascii="Times New Roman" w:eastAsia="Calibri" w:hAnsi="Times New Roman" w:cs="Times New Roman"/>
      <w:szCs w:val="20"/>
      <w:lang w:val="en-US" w:eastAsia="en-US"/>
    </w:rPr>
  </w:style>
  <w:style w:type="paragraph" w:customStyle="1" w:styleId="Legend">
    <w:name w:val="Legend"/>
    <w:basedOn w:val="Normal"/>
    <w:rsid w:val="00250860"/>
    <w:pPr>
      <w:keepNext/>
      <w:spacing w:after="0" w:line="240" w:lineRule="auto"/>
      <w:ind w:firstLine="0"/>
      <w:contextualSpacing w:val="0"/>
      <w:jc w:val="left"/>
      <w:outlineLvl w:val="0"/>
    </w:pPr>
    <w:rPr>
      <w:rFonts w:ascii="Times New Roman" w:eastAsia="Times New Roman" w:hAnsi="Times New Roman" w:cs="Times New Roman"/>
      <w:kern w:val="28"/>
      <w:sz w:val="24"/>
      <w:lang w:val="en-US" w:eastAsia="en-US"/>
    </w:rPr>
  </w:style>
  <w:style w:type="paragraph" w:customStyle="1" w:styleId="SMcaption">
    <w:name w:val="SM caption"/>
    <w:basedOn w:val="SMText"/>
    <w:qFormat/>
    <w:rsid w:val="00250860"/>
    <w:pPr>
      <w:ind w:firstLine="0"/>
    </w:pPr>
  </w:style>
  <w:style w:type="paragraph" w:styleId="Bibliographie">
    <w:name w:val="Bibliography"/>
    <w:basedOn w:val="Normal"/>
    <w:next w:val="Normal"/>
    <w:uiPriority w:val="37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Normalcentr">
    <w:name w:val="Block Text"/>
    <w:basedOn w:val="Normal"/>
    <w:semiHidden/>
    <w:rsid w:val="00250860"/>
    <w:pPr>
      <w:spacing w:before="0" w:after="120" w:line="240" w:lineRule="auto"/>
      <w:ind w:left="1440" w:right="144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Corpsdetexte">
    <w:name w:val="Body Text"/>
    <w:basedOn w:val="Normal"/>
    <w:link w:val="CorpsdetexteCar"/>
    <w:semiHidden/>
    <w:rsid w:val="00250860"/>
    <w:pPr>
      <w:spacing w:before="0" w:after="12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CorpsdetexteCar">
    <w:name w:val="Corps de texte Car"/>
    <w:basedOn w:val="Policepardfaut"/>
    <w:link w:val="Corpsdetext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Corpsdetexte2">
    <w:name w:val="Body Text 2"/>
    <w:basedOn w:val="Normal"/>
    <w:link w:val="Corpsdetexte2Car"/>
    <w:semiHidden/>
    <w:rsid w:val="00250860"/>
    <w:pPr>
      <w:spacing w:before="0" w:after="120" w:line="48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Corpsdetexte2Car">
    <w:name w:val="Corps de texte 2 Car"/>
    <w:basedOn w:val="Policepardfaut"/>
    <w:link w:val="Corpsdetexte2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Corpsdetexte3">
    <w:name w:val="Body Text 3"/>
    <w:basedOn w:val="Normal"/>
    <w:link w:val="Corpsdetexte3Car"/>
    <w:semiHidden/>
    <w:rsid w:val="00250860"/>
    <w:pPr>
      <w:spacing w:before="0" w:after="12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Corpsdetexte3Car">
    <w:name w:val="Corps de texte 3 Car"/>
    <w:basedOn w:val="Policepardfaut"/>
    <w:link w:val="Corpsdetexte3"/>
    <w:semiHidden/>
    <w:rsid w:val="00250860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paragraph" w:styleId="Retrait1religne">
    <w:name w:val="Body Text First Indent"/>
    <w:basedOn w:val="Corpsdetexte"/>
    <w:link w:val="Retrait1religneCar"/>
    <w:semiHidden/>
    <w:rsid w:val="00250860"/>
    <w:pPr>
      <w:ind w:firstLine="210"/>
    </w:pPr>
  </w:style>
  <w:style w:type="character" w:customStyle="1" w:styleId="Retrait1religneCar">
    <w:name w:val="Retrait 1ère ligne Car"/>
    <w:basedOn w:val="CorpsdetexteCar"/>
    <w:link w:val="Retrait1relign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Retraitcorpsdetexte">
    <w:name w:val="Body Text Indent"/>
    <w:basedOn w:val="Normal"/>
    <w:link w:val="RetraitcorpsdetexteCar"/>
    <w:semiHidden/>
    <w:rsid w:val="00250860"/>
    <w:pPr>
      <w:spacing w:before="0" w:after="120" w:line="240" w:lineRule="auto"/>
      <w:ind w:left="36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250860"/>
    <w:pPr>
      <w:ind w:firstLine="210"/>
    </w:pPr>
  </w:style>
  <w:style w:type="character" w:customStyle="1" w:styleId="Retraitcorpset1religCar">
    <w:name w:val="Retrait corps et 1ère lig. Car"/>
    <w:basedOn w:val="RetraitcorpsdetexteCar"/>
    <w:link w:val="Retraitcorpset1relig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Retraitcorpsdetexte2">
    <w:name w:val="Body Text Indent 2"/>
    <w:basedOn w:val="Normal"/>
    <w:link w:val="Retraitcorpsdetexte2Car"/>
    <w:semiHidden/>
    <w:rsid w:val="00250860"/>
    <w:pPr>
      <w:spacing w:before="0" w:after="120" w:line="480" w:lineRule="auto"/>
      <w:ind w:left="36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Retraitcorpsdetexte2Car">
    <w:name w:val="Retrait corps de texte 2 Car"/>
    <w:basedOn w:val="Policepardfaut"/>
    <w:link w:val="Retraitcorpsdetexte2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Retraitcorpsdetexte3">
    <w:name w:val="Body Text Indent 3"/>
    <w:basedOn w:val="Normal"/>
    <w:link w:val="Retraitcorpsdetexte3Car"/>
    <w:semiHidden/>
    <w:rsid w:val="00250860"/>
    <w:pPr>
      <w:spacing w:before="0" w:after="120" w:line="240" w:lineRule="auto"/>
      <w:ind w:left="360" w:firstLine="0"/>
      <w:contextualSpacing w:val="0"/>
      <w:jc w:val="left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250860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paragraph" w:styleId="Lgende">
    <w:name w:val="caption"/>
    <w:basedOn w:val="Normal"/>
    <w:next w:val="Normal"/>
    <w:semiHidden/>
    <w:qFormat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b/>
      <w:bCs/>
      <w:szCs w:val="20"/>
      <w:lang w:val="en-US" w:eastAsia="en-US"/>
    </w:rPr>
  </w:style>
  <w:style w:type="paragraph" w:styleId="Formulepolitesse">
    <w:name w:val="Closing"/>
    <w:basedOn w:val="Normal"/>
    <w:link w:val="FormulepolitesseCar"/>
    <w:semiHidden/>
    <w:rsid w:val="00250860"/>
    <w:pPr>
      <w:spacing w:before="0" w:after="0" w:line="240" w:lineRule="auto"/>
      <w:ind w:left="432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FormulepolitesseCar">
    <w:name w:val="Formule politesse Car"/>
    <w:basedOn w:val="Policepardfaut"/>
    <w:link w:val="Formulepolitess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Date">
    <w:name w:val="Date"/>
    <w:basedOn w:val="Normal"/>
    <w:next w:val="Normal"/>
    <w:link w:val="Date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DateCar">
    <w:name w:val="Date Car"/>
    <w:basedOn w:val="Policepardfaut"/>
    <w:link w:val="Dat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Signaturelectronique">
    <w:name w:val="E-mail Signature"/>
    <w:basedOn w:val="Normal"/>
    <w:link w:val="Signaturelectronique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SignaturelectroniqueCar">
    <w:name w:val="Signature électronique Car"/>
    <w:basedOn w:val="Policepardfaut"/>
    <w:link w:val="Signaturelectroniqu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Adressedestinataire">
    <w:name w:val="envelope address"/>
    <w:basedOn w:val="Normal"/>
    <w:semiHidden/>
    <w:rsid w:val="00250860"/>
    <w:pPr>
      <w:framePr w:w="7920" w:h="1980" w:hRule="exact" w:hSpace="180" w:wrap="auto" w:hAnchor="page" w:xAlign="center" w:yAlign="bottom"/>
      <w:spacing w:before="0" w:after="0" w:line="240" w:lineRule="auto"/>
      <w:ind w:left="2880" w:firstLine="0"/>
      <w:contextualSpacing w:val="0"/>
      <w:jc w:val="left"/>
    </w:pPr>
    <w:rPr>
      <w:rFonts w:ascii="Cambria" w:eastAsia="Times New Roman" w:hAnsi="Cambria" w:cs="Times New Roman"/>
      <w:sz w:val="24"/>
      <w:lang w:val="en-US" w:eastAsia="en-US"/>
    </w:rPr>
  </w:style>
  <w:style w:type="paragraph" w:styleId="Adresseexpditeur">
    <w:name w:val="envelope return"/>
    <w:basedOn w:val="Normal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Cambria" w:eastAsia="Times New Roman" w:hAnsi="Cambria" w:cs="Times New Roman"/>
      <w:szCs w:val="20"/>
      <w:lang w:val="en-US" w:eastAsia="en-US"/>
    </w:rPr>
  </w:style>
  <w:style w:type="paragraph" w:styleId="Notedebasdepage">
    <w:name w:val="footnote text"/>
    <w:basedOn w:val="Normal"/>
    <w:link w:val="Notedebasdepage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NotedebasdepageCar">
    <w:name w:val="Note de bas de page Car"/>
    <w:basedOn w:val="Policepardfaut"/>
    <w:link w:val="Notedebasdepage"/>
    <w:semiHidden/>
    <w:rsid w:val="00250860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AdresseHTML">
    <w:name w:val="HTML Address"/>
    <w:basedOn w:val="Normal"/>
    <w:link w:val="AdresseHTML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i/>
      <w:iCs/>
      <w:sz w:val="24"/>
      <w:szCs w:val="20"/>
      <w:lang w:val="en-US" w:eastAsia="en-US"/>
    </w:rPr>
  </w:style>
  <w:style w:type="character" w:customStyle="1" w:styleId="AdresseHTMLCar">
    <w:name w:val="Adresse HTML Car"/>
    <w:basedOn w:val="Policepardfaut"/>
    <w:link w:val="AdresseHTML"/>
    <w:semiHidden/>
    <w:rsid w:val="00250860"/>
    <w:rPr>
      <w:rFonts w:ascii="Times New Roman" w:eastAsia="Times New Roman" w:hAnsi="Times New Roman" w:cs="Times New Roman"/>
      <w:i/>
      <w:iCs/>
      <w:szCs w:val="20"/>
      <w:lang w:val="en-US" w:eastAsia="en-US"/>
    </w:rPr>
  </w:style>
  <w:style w:type="paragraph" w:styleId="HTMLprformat">
    <w:name w:val="HTML Preformatted"/>
    <w:basedOn w:val="Normal"/>
    <w:link w:val="HTMLprformat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Courier New" w:eastAsia="Times New Roman" w:hAnsi="Courier New" w:cs="Courier New"/>
      <w:szCs w:val="20"/>
      <w:lang w:val="en-US" w:eastAsia="en-US"/>
    </w:rPr>
  </w:style>
  <w:style w:type="character" w:customStyle="1" w:styleId="HTMLprformatCar">
    <w:name w:val="HTML préformaté Car"/>
    <w:basedOn w:val="Policepardfaut"/>
    <w:link w:val="HTMLprformat"/>
    <w:semiHidden/>
    <w:rsid w:val="00250860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Index1">
    <w:name w:val="index 1"/>
    <w:basedOn w:val="Normal"/>
    <w:next w:val="Normal"/>
    <w:autoRedefine/>
    <w:semiHidden/>
    <w:rsid w:val="00250860"/>
    <w:pPr>
      <w:spacing w:before="0" w:after="0" w:line="240" w:lineRule="auto"/>
      <w:ind w:left="24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2">
    <w:name w:val="index 2"/>
    <w:basedOn w:val="Normal"/>
    <w:next w:val="Normal"/>
    <w:autoRedefine/>
    <w:semiHidden/>
    <w:rsid w:val="00250860"/>
    <w:pPr>
      <w:spacing w:before="0" w:after="0" w:line="240" w:lineRule="auto"/>
      <w:ind w:left="48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3">
    <w:name w:val="index 3"/>
    <w:basedOn w:val="Normal"/>
    <w:next w:val="Normal"/>
    <w:autoRedefine/>
    <w:semiHidden/>
    <w:rsid w:val="00250860"/>
    <w:pPr>
      <w:spacing w:before="0" w:after="0" w:line="240" w:lineRule="auto"/>
      <w:ind w:left="72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4">
    <w:name w:val="index 4"/>
    <w:basedOn w:val="Normal"/>
    <w:next w:val="Normal"/>
    <w:autoRedefine/>
    <w:semiHidden/>
    <w:rsid w:val="00250860"/>
    <w:pPr>
      <w:spacing w:before="0" w:after="0" w:line="240" w:lineRule="auto"/>
      <w:ind w:left="96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5">
    <w:name w:val="index 5"/>
    <w:basedOn w:val="Normal"/>
    <w:next w:val="Normal"/>
    <w:autoRedefine/>
    <w:semiHidden/>
    <w:rsid w:val="00250860"/>
    <w:pPr>
      <w:spacing w:before="0" w:after="0" w:line="240" w:lineRule="auto"/>
      <w:ind w:left="120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6">
    <w:name w:val="index 6"/>
    <w:basedOn w:val="Normal"/>
    <w:next w:val="Normal"/>
    <w:autoRedefine/>
    <w:semiHidden/>
    <w:rsid w:val="00250860"/>
    <w:pPr>
      <w:spacing w:before="0" w:after="0" w:line="240" w:lineRule="auto"/>
      <w:ind w:left="144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7">
    <w:name w:val="index 7"/>
    <w:basedOn w:val="Normal"/>
    <w:next w:val="Normal"/>
    <w:autoRedefine/>
    <w:semiHidden/>
    <w:rsid w:val="00250860"/>
    <w:pPr>
      <w:spacing w:before="0" w:after="0" w:line="240" w:lineRule="auto"/>
      <w:ind w:left="168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8">
    <w:name w:val="index 8"/>
    <w:basedOn w:val="Normal"/>
    <w:next w:val="Normal"/>
    <w:autoRedefine/>
    <w:semiHidden/>
    <w:rsid w:val="00250860"/>
    <w:pPr>
      <w:spacing w:before="0" w:after="0" w:line="240" w:lineRule="auto"/>
      <w:ind w:left="192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Index9">
    <w:name w:val="index 9"/>
    <w:basedOn w:val="Normal"/>
    <w:next w:val="Normal"/>
    <w:autoRedefine/>
    <w:semiHidden/>
    <w:rsid w:val="00250860"/>
    <w:pPr>
      <w:spacing w:before="0" w:after="0" w:line="240" w:lineRule="auto"/>
      <w:ind w:left="216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itreindex">
    <w:name w:val="index heading"/>
    <w:basedOn w:val="Normal"/>
    <w:next w:val="Index1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Cambria" w:eastAsia="Times New Roman" w:hAnsi="Cambria" w:cs="Times New Roman"/>
      <w:b/>
      <w:bCs/>
      <w:sz w:val="24"/>
      <w:szCs w:val="20"/>
      <w:lang w:val="en-US" w:eastAsia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9619D"/>
    <w:pPr>
      <w:pBdr>
        <w:bottom w:val="single" w:sz="4" w:space="4" w:color="4F81BD"/>
      </w:pBdr>
      <w:spacing w:before="200" w:after="280" w:line="240" w:lineRule="auto"/>
      <w:ind w:left="936" w:right="936" w:firstLine="0"/>
      <w:contextualSpacing w:val="0"/>
      <w:jc w:val="left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50860"/>
    <w:rPr>
      <w:rFonts w:ascii="Times New Roman" w:eastAsia="Times New Roman" w:hAnsi="Times New Roman" w:cs="Times New Roman"/>
      <w:b/>
      <w:bCs/>
      <w:i/>
      <w:iCs/>
      <w:color w:val="4F81BD"/>
      <w:szCs w:val="20"/>
      <w:lang w:val="en-US" w:eastAsia="en-US"/>
    </w:rPr>
  </w:style>
  <w:style w:type="paragraph" w:styleId="Liste">
    <w:name w:val="List"/>
    <w:basedOn w:val="Normal"/>
    <w:semiHidden/>
    <w:rsid w:val="00250860"/>
    <w:pPr>
      <w:spacing w:before="0" w:after="0" w:line="240" w:lineRule="auto"/>
      <w:ind w:left="360" w:hanging="36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2">
    <w:name w:val="List 2"/>
    <w:basedOn w:val="Normal"/>
    <w:semiHidden/>
    <w:rsid w:val="00250860"/>
    <w:pPr>
      <w:spacing w:before="0" w:after="0" w:line="240" w:lineRule="auto"/>
      <w:ind w:left="720" w:hanging="36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3">
    <w:name w:val="List 3"/>
    <w:basedOn w:val="Normal"/>
    <w:semiHidden/>
    <w:rsid w:val="00250860"/>
    <w:pPr>
      <w:spacing w:before="0" w:after="0" w:line="240" w:lineRule="auto"/>
      <w:ind w:left="1080" w:hanging="36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4">
    <w:name w:val="List 4"/>
    <w:basedOn w:val="Normal"/>
    <w:semiHidden/>
    <w:rsid w:val="00250860"/>
    <w:pPr>
      <w:spacing w:before="0" w:after="0" w:line="240" w:lineRule="auto"/>
      <w:ind w:left="1440" w:hanging="36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5">
    <w:name w:val="List 5"/>
    <w:basedOn w:val="Normal"/>
    <w:semiHidden/>
    <w:rsid w:val="00250860"/>
    <w:pPr>
      <w:spacing w:before="0" w:after="0" w:line="240" w:lineRule="auto"/>
      <w:ind w:left="1800" w:hanging="36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puces2">
    <w:name w:val="List Bullet 2"/>
    <w:basedOn w:val="Normal"/>
    <w:semiHidden/>
    <w:rsid w:val="00250860"/>
    <w:pPr>
      <w:numPr>
        <w:numId w:val="25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puces3">
    <w:name w:val="List Bullet 3"/>
    <w:basedOn w:val="Normal"/>
    <w:semiHidden/>
    <w:rsid w:val="00250860"/>
    <w:pPr>
      <w:numPr>
        <w:numId w:val="26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puces4">
    <w:name w:val="List Bullet 4"/>
    <w:basedOn w:val="Normal"/>
    <w:semiHidden/>
    <w:rsid w:val="00250860"/>
    <w:pPr>
      <w:numPr>
        <w:numId w:val="27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puces5">
    <w:name w:val="List Bullet 5"/>
    <w:basedOn w:val="Normal"/>
    <w:semiHidden/>
    <w:rsid w:val="00250860"/>
    <w:pPr>
      <w:numPr>
        <w:numId w:val="28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continue">
    <w:name w:val="List Continue"/>
    <w:basedOn w:val="Normal"/>
    <w:semiHidden/>
    <w:rsid w:val="00250860"/>
    <w:pPr>
      <w:spacing w:before="0" w:after="120" w:line="240" w:lineRule="auto"/>
      <w:ind w:left="360" w:firstLine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continue2">
    <w:name w:val="List Continue 2"/>
    <w:basedOn w:val="Normal"/>
    <w:semiHidden/>
    <w:rsid w:val="00250860"/>
    <w:pPr>
      <w:spacing w:before="0" w:after="120" w:line="240" w:lineRule="auto"/>
      <w:ind w:left="720" w:firstLine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continue3">
    <w:name w:val="List Continue 3"/>
    <w:basedOn w:val="Normal"/>
    <w:semiHidden/>
    <w:rsid w:val="00250860"/>
    <w:pPr>
      <w:spacing w:before="0" w:after="120" w:line="240" w:lineRule="auto"/>
      <w:ind w:left="1080" w:firstLine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continue4">
    <w:name w:val="List Continue 4"/>
    <w:basedOn w:val="Normal"/>
    <w:semiHidden/>
    <w:rsid w:val="00250860"/>
    <w:pPr>
      <w:spacing w:before="0" w:after="120" w:line="240" w:lineRule="auto"/>
      <w:ind w:left="1440" w:firstLine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continue5">
    <w:name w:val="List Continue 5"/>
    <w:basedOn w:val="Normal"/>
    <w:semiHidden/>
    <w:rsid w:val="00250860"/>
    <w:pPr>
      <w:spacing w:before="0" w:after="120" w:line="240" w:lineRule="auto"/>
      <w:ind w:left="1800" w:firstLine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numros">
    <w:name w:val="List Number"/>
    <w:basedOn w:val="Normal"/>
    <w:semiHidden/>
    <w:rsid w:val="00250860"/>
    <w:pPr>
      <w:numPr>
        <w:numId w:val="29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numros2">
    <w:name w:val="List Number 2"/>
    <w:basedOn w:val="Normal"/>
    <w:semiHidden/>
    <w:rsid w:val="00250860"/>
    <w:pPr>
      <w:numPr>
        <w:numId w:val="30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numros3">
    <w:name w:val="List Number 3"/>
    <w:basedOn w:val="Normal"/>
    <w:semiHidden/>
    <w:rsid w:val="00250860"/>
    <w:pPr>
      <w:numPr>
        <w:numId w:val="31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numros4">
    <w:name w:val="List Number 4"/>
    <w:basedOn w:val="Normal"/>
    <w:semiHidden/>
    <w:rsid w:val="00250860"/>
    <w:pPr>
      <w:numPr>
        <w:numId w:val="32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Listenumros5">
    <w:name w:val="List Number 5"/>
    <w:basedOn w:val="Normal"/>
    <w:semiHidden/>
    <w:rsid w:val="00250860"/>
    <w:pPr>
      <w:numPr>
        <w:numId w:val="33"/>
      </w:num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extedemacro">
    <w:name w:val="macro"/>
    <w:link w:val="TextedemacroCar"/>
    <w:semiHidden/>
    <w:rsid w:val="002508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TextedemacroCar">
    <w:name w:val="Texte de macro Car"/>
    <w:basedOn w:val="Policepardfaut"/>
    <w:link w:val="Textedemacro"/>
    <w:semiHidden/>
    <w:rsid w:val="00250860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En-ttedemessage">
    <w:name w:val="Message Header"/>
    <w:basedOn w:val="Normal"/>
    <w:link w:val="En-ttedemessageCar"/>
    <w:semiHidden/>
    <w:rsid w:val="002508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080" w:hanging="1080"/>
      <w:contextualSpacing w:val="0"/>
      <w:jc w:val="left"/>
    </w:pPr>
    <w:rPr>
      <w:rFonts w:ascii="Cambria" w:eastAsia="Times New Roman" w:hAnsi="Cambria" w:cs="Times New Roman"/>
      <w:sz w:val="24"/>
      <w:lang w:val="en-US" w:eastAsia="en-US"/>
    </w:rPr>
  </w:style>
  <w:style w:type="character" w:customStyle="1" w:styleId="En-ttedemessageCar">
    <w:name w:val="En-tête de message Car"/>
    <w:basedOn w:val="Policepardfaut"/>
    <w:link w:val="En-ttedemessage"/>
    <w:semiHidden/>
    <w:rsid w:val="00250860"/>
    <w:rPr>
      <w:rFonts w:ascii="Cambria" w:eastAsia="Times New Roman" w:hAnsi="Cambria" w:cs="Times New Roman"/>
      <w:shd w:val="pct20" w:color="auto" w:fill="auto"/>
      <w:lang w:val="en-US" w:eastAsia="en-US"/>
    </w:rPr>
  </w:style>
  <w:style w:type="paragraph" w:styleId="Sansinterligne">
    <w:name w:val="No Spacing"/>
    <w:uiPriority w:val="1"/>
    <w:qFormat/>
    <w:rsid w:val="0009619D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Retraitnormal">
    <w:name w:val="Normal Indent"/>
    <w:basedOn w:val="Normal"/>
    <w:semiHidden/>
    <w:rsid w:val="00250860"/>
    <w:pPr>
      <w:spacing w:before="0" w:after="0" w:line="240" w:lineRule="auto"/>
      <w:ind w:left="72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itredenote">
    <w:name w:val="Note Heading"/>
    <w:basedOn w:val="Normal"/>
    <w:next w:val="Normal"/>
    <w:link w:val="Titredenote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TitredenoteCar">
    <w:name w:val="Titre de note Car"/>
    <w:basedOn w:val="Policepardfaut"/>
    <w:link w:val="Titredenot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Textebrut">
    <w:name w:val="Plain Text"/>
    <w:basedOn w:val="Normal"/>
    <w:link w:val="Textebrut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Courier New" w:eastAsia="Times New Roman" w:hAnsi="Courier New" w:cs="Courier New"/>
      <w:szCs w:val="20"/>
      <w:lang w:val="en-US" w:eastAsia="en-US"/>
    </w:rPr>
  </w:style>
  <w:style w:type="character" w:customStyle="1" w:styleId="TextebrutCar">
    <w:name w:val="Texte brut Car"/>
    <w:basedOn w:val="Policepardfaut"/>
    <w:link w:val="Textebrut"/>
    <w:semiHidden/>
    <w:rsid w:val="00250860"/>
    <w:rPr>
      <w:rFonts w:ascii="Courier New" w:eastAsia="Times New Roman" w:hAnsi="Courier New" w:cs="Courier New"/>
      <w:sz w:val="20"/>
      <w:szCs w:val="20"/>
      <w:lang w:val="en-US" w:eastAsia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09619D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i/>
      <w:iCs/>
      <w:color w:val="000000"/>
      <w:sz w:val="24"/>
      <w:szCs w:val="20"/>
      <w:lang w:val="en-US" w:eastAsia="en-US"/>
    </w:rPr>
  </w:style>
  <w:style w:type="character" w:customStyle="1" w:styleId="CitationCar">
    <w:name w:val="Citation Car"/>
    <w:basedOn w:val="Policepardfaut"/>
    <w:link w:val="Citation"/>
    <w:uiPriority w:val="29"/>
    <w:rsid w:val="00250860"/>
    <w:rPr>
      <w:rFonts w:ascii="Times New Roman" w:eastAsia="Times New Roman" w:hAnsi="Times New Roman" w:cs="Times New Roman"/>
      <w:i/>
      <w:iCs/>
      <w:color w:val="000000"/>
      <w:szCs w:val="20"/>
      <w:lang w:val="en-US" w:eastAsia="en-US"/>
    </w:rPr>
  </w:style>
  <w:style w:type="paragraph" w:styleId="Salutations">
    <w:name w:val="Salutation"/>
    <w:basedOn w:val="Normal"/>
    <w:next w:val="Normal"/>
    <w:link w:val="SalutationsCar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SalutationsCar">
    <w:name w:val="Salutations Car"/>
    <w:basedOn w:val="Policepardfaut"/>
    <w:link w:val="Salutations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Signature">
    <w:name w:val="Signature"/>
    <w:basedOn w:val="Normal"/>
    <w:link w:val="SignatureCar"/>
    <w:semiHidden/>
    <w:rsid w:val="00250860"/>
    <w:pPr>
      <w:spacing w:before="0" w:after="0" w:line="240" w:lineRule="auto"/>
      <w:ind w:left="432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character" w:customStyle="1" w:styleId="SignatureCar">
    <w:name w:val="Signature Car"/>
    <w:basedOn w:val="Policepardfaut"/>
    <w:link w:val="Signature"/>
    <w:semiHidden/>
    <w:rsid w:val="00250860"/>
    <w:rPr>
      <w:rFonts w:ascii="Times New Roman" w:eastAsia="Times New Roman" w:hAnsi="Times New Roman" w:cs="Times New Roman"/>
      <w:szCs w:val="20"/>
      <w:lang w:val="en-US" w:eastAsia="en-US"/>
    </w:rPr>
  </w:style>
  <w:style w:type="paragraph" w:styleId="Sous-titre">
    <w:name w:val="Subtitle"/>
    <w:basedOn w:val="Normal"/>
    <w:next w:val="Normal"/>
    <w:link w:val="Sous-titreCar"/>
    <w:qFormat/>
    <w:rsid w:val="0009619D"/>
    <w:pPr>
      <w:spacing w:before="0" w:after="60" w:line="240" w:lineRule="auto"/>
      <w:ind w:firstLine="0"/>
      <w:contextualSpacing w:val="0"/>
      <w:jc w:val="center"/>
      <w:outlineLvl w:val="1"/>
    </w:pPr>
    <w:rPr>
      <w:rFonts w:ascii="Cambria" w:eastAsia="Times New Roman" w:hAnsi="Cambria" w:cs="Times New Roman"/>
      <w:sz w:val="24"/>
      <w:lang w:val="en-US" w:eastAsia="en-US"/>
    </w:rPr>
  </w:style>
  <w:style w:type="character" w:customStyle="1" w:styleId="Sous-titreCar">
    <w:name w:val="Sous-titre Car"/>
    <w:basedOn w:val="Policepardfaut"/>
    <w:link w:val="Sous-titre"/>
    <w:rsid w:val="00250860"/>
    <w:rPr>
      <w:rFonts w:ascii="Cambria" w:eastAsia="Times New Roman" w:hAnsi="Cambria" w:cs="Times New Roman"/>
      <w:lang w:val="en-US" w:eastAsia="en-US"/>
    </w:rPr>
  </w:style>
  <w:style w:type="paragraph" w:styleId="Tabledesautorits">
    <w:name w:val="table of authorities"/>
    <w:basedOn w:val="Normal"/>
    <w:next w:val="Normal"/>
    <w:semiHidden/>
    <w:rsid w:val="00250860"/>
    <w:pPr>
      <w:spacing w:before="0" w:after="0" w:line="240" w:lineRule="auto"/>
      <w:ind w:left="240" w:hanging="24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abledesillustrations">
    <w:name w:val="table of figures"/>
    <w:basedOn w:val="Normal"/>
    <w:next w:val="Normal"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itredetablederfrences">
    <w:name w:val="toa heading"/>
    <w:basedOn w:val="Normal"/>
    <w:next w:val="Normal"/>
    <w:semiHidden/>
    <w:rsid w:val="00250860"/>
    <w:pPr>
      <w:spacing w:before="120" w:after="0" w:line="240" w:lineRule="auto"/>
      <w:ind w:firstLine="0"/>
      <w:contextualSpacing w:val="0"/>
      <w:jc w:val="left"/>
    </w:pPr>
    <w:rPr>
      <w:rFonts w:ascii="Cambria" w:eastAsia="Times New Roman" w:hAnsi="Cambria" w:cs="Times New Roman"/>
      <w:b/>
      <w:bCs/>
      <w:sz w:val="24"/>
      <w:lang w:val="en-US" w:eastAsia="en-US"/>
    </w:rPr>
  </w:style>
  <w:style w:type="paragraph" w:styleId="TM1">
    <w:name w:val="toc 1"/>
    <w:basedOn w:val="Normal"/>
    <w:next w:val="Normal"/>
    <w:autoRedefine/>
    <w:semiHidden/>
    <w:rsid w:val="00250860"/>
    <w:pPr>
      <w:spacing w:before="0" w:after="0" w:line="240" w:lineRule="auto"/>
      <w:ind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2">
    <w:name w:val="toc 2"/>
    <w:basedOn w:val="Normal"/>
    <w:next w:val="Normal"/>
    <w:autoRedefine/>
    <w:semiHidden/>
    <w:rsid w:val="00250860"/>
    <w:pPr>
      <w:spacing w:before="0" w:after="0" w:line="240" w:lineRule="auto"/>
      <w:ind w:left="24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3">
    <w:name w:val="toc 3"/>
    <w:basedOn w:val="Normal"/>
    <w:next w:val="Normal"/>
    <w:autoRedefine/>
    <w:semiHidden/>
    <w:rsid w:val="00250860"/>
    <w:pPr>
      <w:spacing w:before="0" w:after="0" w:line="240" w:lineRule="auto"/>
      <w:ind w:left="48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4">
    <w:name w:val="toc 4"/>
    <w:basedOn w:val="Normal"/>
    <w:next w:val="Normal"/>
    <w:autoRedefine/>
    <w:semiHidden/>
    <w:rsid w:val="00250860"/>
    <w:pPr>
      <w:spacing w:before="0" w:after="0" w:line="240" w:lineRule="auto"/>
      <w:ind w:left="72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5">
    <w:name w:val="toc 5"/>
    <w:basedOn w:val="Normal"/>
    <w:next w:val="Normal"/>
    <w:autoRedefine/>
    <w:semiHidden/>
    <w:rsid w:val="00250860"/>
    <w:pPr>
      <w:spacing w:before="0" w:after="0" w:line="240" w:lineRule="auto"/>
      <w:ind w:left="96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6">
    <w:name w:val="toc 6"/>
    <w:basedOn w:val="Normal"/>
    <w:next w:val="Normal"/>
    <w:autoRedefine/>
    <w:semiHidden/>
    <w:rsid w:val="00250860"/>
    <w:pPr>
      <w:spacing w:before="0" w:after="0" w:line="240" w:lineRule="auto"/>
      <w:ind w:left="120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7">
    <w:name w:val="toc 7"/>
    <w:basedOn w:val="Normal"/>
    <w:next w:val="Normal"/>
    <w:autoRedefine/>
    <w:semiHidden/>
    <w:rsid w:val="00250860"/>
    <w:pPr>
      <w:spacing w:before="0" w:after="0" w:line="240" w:lineRule="auto"/>
      <w:ind w:left="144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8">
    <w:name w:val="toc 8"/>
    <w:basedOn w:val="Normal"/>
    <w:next w:val="Normal"/>
    <w:autoRedefine/>
    <w:semiHidden/>
    <w:rsid w:val="00250860"/>
    <w:pPr>
      <w:spacing w:before="0" w:after="0" w:line="240" w:lineRule="auto"/>
      <w:ind w:left="168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TM9">
    <w:name w:val="toc 9"/>
    <w:basedOn w:val="Normal"/>
    <w:next w:val="Normal"/>
    <w:autoRedefine/>
    <w:semiHidden/>
    <w:rsid w:val="00250860"/>
    <w:pPr>
      <w:spacing w:before="0" w:after="0" w:line="240" w:lineRule="auto"/>
      <w:ind w:left="1920" w:firstLine="0"/>
      <w:contextualSpacing w:val="0"/>
      <w:jc w:val="left"/>
    </w:pPr>
    <w:rPr>
      <w:rFonts w:ascii="Times New Roman" w:eastAsia="Times New Roman" w:hAnsi="Times New Roman" w:cs="Times New Roman"/>
      <w:sz w:val="24"/>
      <w:szCs w:val="20"/>
      <w:lang w:val="en-US" w:eastAsia="en-US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250860"/>
    <w:pPr>
      <w:keepNext/>
      <w:numPr>
        <w:numId w:val="0"/>
      </w:numPr>
      <w:spacing w:before="240" w:after="60"/>
      <w:contextualSpacing w:val="0"/>
      <w:jc w:val="left"/>
      <w:outlineLvl w:val="9"/>
    </w:pPr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table" w:styleId="Grille">
    <w:name w:val="Table Grid"/>
    <w:basedOn w:val="TableauNormal"/>
    <w:uiPriority w:val="59"/>
    <w:rsid w:val="00250860"/>
    <w:rPr>
      <w:rFonts w:ascii="Cambria" w:eastAsia="Cambria" w:hAnsi="Cambria" w:cs="Times New Roman"/>
      <w:sz w:val="22"/>
      <w:szCs w:val="22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250860"/>
    <w:pPr>
      <w:spacing w:before="0" w:after="0" w:line="240" w:lineRule="auto"/>
      <w:ind w:firstLine="0"/>
      <w:contextualSpacing w:val="0"/>
      <w:jc w:val="center"/>
    </w:pPr>
    <w:rPr>
      <w:rFonts w:ascii="Times New Roman" w:eastAsia="Times New Roman" w:hAnsi="Times New Roman" w:cs="Times New Roman"/>
      <w:szCs w:val="20"/>
      <w:lang w:val="en-US" w:eastAsia="en-US"/>
    </w:rPr>
  </w:style>
  <w:style w:type="character" w:customStyle="1" w:styleId="st">
    <w:name w:val="st"/>
    <w:basedOn w:val="Policepardfaut"/>
    <w:rsid w:val="004707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22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93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94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07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38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3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65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8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9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3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08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7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31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48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5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87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05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0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3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025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7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7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9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11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8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13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9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460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13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5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4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emf"/><Relationship Id="rId12" Type="http://schemas.openxmlformats.org/officeDocument/2006/relationships/image" Target="media/image2.emf"/><Relationship Id="rId13" Type="http://schemas.openxmlformats.org/officeDocument/2006/relationships/image" Target="media/image3.emf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D64789-E364-6D4C-96D3-8B1FC5E2230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5BD825B-6745-EF42-B4FC-AD9D40302C2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21F55B7-09EA-B040-B7E7-B5BAF31DC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54</Words>
  <Characters>1948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IBMP</cp:lastModifiedBy>
  <cp:revision>5</cp:revision>
  <cp:lastPrinted>2017-05-24T14:23:00Z</cp:lastPrinted>
  <dcterms:created xsi:type="dcterms:W3CDTF">2017-05-24T14:23:00Z</dcterms:created>
  <dcterms:modified xsi:type="dcterms:W3CDTF">2017-06-0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embo-journal"/&gt;&lt;hasBiblio/&gt;&lt;format class="21"/&gt;&lt;count citations="146" publications="160"/&gt;&lt;/info&gt;PAPERS2_INFO_END</vt:lpwstr>
  </property>
</Properties>
</file>